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B429ED" w14:textId="77777777" w:rsidR="00A445F9" w:rsidRPr="001E367B" w:rsidRDefault="00A445F9" w:rsidP="00A445F9">
      <w:pPr>
        <w:pStyle w:val="Articletitle"/>
        <w:jc w:val="both"/>
      </w:pPr>
      <w:r w:rsidRPr="00B054D3">
        <w:rPr>
          <w:lang w:val="en-US"/>
        </w:rPr>
        <w:t xml:space="preserve">Enhanced forecasting of bird nocturnal migration </w:t>
      </w:r>
      <w:r>
        <w:rPr>
          <w:lang w:val="en-US"/>
        </w:rPr>
        <w:t>intensity</w:t>
      </w:r>
      <w:r w:rsidRPr="00B054D3">
        <w:rPr>
          <w:lang w:val="en-US"/>
        </w:rPr>
        <w:t xml:space="preserve"> in relation to previous days and synoptic weather patterns</w:t>
      </w:r>
      <w:r>
        <w:rPr>
          <w:lang w:val="en-US"/>
        </w:rPr>
        <w:t xml:space="preserve"> </w:t>
      </w:r>
    </w:p>
    <w:p w14:paraId="04B956B9" w14:textId="77777777" w:rsidR="00A445F9" w:rsidRPr="002939B1" w:rsidRDefault="00A445F9" w:rsidP="00A445F9">
      <w:pPr>
        <w:pStyle w:val="Authornames"/>
        <w:jc w:val="both"/>
        <w:rPr>
          <w:lang w:val="fr-FR"/>
        </w:rPr>
      </w:pPr>
      <w:r w:rsidRPr="002939B1">
        <w:rPr>
          <w:lang w:val="fr-FR"/>
        </w:rPr>
        <w:t>Amédée Roy</w:t>
      </w:r>
      <w:proofErr w:type="gramStart"/>
      <w:r w:rsidRPr="002939B1">
        <w:rPr>
          <w:vertAlign w:val="superscript"/>
          <w:lang w:val="fr-FR"/>
        </w:rPr>
        <w:t>1,*</w:t>
      </w:r>
      <w:proofErr w:type="gramEnd"/>
      <w:r w:rsidRPr="002939B1">
        <w:rPr>
          <w:lang w:val="fr-FR"/>
        </w:rPr>
        <w:t>, Thibault Désert</w:t>
      </w:r>
      <w:r w:rsidRPr="002939B1">
        <w:rPr>
          <w:vertAlign w:val="superscript"/>
          <w:lang w:val="fr-FR"/>
        </w:rPr>
        <w:t>2</w:t>
      </w:r>
      <w:r w:rsidRPr="002939B1">
        <w:rPr>
          <w:lang w:val="fr-FR"/>
        </w:rPr>
        <w:t>, Vincent Delcourt</w:t>
      </w:r>
      <w:r w:rsidRPr="002939B1">
        <w:rPr>
          <w:vertAlign w:val="superscript"/>
          <w:lang w:val="fr-FR"/>
        </w:rPr>
        <w:t>3</w:t>
      </w:r>
      <w:r w:rsidRPr="002939B1">
        <w:rPr>
          <w:lang w:val="fr-FR"/>
        </w:rPr>
        <w:t>, Cécile Bon</w:t>
      </w:r>
      <w:r w:rsidRPr="002939B1">
        <w:rPr>
          <w:vertAlign w:val="superscript"/>
          <w:lang w:val="fr-FR"/>
        </w:rPr>
        <w:t>1</w:t>
      </w:r>
      <w:r w:rsidRPr="002939B1">
        <w:rPr>
          <w:lang w:val="fr-FR"/>
        </w:rPr>
        <w:t xml:space="preserve"> &amp; Baptiste Schmid</w:t>
      </w:r>
      <w:r w:rsidRPr="002939B1">
        <w:rPr>
          <w:vertAlign w:val="superscript"/>
          <w:lang w:val="fr-FR"/>
        </w:rPr>
        <w:t>4</w:t>
      </w:r>
    </w:p>
    <w:p w14:paraId="5540A0CB" w14:textId="77777777" w:rsidR="00A445F9" w:rsidRPr="002939B1" w:rsidRDefault="00A445F9" w:rsidP="00A445F9">
      <w:pPr>
        <w:pStyle w:val="Affiliation"/>
        <w:jc w:val="both"/>
        <w:rPr>
          <w:lang w:val="fr-FR"/>
        </w:rPr>
      </w:pPr>
      <w:r w:rsidRPr="002939B1">
        <w:rPr>
          <w:vertAlign w:val="superscript"/>
          <w:lang w:val="fr-FR"/>
        </w:rPr>
        <w:t xml:space="preserve">1 </w:t>
      </w:r>
      <w:r w:rsidRPr="002939B1">
        <w:rPr>
          <w:lang w:val="fr-FR"/>
        </w:rPr>
        <w:t>France Energies Marines, 525 Avenue Alexis de Rochon, 29280 Plouzané, France</w:t>
      </w:r>
    </w:p>
    <w:p w14:paraId="2B655E52" w14:textId="77777777" w:rsidR="00A445F9" w:rsidRPr="002939B1" w:rsidRDefault="00A445F9" w:rsidP="00A445F9">
      <w:pPr>
        <w:pStyle w:val="Affiliation"/>
        <w:jc w:val="both"/>
        <w:rPr>
          <w:vertAlign w:val="superscript"/>
          <w:lang w:val="fr-FR"/>
        </w:rPr>
      </w:pPr>
      <w:r w:rsidRPr="002939B1">
        <w:rPr>
          <w:vertAlign w:val="superscript"/>
          <w:lang w:val="fr-FR"/>
        </w:rPr>
        <w:t>2</w:t>
      </w:r>
      <w:r w:rsidRPr="002939B1">
        <w:rPr>
          <w:lang w:val="fr-FR"/>
        </w:rPr>
        <w:t xml:space="preserve"> Météo-France, </w:t>
      </w:r>
      <w:r w:rsidRPr="002939B1">
        <w:rPr>
          <w:rStyle w:val="place-detailicon-listdescr"/>
          <w:sz w:val="22"/>
          <w:szCs w:val="22"/>
          <w:lang w:val="fr-FR"/>
        </w:rPr>
        <w:t>42 Avenue Gaspard Coriolis, 31100 Toulouse</w:t>
      </w:r>
      <w:r w:rsidRPr="002939B1">
        <w:rPr>
          <w:lang w:val="fr-FR"/>
        </w:rPr>
        <w:t>, France</w:t>
      </w:r>
    </w:p>
    <w:p w14:paraId="6AE029B5" w14:textId="77777777" w:rsidR="00A445F9" w:rsidRPr="002939B1" w:rsidRDefault="00A445F9" w:rsidP="00A445F9">
      <w:pPr>
        <w:pStyle w:val="Affiliation"/>
        <w:jc w:val="both"/>
        <w:rPr>
          <w:vertAlign w:val="superscript"/>
          <w:lang w:val="fr-FR"/>
        </w:rPr>
      </w:pPr>
      <w:r w:rsidRPr="002939B1">
        <w:rPr>
          <w:vertAlign w:val="superscript"/>
          <w:lang w:val="fr-FR"/>
        </w:rPr>
        <w:t>3</w:t>
      </w:r>
      <w:r w:rsidRPr="002939B1">
        <w:rPr>
          <w:lang w:val="fr-FR"/>
        </w:rPr>
        <w:t xml:space="preserve"> Biotope, </w:t>
      </w:r>
      <w:r>
        <w:rPr>
          <w:lang w:val="fr-FR"/>
        </w:rPr>
        <w:t>22 Boulevard Maréchal Foch</w:t>
      </w:r>
      <w:r w:rsidRPr="002939B1">
        <w:rPr>
          <w:lang w:val="fr-FR"/>
        </w:rPr>
        <w:t>, 34140 Mèze, France</w:t>
      </w:r>
    </w:p>
    <w:p w14:paraId="34ACEE41" w14:textId="77777777" w:rsidR="00A445F9" w:rsidRPr="00B054D3" w:rsidRDefault="00A445F9" w:rsidP="00A445F9">
      <w:pPr>
        <w:pStyle w:val="Affiliation"/>
        <w:jc w:val="both"/>
        <w:rPr>
          <w:vertAlign w:val="superscript"/>
          <w:lang w:val="en-US"/>
        </w:rPr>
      </w:pPr>
      <w:r w:rsidRPr="00B054D3">
        <w:rPr>
          <w:vertAlign w:val="superscript"/>
          <w:lang w:val="en-US"/>
        </w:rPr>
        <w:t>4</w:t>
      </w:r>
      <w:r w:rsidRPr="00B054D3">
        <w:rPr>
          <w:lang w:val="en-US"/>
        </w:rPr>
        <w:t xml:space="preserve"> Swiss Ornithological Institute, </w:t>
      </w:r>
      <w:proofErr w:type="spellStart"/>
      <w:r w:rsidRPr="00B054D3">
        <w:rPr>
          <w:lang w:val="en-US"/>
        </w:rPr>
        <w:t>Seerose</w:t>
      </w:r>
      <w:proofErr w:type="spellEnd"/>
      <w:r w:rsidRPr="00B054D3">
        <w:rPr>
          <w:lang w:val="en-US"/>
        </w:rPr>
        <w:t xml:space="preserve">, 1, </w:t>
      </w:r>
      <w:proofErr w:type="spellStart"/>
      <w:r w:rsidRPr="00B054D3">
        <w:rPr>
          <w:lang w:val="en-US"/>
        </w:rPr>
        <w:t>Sempach</w:t>
      </w:r>
      <w:proofErr w:type="spellEnd"/>
      <w:r w:rsidRPr="00B054D3">
        <w:rPr>
          <w:lang w:val="en-US"/>
        </w:rPr>
        <w:t>, CH-6204, Switzerland</w:t>
      </w:r>
    </w:p>
    <w:p w14:paraId="693D03DC" w14:textId="77777777" w:rsidR="00A445F9" w:rsidRPr="00ED4012" w:rsidRDefault="00A445F9" w:rsidP="00A445F9">
      <w:pPr>
        <w:pStyle w:val="Affiliation"/>
        <w:jc w:val="both"/>
        <w:rPr>
          <w:lang w:val="en-US"/>
        </w:rPr>
      </w:pPr>
      <w:r w:rsidRPr="00B054D3">
        <w:rPr>
          <w:lang w:val="en-US"/>
        </w:rPr>
        <w:t>*Corresponding author</w:t>
      </w:r>
    </w:p>
    <w:p w14:paraId="78D6D69E" w14:textId="77777777" w:rsidR="00A445F9" w:rsidRDefault="00A445F9">
      <w:pPr>
        <w:spacing w:after="160" w:line="259" w:lineRule="auto"/>
        <w:rPr>
          <w:b/>
          <w:sz w:val="28"/>
          <w:lang w:val="en-US"/>
        </w:rPr>
      </w:pPr>
      <w:r>
        <w:rPr>
          <w:lang w:val="en-US"/>
        </w:rPr>
        <w:br w:type="page"/>
      </w:r>
    </w:p>
    <w:p w14:paraId="041C9263" w14:textId="77777777" w:rsidR="009A730E" w:rsidRPr="00B054D3" w:rsidRDefault="009A730E" w:rsidP="00ED4012">
      <w:pPr>
        <w:jc w:val="both"/>
        <w:rPr>
          <w:rStyle w:val="lev"/>
          <w:lang w:val="en-US"/>
        </w:rPr>
      </w:pPr>
      <w:r w:rsidRPr="00B054D3">
        <w:rPr>
          <w:rStyle w:val="lev"/>
          <w:lang w:val="en-US"/>
        </w:rPr>
        <w:lastRenderedPageBreak/>
        <w:t>Supporting information</w:t>
      </w:r>
    </w:p>
    <w:p w14:paraId="540C8B1D" w14:textId="4B96DCE3" w:rsidR="00511855" w:rsidRPr="00B054D3" w:rsidRDefault="00511855" w:rsidP="00511855">
      <w:pPr>
        <w:pStyle w:val="Titre3"/>
        <w:rPr>
          <w:lang w:val="en-US"/>
        </w:rPr>
      </w:pPr>
      <w:r>
        <w:rPr>
          <w:lang w:val="en-US"/>
        </w:rPr>
        <w:t>Radars characteristics</w:t>
      </w:r>
    </w:p>
    <w:tbl>
      <w:tblPr>
        <w:tblStyle w:val="Grilledutableau"/>
        <w:tblW w:w="8926" w:type="dxa"/>
        <w:tblLook w:val="04A0" w:firstRow="1" w:lastRow="0" w:firstColumn="1" w:lastColumn="0" w:noHBand="0" w:noVBand="1"/>
      </w:tblPr>
      <w:tblGrid>
        <w:gridCol w:w="1378"/>
        <w:gridCol w:w="1120"/>
        <w:gridCol w:w="1234"/>
        <w:gridCol w:w="1508"/>
        <w:gridCol w:w="1276"/>
        <w:gridCol w:w="2410"/>
      </w:tblGrid>
      <w:tr w:rsidR="00FD1000" w:rsidRPr="00B054D3" w14:paraId="45BAA71C" w14:textId="641E8DE0" w:rsidTr="005832B4">
        <w:trPr>
          <w:trHeight w:val="537"/>
        </w:trPr>
        <w:tc>
          <w:tcPr>
            <w:tcW w:w="1378" w:type="dxa"/>
            <w:shd w:val="clear" w:color="auto" w:fill="595959" w:themeFill="text1" w:themeFillTint="A6"/>
            <w:vAlign w:val="center"/>
          </w:tcPr>
          <w:p w14:paraId="007D56CC" w14:textId="2BE216E5" w:rsidR="00FD1000" w:rsidRPr="003441FF" w:rsidRDefault="00FD1000" w:rsidP="005832B4">
            <w:pPr>
              <w:spacing w:line="240" w:lineRule="auto"/>
              <w:jc w:val="center"/>
              <w:rPr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3441FF">
              <w:rPr>
                <w:bCs/>
                <w:color w:val="FFFFFF" w:themeColor="background1"/>
                <w:sz w:val="22"/>
                <w:szCs w:val="22"/>
                <w:lang w:val="en-US"/>
              </w:rPr>
              <w:t>Abbreviation</w:t>
            </w:r>
          </w:p>
        </w:tc>
        <w:tc>
          <w:tcPr>
            <w:tcW w:w="1120" w:type="dxa"/>
            <w:shd w:val="clear" w:color="auto" w:fill="595959" w:themeFill="text1" w:themeFillTint="A6"/>
            <w:vAlign w:val="center"/>
          </w:tcPr>
          <w:p w14:paraId="63778395" w14:textId="7BB22EA1" w:rsidR="00FD1000" w:rsidRPr="003441FF" w:rsidRDefault="00FD1000" w:rsidP="005832B4">
            <w:pPr>
              <w:spacing w:line="240" w:lineRule="auto"/>
              <w:jc w:val="center"/>
              <w:rPr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3441FF">
              <w:rPr>
                <w:bCs/>
                <w:color w:val="FFFFFF" w:themeColor="background1"/>
                <w:sz w:val="22"/>
                <w:szCs w:val="22"/>
                <w:lang w:val="en-US"/>
              </w:rPr>
              <w:t>Name</w:t>
            </w:r>
          </w:p>
        </w:tc>
        <w:tc>
          <w:tcPr>
            <w:tcW w:w="1234" w:type="dxa"/>
            <w:shd w:val="clear" w:color="auto" w:fill="595959" w:themeFill="text1" w:themeFillTint="A6"/>
            <w:vAlign w:val="center"/>
          </w:tcPr>
          <w:p w14:paraId="7C658448" w14:textId="45D3E025" w:rsidR="00FD1000" w:rsidRPr="003441FF" w:rsidRDefault="00FD1000" w:rsidP="005832B4">
            <w:pPr>
              <w:spacing w:line="240" w:lineRule="auto"/>
              <w:jc w:val="center"/>
              <w:rPr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3441FF">
              <w:rPr>
                <w:bCs/>
                <w:color w:val="FFFFFF" w:themeColor="background1"/>
                <w:sz w:val="22"/>
                <w:szCs w:val="22"/>
                <w:lang w:val="en-US"/>
              </w:rPr>
              <w:t>Band Type</w:t>
            </w:r>
          </w:p>
        </w:tc>
        <w:tc>
          <w:tcPr>
            <w:tcW w:w="1508" w:type="dxa"/>
            <w:shd w:val="clear" w:color="auto" w:fill="595959" w:themeFill="text1" w:themeFillTint="A6"/>
            <w:vAlign w:val="center"/>
          </w:tcPr>
          <w:p w14:paraId="7AFFE329" w14:textId="342F5237" w:rsidR="00FD1000" w:rsidRPr="003441FF" w:rsidRDefault="00FD1000" w:rsidP="005832B4">
            <w:pPr>
              <w:spacing w:line="240" w:lineRule="auto"/>
              <w:jc w:val="center"/>
              <w:rPr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3441FF">
              <w:rPr>
                <w:bCs/>
                <w:color w:val="FFFFFF" w:themeColor="background1"/>
                <w:sz w:val="22"/>
                <w:szCs w:val="22"/>
                <w:lang w:val="en-US"/>
              </w:rPr>
              <w:t>Longitude</w:t>
            </w:r>
            <w:r w:rsidR="004F1F66">
              <w:rPr>
                <w:bCs/>
                <w:color w:val="FFFFFF" w:themeColor="background1"/>
                <w:sz w:val="22"/>
                <w:szCs w:val="22"/>
                <w:lang w:val="en-US"/>
              </w:rPr>
              <w:t xml:space="preserve"> (°)</w:t>
            </w:r>
          </w:p>
        </w:tc>
        <w:tc>
          <w:tcPr>
            <w:tcW w:w="1276" w:type="dxa"/>
            <w:shd w:val="clear" w:color="auto" w:fill="595959" w:themeFill="text1" w:themeFillTint="A6"/>
            <w:vAlign w:val="center"/>
          </w:tcPr>
          <w:p w14:paraId="005D954A" w14:textId="4A5F8B34" w:rsidR="00FD1000" w:rsidRPr="003441FF" w:rsidRDefault="00FD1000" w:rsidP="005832B4">
            <w:pPr>
              <w:spacing w:line="240" w:lineRule="auto"/>
              <w:jc w:val="center"/>
              <w:rPr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3441FF">
              <w:rPr>
                <w:bCs/>
                <w:color w:val="FFFFFF" w:themeColor="background1"/>
                <w:sz w:val="22"/>
                <w:szCs w:val="22"/>
                <w:lang w:val="en-US"/>
              </w:rPr>
              <w:t>Latitude</w:t>
            </w:r>
            <w:r w:rsidR="004F1F66">
              <w:rPr>
                <w:bCs/>
                <w:color w:val="FFFFFF" w:themeColor="background1"/>
                <w:sz w:val="22"/>
                <w:szCs w:val="22"/>
                <w:lang w:val="en-US"/>
              </w:rPr>
              <w:t xml:space="preserve"> (°)</w:t>
            </w:r>
          </w:p>
        </w:tc>
        <w:tc>
          <w:tcPr>
            <w:tcW w:w="2410" w:type="dxa"/>
            <w:shd w:val="clear" w:color="auto" w:fill="595959" w:themeFill="text1" w:themeFillTint="A6"/>
            <w:vAlign w:val="center"/>
          </w:tcPr>
          <w:p w14:paraId="0335A7AA" w14:textId="554DE639" w:rsidR="00FD1000" w:rsidRPr="003441FF" w:rsidRDefault="002D3CD4" w:rsidP="005832B4">
            <w:pPr>
              <w:spacing w:line="240" w:lineRule="auto"/>
              <w:jc w:val="center"/>
              <w:rPr>
                <w:bCs/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bCs/>
                <w:color w:val="FFFFFF" w:themeColor="background1"/>
                <w:sz w:val="22"/>
                <w:szCs w:val="22"/>
                <w:lang w:val="en-US"/>
              </w:rPr>
              <w:t>Antenna h</w:t>
            </w:r>
            <w:r w:rsidR="00FD1000">
              <w:rPr>
                <w:bCs/>
                <w:color w:val="FFFFFF" w:themeColor="background1"/>
                <w:sz w:val="22"/>
                <w:szCs w:val="22"/>
                <w:lang w:val="en-US"/>
              </w:rPr>
              <w:t>eight above sea</w:t>
            </w:r>
            <w:r w:rsidR="005832B4">
              <w:rPr>
                <w:bCs/>
                <w:color w:val="FFFFFF" w:themeColor="background1"/>
                <w:sz w:val="22"/>
                <w:szCs w:val="22"/>
                <w:lang w:val="en-US"/>
              </w:rPr>
              <w:t xml:space="preserve"> </w:t>
            </w:r>
            <w:r w:rsidR="00FD1000">
              <w:rPr>
                <w:bCs/>
                <w:color w:val="FFFFFF" w:themeColor="background1"/>
                <w:sz w:val="22"/>
                <w:szCs w:val="22"/>
                <w:lang w:val="en-US"/>
              </w:rPr>
              <w:t>level</w:t>
            </w:r>
            <w:r w:rsidR="004F1F66">
              <w:rPr>
                <w:bCs/>
                <w:color w:val="FFFFFF" w:themeColor="background1"/>
                <w:sz w:val="22"/>
                <w:szCs w:val="22"/>
                <w:lang w:val="en-US"/>
              </w:rPr>
              <w:t xml:space="preserve"> (m)</w:t>
            </w:r>
          </w:p>
        </w:tc>
      </w:tr>
      <w:tr w:rsidR="00FD1000" w:rsidRPr="00B054D3" w14:paraId="5F1019C1" w14:textId="538FE901" w:rsidTr="005832B4">
        <w:tc>
          <w:tcPr>
            <w:tcW w:w="1378" w:type="dxa"/>
            <w:vAlign w:val="center"/>
          </w:tcPr>
          <w:p w14:paraId="24A9C9E5" w14:textId="1F25CE3A" w:rsidR="00FD1000" w:rsidRPr="003441FF" w:rsidRDefault="00FD1000" w:rsidP="005832B4">
            <w:pPr>
              <w:jc w:val="center"/>
              <w:rPr>
                <w:sz w:val="22"/>
                <w:szCs w:val="22"/>
                <w:lang w:val="en-US"/>
              </w:rPr>
            </w:pPr>
            <w:r w:rsidRPr="003441FF">
              <w:rPr>
                <w:sz w:val="22"/>
                <w:szCs w:val="22"/>
                <w:lang w:val="en-US"/>
              </w:rPr>
              <w:t>ABBE</w:t>
            </w:r>
          </w:p>
        </w:tc>
        <w:tc>
          <w:tcPr>
            <w:tcW w:w="1120" w:type="dxa"/>
            <w:vAlign w:val="center"/>
          </w:tcPr>
          <w:p w14:paraId="20B31F2C" w14:textId="2FB3CB30" w:rsidR="00FD1000" w:rsidRPr="003441FF" w:rsidRDefault="00FD1000" w:rsidP="005832B4">
            <w:pPr>
              <w:jc w:val="center"/>
              <w:rPr>
                <w:sz w:val="22"/>
                <w:szCs w:val="22"/>
                <w:lang w:val="en-US"/>
              </w:rPr>
            </w:pPr>
            <w:r w:rsidRPr="003441FF">
              <w:rPr>
                <w:sz w:val="22"/>
                <w:szCs w:val="22"/>
                <w:lang w:val="en-US"/>
              </w:rPr>
              <w:t>Abbeville</w:t>
            </w:r>
          </w:p>
        </w:tc>
        <w:tc>
          <w:tcPr>
            <w:tcW w:w="1234" w:type="dxa"/>
            <w:vAlign w:val="center"/>
          </w:tcPr>
          <w:p w14:paraId="702FB6C2" w14:textId="0AD87455" w:rsidR="00FD1000" w:rsidRPr="003441FF" w:rsidRDefault="00FD1000" w:rsidP="005832B4">
            <w:pPr>
              <w:jc w:val="center"/>
              <w:rPr>
                <w:sz w:val="22"/>
                <w:szCs w:val="22"/>
                <w:lang w:val="en-US"/>
              </w:rPr>
            </w:pPr>
            <w:r w:rsidRPr="003441FF"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508" w:type="dxa"/>
            <w:vAlign w:val="center"/>
          </w:tcPr>
          <w:p w14:paraId="12BFB1AE" w14:textId="4616EFEA" w:rsidR="00FD1000" w:rsidRPr="003441FF" w:rsidRDefault="00FD1000" w:rsidP="005832B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fr-FR" w:eastAsia="fr-FR"/>
              </w:rPr>
            </w:pPr>
            <w:r w:rsidRPr="003441FF">
              <w:rPr>
                <w:color w:val="000000"/>
                <w:sz w:val="22"/>
                <w:szCs w:val="22"/>
              </w:rPr>
              <w:t>1.83472</w:t>
            </w:r>
          </w:p>
        </w:tc>
        <w:tc>
          <w:tcPr>
            <w:tcW w:w="1276" w:type="dxa"/>
            <w:vAlign w:val="center"/>
          </w:tcPr>
          <w:p w14:paraId="4A052617" w14:textId="01A14D01" w:rsidR="00FD1000" w:rsidRPr="003441FF" w:rsidRDefault="00FD1000" w:rsidP="005832B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441FF">
              <w:rPr>
                <w:color w:val="000000"/>
                <w:sz w:val="22"/>
                <w:szCs w:val="22"/>
              </w:rPr>
              <w:t>50.13582</w:t>
            </w:r>
          </w:p>
        </w:tc>
        <w:tc>
          <w:tcPr>
            <w:tcW w:w="2410" w:type="dxa"/>
            <w:vAlign w:val="center"/>
          </w:tcPr>
          <w:p w14:paraId="52EAABDF" w14:textId="10480C12" w:rsidR="00FD1000" w:rsidRPr="003441FF" w:rsidRDefault="004F1F66" w:rsidP="005832B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.</w:t>
            </w:r>
            <w:r w:rsidR="002D3CD4">
              <w:rPr>
                <w:color w:val="000000"/>
                <w:sz w:val="22"/>
                <w:szCs w:val="22"/>
              </w:rPr>
              <w:t>6</w:t>
            </w:r>
          </w:p>
        </w:tc>
      </w:tr>
      <w:tr w:rsidR="00FD1000" w:rsidRPr="00B054D3" w14:paraId="1B445647" w14:textId="0536F7AA" w:rsidTr="005832B4">
        <w:tc>
          <w:tcPr>
            <w:tcW w:w="1378" w:type="dxa"/>
            <w:shd w:val="clear" w:color="auto" w:fill="F2F2F2" w:themeFill="background1" w:themeFillShade="F2"/>
            <w:vAlign w:val="center"/>
          </w:tcPr>
          <w:p w14:paraId="07B8EE23" w14:textId="224E7466" w:rsidR="00FD1000" w:rsidRPr="003441FF" w:rsidRDefault="00FD1000" w:rsidP="005832B4">
            <w:pPr>
              <w:jc w:val="center"/>
              <w:rPr>
                <w:sz w:val="22"/>
                <w:szCs w:val="22"/>
                <w:lang w:val="en-US"/>
              </w:rPr>
            </w:pPr>
            <w:r w:rsidRPr="003441FF">
              <w:rPr>
                <w:sz w:val="22"/>
                <w:szCs w:val="22"/>
                <w:lang w:val="en-US"/>
              </w:rPr>
              <w:t>BORD</w:t>
            </w:r>
          </w:p>
        </w:tc>
        <w:tc>
          <w:tcPr>
            <w:tcW w:w="1120" w:type="dxa"/>
            <w:shd w:val="clear" w:color="auto" w:fill="F2F2F2" w:themeFill="background1" w:themeFillShade="F2"/>
            <w:vAlign w:val="center"/>
          </w:tcPr>
          <w:p w14:paraId="5C947334" w14:textId="3D24ED35" w:rsidR="00FD1000" w:rsidRPr="003441FF" w:rsidRDefault="00FD1000" w:rsidP="005832B4">
            <w:pPr>
              <w:jc w:val="center"/>
              <w:rPr>
                <w:sz w:val="22"/>
                <w:szCs w:val="22"/>
                <w:lang w:val="en-US"/>
              </w:rPr>
            </w:pPr>
            <w:r w:rsidRPr="003441FF">
              <w:rPr>
                <w:sz w:val="22"/>
                <w:szCs w:val="22"/>
                <w:lang w:val="en-US"/>
              </w:rPr>
              <w:t>Bordeaux</w:t>
            </w:r>
          </w:p>
        </w:tc>
        <w:tc>
          <w:tcPr>
            <w:tcW w:w="1234" w:type="dxa"/>
            <w:shd w:val="clear" w:color="auto" w:fill="F2F2F2" w:themeFill="background1" w:themeFillShade="F2"/>
            <w:vAlign w:val="center"/>
          </w:tcPr>
          <w:p w14:paraId="3D904B5F" w14:textId="3A585F18" w:rsidR="00FD1000" w:rsidRPr="003441FF" w:rsidRDefault="00FD1000" w:rsidP="005832B4">
            <w:pPr>
              <w:jc w:val="center"/>
              <w:rPr>
                <w:sz w:val="22"/>
                <w:szCs w:val="22"/>
                <w:lang w:val="en-US"/>
              </w:rPr>
            </w:pPr>
            <w:r w:rsidRPr="003441FF"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508" w:type="dxa"/>
            <w:shd w:val="clear" w:color="auto" w:fill="F2F2F2" w:themeFill="background1" w:themeFillShade="F2"/>
            <w:vAlign w:val="center"/>
          </w:tcPr>
          <w:p w14:paraId="46147E76" w14:textId="78FEB9B9" w:rsidR="00FD1000" w:rsidRPr="003441FF" w:rsidRDefault="00FD1000" w:rsidP="005832B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fr-FR" w:eastAsia="fr-FR"/>
              </w:rPr>
            </w:pPr>
            <w:r w:rsidRPr="003441FF">
              <w:rPr>
                <w:color w:val="000000"/>
                <w:sz w:val="22"/>
                <w:szCs w:val="22"/>
              </w:rPr>
              <w:t>-0.69188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3F3D111" w14:textId="2413D34A" w:rsidR="00FD1000" w:rsidRPr="003441FF" w:rsidRDefault="00FD1000" w:rsidP="005832B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441FF">
              <w:rPr>
                <w:color w:val="000000"/>
                <w:sz w:val="22"/>
                <w:szCs w:val="22"/>
              </w:rPr>
              <w:t>44.83147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28C7F9FE" w14:textId="45508085" w:rsidR="00FD1000" w:rsidRPr="003441FF" w:rsidRDefault="002D3CD4" w:rsidP="005832B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</w:t>
            </w:r>
          </w:p>
        </w:tc>
      </w:tr>
      <w:tr w:rsidR="00FD1000" w:rsidRPr="00B054D3" w14:paraId="25585BD0" w14:textId="169DE4D5" w:rsidTr="005832B4">
        <w:tc>
          <w:tcPr>
            <w:tcW w:w="1378" w:type="dxa"/>
            <w:vAlign w:val="center"/>
          </w:tcPr>
          <w:p w14:paraId="27AE9A5E" w14:textId="168B1677" w:rsidR="00FD1000" w:rsidRPr="003441FF" w:rsidRDefault="00FD1000" w:rsidP="005832B4">
            <w:pPr>
              <w:jc w:val="center"/>
              <w:rPr>
                <w:sz w:val="22"/>
                <w:szCs w:val="22"/>
                <w:lang w:val="en-US"/>
              </w:rPr>
            </w:pPr>
            <w:r w:rsidRPr="003441FF">
              <w:rPr>
                <w:sz w:val="22"/>
                <w:szCs w:val="22"/>
                <w:lang w:val="en-US"/>
              </w:rPr>
              <w:t>BOUR</w:t>
            </w:r>
          </w:p>
        </w:tc>
        <w:tc>
          <w:tcPr>
            <w:tcW w:w="1120" w:type="dxa"/>
            <w:vAlign w:val="center"/>
          </w:tcPr>
          <w:p w14:paraId="7064C0F1" w14:textId="6DD5AF4B" w:rsidR="00FD1000" w:rsidRPr="003441FF" w:rsidRDefault="00FD1000" w:rsidP="005832B4">
            <w:pPr>
              <w:jc w:val="center"/>
              <w:rPr>
                <w:sz w:val="22"/>
                <w:szCs w:val="22"/>
                <w:lang w:val="en-US"/>
              </w:rPr>
            </w:pPr>
            <w:r w:rsidRPr="003441FF">
              <w:rPr>
                <w:sz w:val="22"/>
                <w:szCs w:val="22"/>
                <w:lang w:val="en-US"/>
              </w:rPr>
              <w:t>Bourges</w:t>
            </w:r>
          </w:p>
        </w:tc>
        <w:tc>
          <w:tcPr>
            <w:tcW w:w="1234" w:type="dxa"/>
            <w:vAlign w:val="center"/>
          </w:tcPr>
          <w:p w14:paraId="34EAAC97" w14:textId="029266CC" w:rsidR="00FD1000" w:rsidRPr="003441FF" w:rsidRDefault="00FD1000" w:rsidP="005832B4">
            <w:pPr>
              <w:jc w:val="center"/>
              <w:rPr>
                <w:sz w:val="22"/>
                <w:szCs w:val="22"/>
                <w:lang w:val="en-US"/>
              </w:rPr>
            </w:pPr>
            <w:r w:rsidRPr="003441FF"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508" w:type="dxa"/>
            <w:vAlign w:val="center"/>
          </w:tcPr>
          <w:p w14:paraId="644AD19D" w14:textId="5F27E69D" w:rsidR="00FD1000" w:rsidRPr="003441FF" w:rsidRDefault="00FD1000" w:rsidP="005832B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fr-FR" w:eastAsia="fr-FR"/>
              </w:rPr>
            </w:pPr>
            <w:r w:rsidRPr="003441FF">
              <w:rPr>
                <w:color w:val="000000"/>
                <w:sz w:val="22"/>
                <w:szCs w:val="22"/>
              </w:rPr>
              <w:t>2.35944</w:t>
            </w:r>
          </w:p>
        </w:tc>
        <w:tc>
          <w:tcPr>
            <w:tcW w:w="1276" w:type="dxa"/>
            <w:vAlign w:val="center"/>
          </w:tcPr>
          <w:p w14:paraId="55A243A3" w14:textId="279D9301" w:rsidR="00FD1000" w:rsidRPr="003441FF" w:rsidRDefault="00FD1000" w:rsidP="005832B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441FF">
              <w:rPr>
                <w:color w:val="000000"/>
                <w:sz w:val="22"/>
                <w:szCs w:val="22"/>
              </w:rPr>
              <w:t>47.0586</w:t>
            </w:r>
          </w:p>
        </w:tc>
        <w:tc>
          <w:tcPr>
            <w:tcW w:w="2410" w:type="dxa"/>
            <w:vAlign w:val="center"/>
          </w:tcPr>
          <w:p w14:paraId="42606E36" w14:textId="3CF814DA" w:rsidR="00FD1000" w:rsidRPr="003441FF" w:rsidRDefault="006463F6" w:rsidP="005832B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3.5</w:t>
            </w:r>
          </w:p>
        </w:tc>
      </w:tr>
      <w:tr w:rsidR="00FD1000" w:rsidRPr="00B054D3" w14:paraId="219D7D5C" w14:textId="1DD0254F" w:rsidTr="005832B4">
        <w:tc>
          <w:tcPr>
            <w:tcW w:w="1378" w:type="dxa"/>
            <w:shd w:val="clear" w:color="auto" w:fill="F2F2F2" w:themeFill="background1" w:themeFillShade="F2"/>
            <w:vAlign w:val="center"/>
          </w:tcPr>
          <w:p w14:paraId="49C703FE" w14:textId="06D79329" w:rsidR="00FD1000" w:rsidRPr="003441FF" w:rsidRDefault="00FD1000" w:rsidP="005832B4">
            <w:pPr>
              <w:jc w:val="center"/>
              <w:rPr>
                <w:sz w:val="22"/>
                <w:szCs w:val="22"/>
                <w:lang w:val="en-US"/>
              </w:rPr>
            </w:pPr>
            <w:r w:rsidRPr="003441FF">
              <w:rPr>
                <w:sz w:val="22"/>
                <w:szCs w:val="22"/>
                <w:lang w:val="en-US"/>
              </w:rPr>
              <w:t>CAEN</w:t>
            </w:r>
          </w:p>
        </w:tc>
        <w:tc>
          <w:tcPr>
            <w:tcW w:w="1120" w:type="dxa"/>
            <w:shd w:val="clear" w:color="auto" w:fill="F2F2F2" w:themeFill="background1" w:themeFillShade="F2"/>
            <w:vAlign w:val="center"/>
          </w:tcPr>
          <w:p w14:paraId="72F10169" w14:textId="47C46CE7" w:rsidR="00FD1000" w:rsidRPr="003441FF" w:rsidRDefault="00FD1000" w:rsidP="005832B4">
            <w:pPr>
              <w:jc w:val="center"/>
              <w:rPr>
                <w:sz w:val="22"/>
                <w:szCs w:val="22"/>
                <w:lang w:val="en-US"/>
              </w:rPr>
            </w:pPr>
            <w:r w:rsidRPr="003441FF">
              <w:rPr>
                <w:sz w:val="22"/>
                <w:szCs w:val="22"/>
                <w:lang w:val="en-US"/>
              </w:rPr>
              <w:t>Falaise</w:t>
            </w:r>
          </w:p>
        </w:tc>
        <w:tc>
          <w:tcPr>
            <w:tcW w:w="1234" w:type="dxa"/>
            <w:shd w:val="clear" w:color="auto" w:fill="F2F2F2" w:themeFill="background1" w:themeFillShade="F2"/>
            <w:vAlign w:val="center"/>
          </w:tcPr>
          <w:p w14:paraId="2978CDA2" w14:textId="2A552ADD" w:rsidR="00FD1000" w:rsidRPr="003441FF" w:rsidRDefault="00FD1000" w:rsidP="005832B4">
            <w:pPr>
              <w:jc w:val="center"/>
              <w:rPr>
                <w:sz w:val="22"/>
                <w:szCs w:val="22"/>
                <w:lang w:val="en-US"/>
              </w:rPr>
            </w:pPr>
            <w:r w:rsidRPr="003441FF"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508" w:type="dxa"/>
            <w:shd w:val="clear" w:color="auto" w:fill="F2F2F2" w:themeFill="background1" w:themeFillShade="F2"/>
            <w:vAlign w:val="center"/>
          </w:tcPr>
          <w:p w14:paraId="22D006B1" w14:textId="68D62C38" w:rsidR="00FD1000" w:rsidRPr="003441FF" w:rsidRDefault="00FD1000" w:rsidP="005832B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fr-FR" w:eastAsia="fr-FR"/>
              </w:rPr>
            </w:pPr>
            <w:r w:rsidRPr="003441FF">
              <w:rPr>
                <w:color w:val="000000"/>
                <w:sz w:val="22"/>
                <w:szCs w:val="22"/>
              </w:rPr>
              <w:t>-0.1494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0030EDF" w14:textId="631D5987" w:rsidR="00FD1000" w:rsidRPr="003441FF" w:rsidRDefault="00FD1000" w:rsidP="005832B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441FF">
              <w:rPr>
                <w:color w:val="000000"/>
                <w:sz w:val="22"/>
                <w:szCs w:val="22"/>
              </w:rPr>
              <w:t>48.92721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553407C3" w14:textId="6F6FA794" w:rsidR="00FD1000" w:rsidRPr="003441FF" w:rsidRDefault="006463F6" w:rsidP="005832B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7.4</w:t>
            </w:r>
          </w:p>
        </w:tc>
      </w:tr>
      <w:tr w:rsidR="00FD1000" w:rsidRPr="00B054D3" w14:paraId="5FE9636F" w14:textId="6897ED8B" w:rsidTr="005832B4">
        <w:tc>
          <w:tcPr>
            <w:tcW w:w="1378" w:type="dxa"/>
            <w:shd w:val="clear" w:color="auto" w:fill="F2F2F2" w:themeFill="background1" w:themeFillShade="F2"/>
            <w:vAlign w:val="center"/>
          </w:tcPr>
          <w:p w14:paraId="31DEE9B8" w14:textId="336AC6D6" w:rsidR="00FD1000" w:rsidRPr="003441FF" w:rsidRDefault="00FD1000" w:rsidP="005832B4">
            <w:pPr>
              <w:jc w:val="center"/>
              <w:rPr>
                <w:sz w:val="22"/>
                <w:szCs w:val="22"/>
                <w:lang w:val="en-US"/>
              </w:rPr>
            </w:pPr>
            <w:r w:rsidRPr="003441FF">
              <w:rPr>
                <w:sz w:val="22"/>
                <w:szCs w:val="22"/>
                <w:lang w:val="en-US"/>
              </w:rPr>
              <w:t>NANC</w:t>
            </w:r>
          </w:p>
        </w:tc>
        <w:tc>
          <w:tcPr>
            <w:tcW w:w="1120" w:type="dxa"/>
            <w:shd w:val="clear" w:color="auto" w:fill="F2F2F2" w:themeFill="background1" w:themeFillShade="F2"/>
            <w:vAlign w:val="center"/>
          </w:tcPr>
          <w:p w14:paraId="4FB913A1" w14:textId="49C15AD9" w:rsidR="00FD1000" w:rsidRPr="003441FF" w:rsidRDefault="00FD1000" w:rsidP="005832B4">
            <w:pPr>
              <w:jc w:val="center"/>
              <w:rPr>
                <w:sz w:val="22"/>
                <w:szCs w:val="22"/>
                <w:lang w:val="en-US"/>
              </w:rPr>
            </w:pPr>
            <w:r w:rsidRPr="003441FF">
              <w:rPr>
                <w:sz w:val="22"/>
                <w:szCs w:val="22"/>
                <w:lang w:val="en-US"/>
              </w:rPr>
              <w:t>Nancy</w:t>
            </w:r>
          </w:p>
        </w:tc>
        <w:tc>
          <w:tcPr>
            <w:tcW w:w="1234" w:type="dxa"/>
            <w:shd w:val="clear" w:color="auto" w:fill="F2F2F2" w:themeFill="background1" w:themeFillShade="F2"/>
            <w:vAlign w:val="center"/>
          </w:tcPr>
          <w:p w14:paraId="5A184800" w14:textId="0253E3EC" w:rsidR="00FD1000" w:rsidRPr="003441FF" w:rsidRDefault="00FD1000" w:rsidP="005832B4">
            <w:pPr>
              <w:jc w:val="center"/>
              <w:rPr>
                <w:sz w:val="22"/>
                <w:szCs w:val="22"/>
                <w:lang w:val="en-US"/>
              </w:rPr>
            </w:pPr>
            <w:r w:rsidRPr="003441FF"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508" w:type="dxa"/>
            <w:shd w:val="clear" w:color="auto" w:fill="F2F2F2" w:themeFill="background1" w:themeFillShade="F2"/>
            <w:vAlign w:val="center"/>
          </w:tcPr>
          <w:p w14:paraId="0A32F4E3" w14:textId="679FB474" w:rsidR="00FD1000" w:rsidRPr="003441FF" w:rsidRDefault="00FD1000" w:rsidP="005832B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fr-FR" w:eastAsia="fr-FR"/>
              </w:rPr>
            </w:pPr>
            <w:r w:rsidRPr="003441FF">
              <w:rPr>
                <w:color w:val="000000"/>
                <w:sz w:val="22"/>
                <w:szCs w:val="22"/>
              </w:rPr>
              <w:t>6.58333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6420E8F" w14:textId="78006F29" w:rsidR="00FD1000" w:rsidRPr="003441FF" w:rsidRDefault="00FD1000" w:rsidP="005832B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441FF">
              <w:rPr>
                <w:color w:val="000000"/>
                <w:sz w:val="22"/>
                <w:szCs w:val="22"/>
              </w:rPr>
              <w:t>48.71667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2780CF6E" w14:textId="3E53FEBD" w:rsidR="00FD1000" w:rsidRPr="003441FF" w:rsidRDefault="006463F6" w:rsidP="005832B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6.3</w:t>
            </w:r>
          </w:p>
        </w:tc>
      </w:tr>
      <w:tr w:rsidR="00FD1000" w:rsidRPr="00B054D3" w14:paraId="774A7659" w14:textId="6F80262D" w:rsidTr="005832B4">
        <w:tc>
          <w:tcPr>
            <w:tcW w:w="1378" w:type="dxa"/>
            <w:vAlign w:val="center"/>
          </w:tcPr>
          <w:p w14:paraId="1798714B" w14:textId="3408DFAA" w:rsidR="00FD1000" w:rsidRPr="003441FF" w:rsidRDefault="00FD1000" w:rsidP="005832B4">
            <w:pPr>
              <w:jc w:val="center"/>
              <w:rPr>
                <w:sz w:val="22"/>
                <w:szCs w:val="22"/>
                <w:lang w:val="en-US"/>
              </w:rPr>
            </w:pPr>
            <w:r w:rsidRPr="003441FF">
              <w:rPr>
                <w:sz w:val="22"/>
                <w:szCs w:val="22"/>
                <w:lang w:val="en-US"/>
              </w:rPr>
              <w:t>NIME</w:t>
            </w:r>
          </w:p>
        </w:tc>
        <w:tc>
          <w:tcPr>
            <w:tcW w:w="1120" w:type="dxa"/>
            <w:vAlign w:val="center"/>
          </w:tcPr>
          <w:p w14:paraId="4E3F072A" w14:textId="35F326FF" w:rsidR="00FD1000" w:rsidRPr="003441FF" w:rsidRDefault="00FD1000" w:rsidP="005832B4">
            <w:pPr>
              <w:jc w:val="center"/>
              <w:rPr>
                <w:sz w:val="22"/>
                <w:szCs w:val="22"/>
                <w:lang w:val="en-US"/>
              </w:rPr>
            </w:pPr>
            <w:r w:rsidRPr="003441FF">
              <w:rPr>
                <w:sz w:val="22"/>
                <w:szCs w:val="22"/>
                <w:lang w:val="en-US"/>
              </w:rPr>
              <w:t>Nimes</w:t>
            </w:r>
          </w:p>
        </w:tc>
        <w:tc>
          <w:tcPr>
            <w:tcW w:w="1234" w:type="dxa"/>
            <w:vAlign w:val="center"/>
          </w:tcPr>
          <w:p w14:paraId="6A551CFB" w14:textId="004CD012" w:rsidR="00FD1000" w:rsidRPr="003441FF" w:rsidRDefault="00FD1000" w:rsidP="005832B4">
            <w:pPr>
              <w:jc w:val="center"/>
              <w:rPr>
                <w:sz w:val="22"/>
                <w:szCs w:val="22"/>
                <w:lang w:val="en-US"/>
              </w:rPr>
            </w:pPr>
            <w:r w:rsidRPr="003441FF">
              <w:rPr>
                <w:sz w:val="22"/>
                <w:szCs w:val="22"/>
                <w:lang w:val="en-US"/>
              </w:rPr>
              <w:t>S</w:t>
            </w:r>
          </w:p>
        </w:tc>
        <w:tc>
          <w:tcPr>
            <w:tcW w:w="1508" w:type="dxa"/>
            <w:vAlign w:val="center"/>
          </w:tcPr>
          <w:p w14:paraId="6302A395" w14:textId="10342AD4" w:rsidR="00FD1000" w:rsidRPr="003441FF" w:rsidRDefault="00FD1000" w:rsidP="005832B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fr-FR" w:eastAsia="fr-FR"/>
              </w:rPr>
            </w:pPr>
            <w:r w:rsidRPr="003441FF">
              <w:rPr>
                <w:color w:val="000000"/>
                <w:sz w:val="22"/>
                <w:szCs w:val="22"/>
              </w:rPr>
              <w:t>4.50269</w:t>
            </w:r>
          </w:p>
        </w:tc>
        <w:tc>
          <w:tcPr>
            <w:tcW w:w="1276" w:type="dxa"/>
            <w:vAlign w:val="center"/>
          </w:tcPr>
          <w:p w14:paraId="183901BF" w14:textId="43B57B9E" w:rsidR="00FD1000" w:rsidRPr="003441FF" w:rsidRDefault="00FD1000" w:rsidP="005832B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441FF">
              <w:rPr>
                <w:color w:val="000000"/>
                <w:sz w:val="22"/>
                <w:szCs w:val="22"/>
              </w:rPr>
              <w:t>43.80614</w:t>
            </w:r>
          </w:p>
        </w:tc>
        <w:tc>
          <w:tcPr>
            <w:tcW w:w="2410" w:type="dxa"/>
            <w:vAlign w:val="center"/>
          </w:tcPr>
          <w:p w14:paraId="224581C3" w14:textId="1FB5373C" w:rsidR="00FD1000" w:rsidRPr="003441FF" w:rsidRDefault="005832B4" w:rsidP="005832B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.1</w:t>
            </w:r>
          </w:p>
        </w:tc>
      </w:tr>
      <w:tr w:rsidR="00FD1000" w:rsidRPr="00B054D3" w14:paraId="7F4E2685" w14:textId="18B75DDE" w:rsidTr="005832B4">
        <w:tc>
          <w:tcPr>
            <w:tcW w:w="1378" w:type="dxa"/>
            <w:vAlign w:val="center"/>
          </w:tcPr>
          <w:p w14:paraId="2D2F73CE" w14:textId="4BD7A78D" w:rsidR="00FD1000" w:rsidRPr="003441FF" w:rsidRDefault="00FD1000" w:rsidP="005832B4">
            <w:pPr>
              <w:jc w:val="center"/>
              <w:rPr>
                <w:sz w:val="22"/>
                <w:szCs w:val="22"/>
                <w:lang w:val="en-US"/>
              </w:rPr>
            </w:pPr>
            <w:r w:rsidRPr="003441FF">
              <w:rPr>
                <w:sz w:val="22"/>
                <w:szCs w:val="22"/>
                <w:lang w:val="en-US"/>
              </w:rPr>
              <w:t>NIZI</w:t>
            </w:r>
          </w:p>
        </w:tc>
        <w:tc>
          <w:tcPr>
            <w:tcW w:w="1120" w:type="dxa"/>
            <w:vAlign w:val="center"/>
          </w:tcPr>
          <w:p w14:paraId="107A69E0" w14:textId="664810B4" w:rsidR="00FD1000" w:rsidRPr="003441FF" w:rsidRDefault="00FD1000" w:rsidP="005832B4">
            <w:pPr>
              <w:jc w:val="center"/>
              <w:rPr>
                <w:sz w:val="22"/>
                <w:szCs w:val="22"/>
                <w:lang w:val="en-US"/>
              </w:rPr>
            </w:pPr>
            <w:r w:rsidRPr="003441FF">
              <w:rPr>
                <w:sz w:val="22"/>
                <w:szCs w:val="22"/>
                <w:lang w:val="en-US"/>
              </w:rPr>
              <w:t xml:space="preserve">St </w:t>
            </w:r>
            <w:proofErr w:type="spellStart"/>
            <w:r w:rsidRPr="003441FF">
              <w:rPr>
                <w:sz w:val="22"/>
                <w:szCs w:val="22"/>
                <w:lang w:val="en-US"/>
              </w:rPr>
              <w:t>Nizier</w:t>
            </w:r>
            <w:proofErr w:type="spellEnd"/>
          </w:p>
        </w:tc>
        <w:tc>
          <w:tcPr>
            <w:tcW w:w="1234" w:type="dxa"/>
            <w:vAlign w:val="center"/>
          </w:tcPr>
          <w:p w14:paraId="0C55468E" w14:textId="5E4D6853" w:rsidR="00FD1000" w:rsidRPr="003441FF" w:rsidRDefault="00FD1000" w:rsidP="005832B4">
            <w:pPr>
              <w:jc w:val="center"/>
              <w:rPr>
                <w:sz w:val="22"/>
                <w:szCs w:val="22"/>
                <w:lang w:val="en-US"/>
              </w:rPr>
            </w:pPr>
            <w:r w:rsidRPr="003441FF"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508" w:type="dxa"/>
            <w:vAlign w:val="center"/>
          </w:tcPr>
          <w:p w14:paraId="433C6727" w14:textId="071B7C8C" w:rsidR="00FD1000" w:rsidRPr="003441FF" w:rsidRDefault="00FD1000" w:rsidP="005832B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fr-FR" w:eastAsia="fr-FR"/>
              </w:rPr>
            </w:pPr>
            <w:r w:rsidRPr="003441FF">
              <w:rPr>
                <w:color w:val="000000"/>
                <w:sz w:val="22"/>
                <w:szCs w:val="22"/>
              </w:rPr>
              <w:t>4.44555</w:t>
            </w:r>
          </w:p>
        </w:tc>
        <w:tc>
          <w:tcPr>
            <w:tcW w:w="1276" w:type="dxa"/>
            <w:vAlign w:val="center"/>
          </w:tcPr>
          <w:p w14:paraId="58C9E597" w14:textId="245442D4" w:rsidR="00FD1000" w:rsidRPr="003441FF" w:rsidRDefault="00FD1000" w:rsidP="005832B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441FF">
              <w:rPr>
                <w:color w:val="000000"/>
                <w:sz w:val="22"/>
                <w:szCs w:val="22"/>
              </w:rPr>
              <w:t>46.06639</w:t>
            </w:r>
          </w:p>
        </w:tc>
        <w:tc>
          <w:tcPr>
            <w:tcW w:w="2410" w:type="dxa"/>
            <w:vAlign w:val="center"/>
          </w:tcPr>
          <w:p w14:paraId="4D98C625" w14:textId="3C36B09E" w:rsidR="00FD1000" w:rsidRPr="003441FF" w:rsidRDefault="005832B4" w:rsidP="005832B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9.8</w:t>
            </w:r>
          </w:p>
        </w:tc>
      </w:tr>
      <w:tr w:rsidR="00FD1000" w:rsidRPr="00B054D3" w14:paraId="6366B9F6" w14:textId="3B62FED0" w:rsidTr="005832B4">
        <w:tc>
          <w:tcPr>
            <w:tcW w:w="1378" w:type="dxa"/>
            <w:vAlign w:val="center"/>
          </w:tcPr>
          <w:p w14:paraId="043BE5EB" w14:textId="0259171D" w:rsidR="00FD1000" w:rsidRPr="003441FF" w:rsidRDefault="00FD1000" w:rsidP="005832B4">
            <w:pPr>
              <w:jc w:val="center"/>
              <w:rPr>
                <w:sz w:val="22"/>
                <w:szCs w:val="22"/>
                <w:lang w:val="en-US"/>
              </w:rPr>
            </w:pPr>
            <w:r w:rsidRPr="003441FF">
              <w:rPr>
                <w:sz w:val="22"/>
                <w:szCs w:val="22"/>
                <w:lang w:val="en-US"/>
              </w:rPr>
              <w:t>TOUL</w:t>
            </w:r>
          </w:p>
        </w:tc>
        <w:tc>
          <w:tcPr>
            <w:tcW w:w="1120" w:type="dxa"/>
            <w:vAlign w:val="center"/>
          </w:tcPr>
          <w:p w14:paraId="08F02BCF" w14:textId="7483FFA1" w:rsidR="00FD1000" w:rsidRPr="003441FF" w:rsidRDefault="00FD1000" w:rsidP="005832B4">
            <w:pPr>
              <w:jc w:val="center"/>
              <w:rPr>
                <w:sz w:val="22"/>
                <w:szCs w:val="22"/>
                <w:lang w:val="en-US"/>
              </w:rPr>
            </w:pPr>
            <w:r w:rsidRPr="003441FF">
              <w:rPr>
                <w:sz w:val="22"/>
                <w:szCs w:val="22"/>
                <w:lang w:val="en-US"/>
              </w:rPr>
              <w:t>Toulouse</w:t>
            </w:r>
          </w:p>
        </w:tc>
        <w:tc>
          <w:tcPr>
            <w:tcW w:w="1234" w:type="dxa"/>
            <w:vAlign w:val="center"/>
          </w:tcPr>
          <w:p w14:paraId="34DC0824" w14:textId="5AA82E63" w:rsidR="00FD1000" w:rsidRPr="003441FF" w:rsidRDefault="00FD1000" w:rsidP="005832B4">
            <w:pPr>
              <w:jc w:val="center"/>
              <w:rPr>
                <w:sz w:val="22"/>
                <w:szCs w:val="22"/>
                <w:lang w:val="en-US"/>
              </w:rPr>
            </w:pPr>
            <w:r w:rsidRPr="003441FF"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508" w:type="dxa"/>
            <w:vAlign w:val="center"/>
          </w:tcPr>
          <w:p w14:paraId="00CD69F6" w14:textId="16970199" w:rsidR="00FD1000" w:rsidRPr="003441FF" w:rsidRDefault="00FD1000" w:rsidP="005832B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fr-FR" w:eastAsia="fr-FR"/>
              </w:rPr>
            </w:pPr>
            <w:r w:rsidRPr="003441FF">
              <w:rPr>
                <w:color w:val="000000"/>
                <w:sz w:val="22"/>
                <w:szCs w:val="22"/>
              </w:rPr>
              <w:t>1.3763</w:t>
            </w:r>
          </w:p>
        </w:tc>
        <w:tc>
          <w:tcPr>
            <w:tcW w:w="1276" w:type="dxa"/>
            <w:vAlign w:val="center"/>
          </w:tcPr>
          <w:p w14:paraId="79904F62" w14:textId="4F947E1B" w:rsidR="00FD1000" w:rsidRPr="003441FF" w:rsidRDefault="00FD1000" w:rsidP="005832B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441FF">
              <w:rPr>
                <w:color w:val="000000"/>
                <w:sz w:val="22"/>
                <w:szCs w:val="22"/>
              </w:rPr>
              <w:t>43.57432</w:t>
            </w:r>
          </w:p>
        </w:tc>
        <w:tc>
          <w:tcPr>
            <w:tcW w:w="2410" w:type="dxa"/>
            <w:vAlign w:val="center"/>
          </w:tcPr>
          <w:p w14:paraId="5FD6378B" w14:textId="3E3195D6" w:rsidR="00FD1000" w:rsidRPr="003441FF" w:rsidRDefault="005832B4" w:rsidP="005832B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7.1</w:t>
            </w:r>
          </w:p>
        </w:tc>
      </w:tr>
      <w:tr w:rsidR="00FD1000" w:rsidRPr="00B054D3" w14:paraId="24DB3B67" w14:textId="302B26E1" w:rsidTr="005832B4">
        <w:tc>
          <w:tcPr>
            <w:tcW w:w="1378" w:type="dxa"/>
            <w:vAlign w:val="center"/>
          </w:tcPr>
          <w:p w14:paraId="7656D912" w14:textId="5B47EE90" w:rsidR="00FD1000" w:rsidRPr="003441FF" w:rsidRDefault="00FD1000" w:rsidP="005832B4">
            <w:pPr>
              <w:jc w:val="center"/>
              <w:rPr>
                <w:sz w:val="22"/>
                <w:szCs w:val="22"/>
                <w:lang w:val="en-US"/>
              </w:rPr>
            </w:pPr>
            <w:r w:rsidRPr="003441FF">
              <w:rPr>
                <w:sz w:val="22"/>
                <w:szCs w:val="22"/>
                <w:lang w:val="en-US"/>
              </w:rPr>
              <w:t>TREI</w:t>
            </w:r>
          </w:p>
        </w:tc>
        <w:tc>
          <w:tcPr>
            <w:tcW w:w="1120" w:type="dxa"/>
            <w:vAlign w:val="center"/>
          </w:tcPr>
          <w:p w14:paraId="7CD27C80" w14:textId="0911934E" w:rsidR="00FD1000" w:rsidRPr="003441FF" w:rsidRDefault="00FD1000" w:rsidP="005832B4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3441FF">
              <w:rPr>
                <w:sz w:val="22"/>
                <w:szCs w:val="22"/>
                <w:lang w:val="en-US"/>
              </w:rPr>
              <w:t>Treillieres</w:t>
            </w:r>
            <w:proofErr w:type="spellEnd"/>
          </w:p>
        </w:tc>
        <w:tc>
          <w:tcPr>
            <w:tcW w:w="1234" w:type="dxa"/>
            <w:vAlign w:val="center"/>
          </w:tcPr>
          <w:p w14:paraId="5A52C1E0" w14:textId="01087DEF" w:rsidR="00FD1000" w:rsidRPr="003441FF" w:rsidRDefault="00FD1000" w:rsidP="005832B4">
            <w:pPr>
              <w:jc w:val="center"/>
              <w:rPr>
                <w:sz w:val="22"/>
                <w:szCs w:val="22"/>
                <w:lang w:val="en-US"/>
              </w:rPr>
            </w:pPr>
            <w:r w:rsidRPr="003441FF"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508" w:type="dxa"/>
            <w:vAlign w:val="center"/>
          </w:tcPr>
          <w:p w14:paraId="31FF292C" w14:textId="7C8FA5AC" w:rsidR="00FD1000" w:rsidRPr="003441FF" w:rsidRDefault="00FD1000" w:rsidP="005832B4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fr-FR" w:eastAsia="fr-FR"/>
              </w:rPr>
            </w:pPr>
            <w:r w:rsidRPr="003441FF">
              <w:rPr>
                <w:color w:val="000000"/>
                <w:sz w:val="22"/>
                <w:szCs w:val="22"/>
              </w:rPr>
              <w:t>-1.65389</w:t>
            </w:r>
          </w:p>
        </w:tc>
        <w:tc>
          <w:tcPr>
            <w:tcW w:w="1276" w:type="dxa"/>
            <w:vAlign w:val="center"/>
          </w:tcPr>
          <w:p w14:paraId="5E6EBA7A" w14:textId="0EB6A967" w:rsidR="00FD1000" w:rsidRPr="003441FF" w:rsidRDefault="00FD1000" w:rsidP="005832B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441FF">
              <w:rPr>
                <w:color w:val="000000"/>
                <w:sz w:val="22"/>
                <w:szCs w:val="22"/>
              </w:rPr>
              <w:t>47.33555</w:t>
            </w:r>
          </w:p>
        </w:tc>
        <w:tc>
          <w:tcPr>
            <w:tcW w:w="2410" w:type="dxa"/>
            <w:vAlign w:val="center"/>
          </w:tcPr>
          <w:p w14:paraId="027F5E02" w14:textId="19883EC3" w:rsidR="00FD1000" w:rsidRPr="003441FF" w:rsidRDefault="005832B4" w:rsidP="005832B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</w:t>
            </w:r>
          </w:p>
        </w:tc>
      </w:tr>
    </w:tbl>
    <w:p w14:paraId="3608B5B2" w14:textId="77777777" w:rsidR="00174525" w:rsidRDefault="00174525" w:rsidP="00ED4012">
      <w:pPr>
        <w:jc w:val="both"/>
        <w:rPr>
          <w:sz w:val="22"/>
          <w:szCs w:val="28"/>
          <w:lang w:val="en-US"/>
        </w:rPr>
      </w:pPr>
    </w:p>
    <w:p w14:paraId="79B77A66" w14:textId="77777777" w:rsidR="00291379" w:rsidRDefault="00BE1EEC" w:rsidP="003709F5">
      <w:pPr>
        <w:pStyle w:val="Titre3"/>
        <w:rPr>
          <w:lang w:val="en-US"/>
        </w:rPr>
      </w:pPr>
      <w:r w:rsidRPr="00B054D3">
        <w:rPr>
          <w:lang w:val="en-US"/>
        </w:rPr>
        <w:t>Hyperparameter space</w:t>
      </w:r>
      <w:r w:rsidR="00291379">
        <w:rPr>
          <w:lang w:val="en-US"/>
        </w:rPr>
        <w:t xml:space="preserve"> for gradient-boosted trees optimization</w:t>
      </w:r>
    </w:p>
    <w:p w14:paraId="2133E1E5" w14:textId="78762034" w:rsidR="004B5E81" w:rsidRDefault="00291379" w:rsidP="003709F5">
      <w:pPr>
        <w:pStyle w:val="Titre3"/>
        <w:rPr>
          <w:lang w:val="en-US"/>
        </w:rPr>
      </w:pPr>
      <w:r>
        <w:rPr>
          <w:i w:val="0"/>
          <w:iCs/>
          <w:lang w:val="en-US"/>
        </w:rPr>
        <w:t xml:space="preserve">The hyperparameters of gradient-boosted trees have been </w:t>
      </w:r>
      <w:r w:rsidR="00091A08">
        <w:rPr>
          <w:i w:val="0"/>
          <w:iCs/>
          <w:lang w:val="en-US"/>
        </w:rPr>
        <w:t>optimally selected among the following values.</w:t>
      </w:r>
      <w:r>
        <w:rPr>
          <w:lang w:val="en-US"/>
        </w:rPr>
        <w:t xml:space="preserve"> </w:t>
      </w:r>
    </w:p>
    <w:p w14:paraId="6536F2BE" w14:textId="77777777" w:rsidR="00F649B0" w:rsidRPr="00F649B0" w:rsidRDefault="00F649B0" w:rsidP="00F649B0">
      <w:pPr>
        <w:pStyle w:val="Paragraph"/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80"/>
        <w:gridCol w:w="3260"/>
        <w:gridCol w:w="3822"/>
      </w:tblGrid>
      <w:tr w:rsidR="00053A88" w:rsidRPr="00B054D3" w14:paraId="0FDC29FA" w14:textId="77777777" w:rsidTr="007F1355">
        <w:tc>
          <w:tcPr>
            <w:tcW w:w="1980" w:type="dxa"/>
            <w:shd w:val="clear" w:color="auto" w:fill="595959" w:themeFill="text1" w:themeFillTint="A6"/>
            <w:vAlign w:val="bottom"/>
          </w:tcPr>
          <w:p w14:paraId="70CDCC34" w14:textId="3D1D17FD" w:rsidR="00053A88" w:rsidRPr="00B054D3" w:rsidRDefault="00B4262B" w:rsidP="00ED4012">
            <w:pPr>
              <w:jc w:val="both"/>
              <w:rPr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B054D3">
              <w:rPr>
                <w:sz w:val="22"/>
                <w:lang w:val="en-US"/>
              </w:rPr>
              <w:t xml:space="preserve"> </w:t>
            </w:r>
            <w:r w:rsidR="00053A88" w:rsidRPr="00B054D3">
              <w:rPr>
                <w:bCs/>
                <w:color w:val="FFFFFF" w:themeColor="background1"/>
                <w:sz w:val="18"/>
                <w:szCs w:val="18"/>
                <w:lang w:val="en-US"/>
              </w:rPr>
              <w:t>Parameters</w:t>
            </w:r>
          </w:p>
        </w:tc>
        <w:tc>
          <w:tcPr>
            <w:tcW w:w="3260" w:type="dxa"/>
            <w:shd w:val="clear" w:color="auto" w:fill="595959" w:themeFill="text1" w:themeFillTint="A6"/>
            <w:vAlign w:val="bottom"/>
          </w:tcPr>
          <w:p w14:paraId="221FD5C9" w14:textId="7A656346" w:rsidR="00053A88" w:rsidRPr="00B054D3" w:rsidRDefault="00053A88" w:rsidP="00ED4012">
            <w:pPr>
              <w:jc w:val="both"/>
              <w:rPr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B054D3">
              <w:rPr>
                <w:bCs/>
                <w:color w:val="FFFFFF" w:themeColor="background1"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3822" w:type="dxa"/>
            <w:shd w:val="clear" w:color="auto" w:fill="595959" w:themeFill="text1" w:themeFillTint="A6"/>
            <w:vAlign w:val="bottom"/>
          </w:tcPr>
          <w:p w14:paraId="3A595344" w14:textId="272DA6B0" w:rsidR="00053A88" w:rsidRPr="00B054D3" w:rsidRDefault="00053A88" w:rsidP="00ED4012">
            <w:pPr>
              <w:jc w:val="both"/>
              <w:rPr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B054D3">
              <w:rPr>
                <w:bCs/>
                <w:color w:val="FFFFFF" w:themeColor="background1"/>
                <w:sz w:val="18"/>
                <w:szCs w:val="18"/>
                <w:lang w:val="en-US"/>
              </w:rPr>
              <w:t>Values</w:t>
            </w:r>
          </w:p>
        </w:tc>
      </w:tr>
      <w:tr w:rsidR="00053A88" w:rsidRPr="00B054D3" w14:paraId="0C72B5EA" w14:textId="77777777" w:rsidTr="007F1355">
        <w:tc>
          <w:tcPr>
            <w:tcW w:w="1980" w:type="dxa"/>
            <w:vAlign w:val="bottom"/>
          </w:tcPr>
          <w:p w14:paraId="0C43203C" w14:textId="5C78D3BD" w:rsidR="00053A88" w:rsidRPr="00B054D3" w:rsidRDefault="00053A88" w:rsidP="00ED4012">
            <w:pPr>
              <w:jc w:val="both"/>
              <w:rPr>
                <w:sz w:val="18"/>
                <w:szCs w:val="18"/>
                <w:lang w:val="en-US"/>
              </w:rPr>
            </w:pPr>
            <w:r w:rsidRPr="00B054D3">
              <w:rPr>
                <w:sz w:val="18"/>
                <w:szCs w:val="18"/>
                <w:lang w:val="en-US"/>
              </w:rPr>
              <w:t>loss</w:t>
            </w:r>
          </w:p>
        </w:tc>
        <w:tc>
          <w:tcPr>
            <w:tcW w:w="3260" w:type="dxa"/>
            <w:vAlign w:val="bottom"/>
          </w:tcPr>
          <w:p w14:paraId="06384B0F" w14:textId="17BB5CDA" w:rsidR="00053A88" w:rsidRPr="00B054D3" w:rsidRDefault="00CC3745" w:rsidP="00ED4012">
            <w:pPr>
              <w:jc w:val="both"/>
              <w:rPr>
                <w:sz w:val="18"/>
                <w:szCs w:val="18"/>
                <w:lang w:val="en-US"/>
              </w:rPr>
            </w:pPr>
            <w:r w:rsidRPr="00B054D3">
              <w:rPr>
                <w:sz w:val="18"/>
                <w:szCs w:val="18"/>
                <w:lang w:val="en-US"/>
              </w:rPr>
              <w:t>Loss function</w:t>
            </w:r>
          </w:p>
        </w:tc>
        <w:tc>
          <w:tcPr>
            <w:tcW w:w="3822" w:type="dxa"/>
            <w:vAlign w:val="bottom"/>
          </w:tcPr>
          <w:p w14:paraId="38A426D6" w14:textId="6E24B86A" w:rsidR="00053A88" w:rsidRPr="00B054D3" w:rsidRDefault="00053A88" w:rsidP="00ED4012">
            <w:pPr>
              <w:jc w:val="both"/>
              <w:rPr>
                <w:sz w:val="18"/>
                <w:szCs w:val="18"/>
                <w:lang w:val="en-US"/>
              </w:rPr>
            </w:pPr>
            <w:proofErr w:type="gramStart"/>
            <w:r w:rsidRPr="00B054D3">
              <w:rPr>
                <w:sz w:val="18"/>
                <w:szCs w:val="18"/>
                <w:lang w:val="en-US"/>
              </w:rPr>
              <w:t>choice(</w:t>
            </w:r>
            <w:proofErr w:type="spellStart"/>
            <w:proofErr w:type="gramEnd"/>
            <w:r w:rsidRPr="00B054D3">
              <w:rPr>
                <w:sz w:val="18"/>
                <w:szCs w:val="18"/>
                <w:lang w:val="en-US"/>
              </w:rPr>
              <w:t>squared_error</w:t>
            </w:r>
            <w:proofErr w:type="spellEnd"/>
            <w:r w:rsidRPr="00B054D3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B054D3">
              <w:rPr>
                <w:sz w:val="18"/>
                <w:szCs w:val="18"/>
                <w:lang w:val="en-US"/>
              </w:rPr>
              <w:t>absolute_error</w:t>
            </w:r>
            <w:proofErr w:type="spellEnd"/>
            <w:r w:rsidRPr="00B054D3">
              <w:rPr>
                <w:sz w:val="18"/>
                <w:szCs w:val="18"/>
                <w:lang w:val="en-US"/>
              </w:rPr>
              <w:t>)</w:t>
            </w:r>
          </w:p>
        </w:tc>
      </w:tr>
      <w:tr w:rsidR="00053A88" w:rsidRPr="00B054D3" w14:paraId="22FF8B43" w14:textId="77777777" w:rsidTr="007F1355">
        <w:tc>
          <w:tcPr>
            <w:tcW w:w="1980" w:type="dxa"/>
            <w:shd w:val="clear" w:color="auto" w:fill="F2F2F2" w:themeFill="background1" w:themeFillShade="F2"/>
            <w:vAlign w:val="bottom"/>
          </w:tcPr>
          <w:p w14:paraId="27B98124" w14:textId="2A03EF20" w:rsidR="00053A88" w:rsidRPr="00B054D3" w:rsidRDefault="00CC3745" w:rsidP="00ED4012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B054D3">
              <w:rPr>
                <w:sz w:val="18"/>
                <w:szCs w:val="18"/>
                <w:lang w:val="en-US"/>
              </w:rPr>
              <w:t>l</w:t>
            </w:r>
            <w:r w:rsidR="00053A88" w:rsidRPr="00B054D3">
              <w:rPr>
                <w:sz w:val="18"/>
                <w:szCs w:val="18"/>
                <w:lang w:val="en-US"/>
              </w:rPr>
              <w:t>earning</w:t>
            </w:r>
            <w:r w:rsidRPr="00B054D3">
              <w:rPr>
                <w:sz w:val="18"/>
                <w:szCs w:val="18"/>
                <w:lang w:val="en-US"/>
              </w:rPr>
              <w:t>_rate</w:t>
            </w:r>
            <w:proofErr w:type="spellEnd"/>
          </w:p>
        </w:tc>
        <w:tc>
          <w:tcPr>
            <w:tcW w:w="3260" w:type="dxa"/>
            <w:shd w:val="clear" w:color="auto" w:fill="F2F2F2" w:themeFill="background1" w:themeFillShade="F2"/>
            <w:vAlign w:val="bottom"/>
          </w:tcPr>
          <w:p w14:paraId="129BFF39" w14:textId="61638DC6" w:rsidR="00053A88" w:rsidRPr="00B054D3" w:rsidRDefault="00CC3745" w:rsidP="00ED4012">
            <w:pPr>
              <w:jc w:val="both"/>
              <w:rPr>
                <w:sz w:val="18"/>
                <w:szCs w:val="18"/>
                <w:lang w:val="en-US"/>
              </w:rPr>
            </w:pPr>
            <w:r w:rsidRPr="00B054D3">
              <w:rPr>
                <w:sz w:val="18"/>
                <w:szCs w:val="18"/>
                <w:lang w:val="en-US"/>
              </w:rPr>
              <w:t>Learning rate</w:t>
            </w:r>
          </w:p>
        </w:tc>
        <w:tc>
          <w:tcPr>
            <w:tcW w:w="3822" w:type="dxa"/>
            <w:shd w:val="clear" w:color="auto" w:fill="F2F2F2" w:themeFill="background1" w:themeFillShade="F2"/>
            <w:vAlign w:val="bottom"/>
          </w:tcPr>
          <w:p w14:paraId="059AE994" w14:textId="1D54847D" w:rsidR="00053A88" w:rsidRPr="00B054D3" w:rsidRDefault="00053A88" w:rsidP="00ED4012">
            <w:pPr>
              <w:jc w:val="both"/>
              <w:rPr>
                <w:sz w:val="18"/>
                <w:szCs w:val="18"/>
                <w:lang w:val="en-US"/>
              </w:rPr>
            </w:pPr>
            <w:proofErr w:type="gramStart"/>
            <w:r w:rsidRPr="00B054D3">
              <w:rPr>
                <w:sz w:val="18"/>
                <w:szCs w:val="18"/>
                <w:lang w:val="en-US"/>
              </w:rPr>
              <w:t>interval(</w:t>
            </w:r>
            <w:proofErr w:type="gramEnd"/>
            <w:r w:rsidRPr="00B054D3">
              <w:rPr>
                <w:sz w:val="18"/>
                <w:szCs w:val="18"/>
                <w:lang w:val="en-US"/>
              </w:rPr>
              <w:t>0.001, 0.1)</w:t>
            </w:r>
          </w:p>
        </w:tc>
      </w:tr>
      <w:tr w:rsidR="00053A88" w:rsidRPr="00B054D3" w14:paraId="74CC3709" w14:textId="77777777" w:rsidTr="007F1355">
        <w:tc>
          <w:tcPr>
            <w:tcW w:w="1980" w:type="dxa"/>
            <w:vAlign w:val="bottom"/>
          </w:tcPr>
          <w:p w14:paraId="408E6188" w14:textId="5C60C612" w:rsidR="00053A88" w:rsidRPr="00B054D3" w:rsidRDefault="00CC3745" w:rsidP="00ED4012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B054D3">
              <w:rPr>
                <w:sz w:val="18"/>
                <w:szCs w:val="18"/>
                <w:lang w:val="en-US"/>
              </w:rPr>
              <w:t>ma</w:t>
            </w:r>
            <w:r w:rsidR="00053A88" w:rsidRPr="00B054D3">
              <w:rPr>
                <w:sz w:val="18"/>
                <w:szCs w:val="18"/>
                <w:lang w:val="en-US"/>
              </w:rPr>
              <w:t>x</w:t>
            </w:r>
            <w:r w:rsidRPr="00B054D3">
              <w:rPr>
                <w:sz w:val="18"/>
                <w:szCs w:val="18"/>
                <w:lang w:val="en-US"/>
              </w:rPr>
              <w:t>_iter</w:t>
            </w:r>
            <w:proofErr w:type="spellEnd"/>
          </w:p>
        </w:tc>
        <w:tc>
          <w:tcPr>
            <w:tcW w:w="3260" w:type="dxa"/>
            <w:vAlign w:val="bottom"/>
          </w:tcPr>
          <w:p w14:paraId="3140703B" w14:textId="797824D7" w:rsidR="00053A88" w:rsidRPr="00B054D3" w:rsidRDefault="00CC3745" w:rsidP="00ED4012">
            <w:pPr>
              <w:jc w:val="both"/>
              <w:rPr>
                <w:sz w:val="18"/>
                <w:szCs w:val="18"/>
                <w:lang w:val="en-US"/>
              </w:rPr>
            </w:pPr>
            <w:r w:rsidRPr="00B054D3">
              <w:rPr>
                <w:sz w:val="18"/>
                <w:szCs w:val="18"/>
                <w:lang w:val="en-US"/>
              </w:rPr>
              <w:t>Maximum number of trees</w:t>
            </w:r>
          </w:p>
        </w:tc>
        <w:tc>
          <w:tcPr>
            <w:tcW w:w="3822" w:type="dxa"/>
            <w:vAlign w:val="bottom"/>
          </w:tcPr>
          <w:p w14:paraId="101E4866" w14:textId="32C1756A" w:rsidR="00053A88" w:rsidRPr="00B054D3" w:rsidRDefault="00053A88" w:rsidP="00ED4012">
            <w:pPr>
              <w:jc w:val="both"/>
              <w:rPr>
                <w:sz w:val="18"/>
                <w:szCs w:val="18"/>
                <w:lang w:val="en-US"/>
              </w:rPr>
            </w:pPr>
            <w:r w:rsidRPr="00B054D3">
              <w:rPr>
                <w:sz w:val="18"/>
                <w:szCs w:val="18"/>
                <w:lang w:val="en-US"/>
              </w:rPr>
              <w:t>range(100,</w:t>
            </w:r>
            <w:proofErr w:type="gramStart"/>
            <w:r w:rsidRPr="00B054D3">
              <w:rPr>
                <w:sz w:val="18"/>
                <w:szCs w:val="18"/>
                <w:lang w:val="en-US"/>
              </w:rPr>
              <w:t>1000,step</w:t>
            </w:r>
            <w:proofErr w:type="gramEnd"/>
            <w:r w:rsidRPr="00B054D3">
              <w:rPr>
                <w:sz w:val="18"/>
                <w:szCs w:val="18"/>
                <w:lang w:val="en-US"/>
              </w:rPr>
              <w:t>=100)</w:t>
            </w:r>
          </w:p>
        </w:tc>
      </w:tr>
      <w:tr w:rsidR="00053A88" w:rsidRPr="00B054D3" w14:paraId="06270FC4" w14:textId="77777777" w:rsidTr="007F1355">
        <w:tc>
          <w:tcPr>
            <w:tcW w:w="1980" w:type="dxa"/>
            <w:shd w:val="clear" w:color="auto" w:fill="F2F2F2" w:themeFill="background1" w:themeFillShade="F2"/>
            <w:vAlign w:val="bottom"/>
          </w:tcPr>
          <w:p w14:paraId="59684722" w14:textId="147F744D" w:rsidR="00053A88" w:rsidRPr="00B054D3" w:rsidRDefault="00053A88" w:rsidP="00ED4012">
            <w:pPr>
              <w:jc w:val="both"/>
              <w:rPr>
                <w:sz w:val="18"/>
                <w:szCs w:val="18"/>
                <w:lang w:val="en-US"/>
              </w:rPr>
            </w:pPr>
            <w:r w:rsidRPr="00B054D3">
              <w:rPr>
                <w:sz w:val="18"/>
                <w:szCs w:val="18"/>
                <w:lang w:val="en-US"/>
              </w:rPr>
              <w:t>l2_regularization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bottom"/>
          </w:tcPr>
          <w:p w14:paraId="107DCEBA" w14:textId="025E6B5F" w:rsidR="00053A88" w:rsidRPr="00B054D3" w:rsidRDefault="006904B1" w:rsidP="00ED4012">
            <w:pPr>
              <w:jc w:val="both"/>
              <w:rPr>
                <w:sz w:val="18"/>
                <w:szCs w:val="18"/>
                <w:lang w:val="en-US"/>
              </w:rPr>
            </w:pPr>
            <w:r w:rsidRPr="00B054D3">
              <w:rPr>
                <w:sz w:val="18"/>
                <w:szCs w:val="18"/>
                <w:lang w:val="en-US"/>
              </w:rPr>
              <w:t>L2 regularization parameter</w:t>
            </w:r>
          </w:p>
        </w:tc>
        <w:tc>
          <w:tcPr>
            <w:tcW w:w="3822" w:type="dxa"/>
            <w:shd w:val="clear" w:color="auto" w:fill="F2F2F2" w:themeFill="background1" w:themeFillShade="F2"/>
            <w:vAlign w:val="bottom"/>
          </w:tcPr>
          <w:p w14:paraId="45707436" w14:textId="3C1F5A2F" w:rsidR="00053A88" w:rsidRPr="00B054D3" w:rsidRDefault="00053A88" w:rsidP="00ED4012">
            <w:pPr>
              <w:jc w:val="both"/>
              <w:rPr>
                <w:sz w:val="18"/>
                <w:szCs w:val="18"/>
                <w:lang w:val="en-US"/>
              </w:rPr>
            </w:pPr>
            <w:proofErr w:type="gramStart"/>
            <w:r w:rsidRPr="00B054D3">
              <w:rPr>
                <w:sz w:val="18"/>
                <w:szCs w:val="18"/>
                <w:lang w:val="en-US"/>
              </w:rPr>
              <w:t>interval(</w:t>
            </w:r>
            <w:proofErr w:type="gramEnd"/>
            <w:r w:rsidRPr="00B054D3">
              <w:rPr>
                <w:sz w:val="18"/>
                <w:szCs w:val="18"/>
                <w:lang w:val="en-US"/>
              </w:rPr>
              <w:t>0, 1)</w:t>
            </w:r>
          </w:p>
        </w:tc>
      </w:tr>
      <w:tr w:rsidR="00053A88" w:rsidRPr="00B054D3" w14:paraId="493EF62C" w14:textId="77777777" w:rsidTr="007F1355">
        <w:tc>
          <w:tcPr>
            <w:tcW w:w="1980" w:type="dxa"/>
            <w:shd w:val="clear" w:color="auto" w:fill="F2F2F2" w:themeFill="background1" w:themeFillShade="F2"/>
            <w:vAlign w:val="bottom"/>
          </w:tcPr>
          <w:p w14:paraId="23948502" w14:textId="09C14CE6" w:rsidR="00053A88" w:rsidRPr="00B054D3" w:rsidRDefault="00053A88" w:rsidP="00ED4012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B054D3">
              <w:rPr>
                <w:sz w:val="18"/>
                <w:szCs w:val="18"/>
                <w:lang w:val="en-US"/>
              </w:rPr>
              <w:t>max_leaf_nodes</w:t>
            </w:r>
            <w:proofErr w:type="spellEnd"/>
          </w:p>
        </w:tc>
        <w:tc>
          <w:tcPr>
            <w:tcW w:w="3260" w:type="dxa"/>
            <w:shd w:val="clear" w:color="auto" w:fill="F2F2F2" w:themeFill="background1" w:themeFillShade="F2"/>
            <w:vAlign w:val="bottom"/>
          </w:tcPr>
          <w:p w14:paraId="13BF570D" w14:textId="2BBDE4BC" w:rsidR="00053A88" w:rsidRPr="00B054D3" w:rsidRDefault="006904B1" w:rsidP="00ED4012">
            <w:pPr>
              <w:jc w:val="both"/>
              <w:rPr>
                <w:sz w:val="18"/>
                <w:szCs w:val="18"/>
                <w:lang w:val="en-US"/>
              </w:rPr>
            </w:pPr>
            <w:r w:rsidRPr="00B054D3">
              <w:rPr>
                <w:sz w:val="18"/>
                <w:szCs w:val="18"/>
                <w:lang w:val="en-US"/>
              </w:rPr>
              <w:t>Maximum number of leaves for each tree.</w:t>
            </w:r>
          </w:p>
        </w:tc>
        <w:tc>
          <w:tcPr>
            <w:tcW w:w="3822" w:type="dxa"/>
            <w:shd w:val="clear" w:color="auto" w:fill="F2F2F2" w:themeFill="background1" w:themeFillShade="F2"/>
            <w:vAlign w:val="bottom"/>
          </w:tcPr>
          <w:p w14:paraId="2E7B3F7A" w14:textId="2D6EE2BD" w:rsidR="00053A88" w:rsidRPr="00B054D3" w:rsidRDefault="00053A88" w:rsidP="00ED4012">
            <w:pPr>
              <w:jc w:val="both"/>
              <w:rPr>
                <w:sz w:val="18"/>
                <w:szCs w:val="18"/>
                <w:lang w:val="en-US"/>
              </w:rPr>
            </w:pPr>
            <w:proofErr w:type="gramStart"/>
            <w:r w:rsidRPr="00B054D3">
              <w:rPr>
                <w:sz w:val="18"/>
                <w:szCs w:val="18"/>
                <w:lang w:val="en-US"/>
              </w:rPr>
              <w:t>choice(</w:t>
            </w:r>
            <w:proofErr w:type="gramEnd"/>
            <w:r w:rsidRPr="00B054D3">
              <w:rPr>
                <w:sz w:val="18"/>
                <w:szCs w:val="18"/>
                <w:lang w:val="en-US"/>
              </w:rPr>
              <w:t>4,8,16,32,64)</w:t>
            </w:r>
          </w:p>
        </w:tc>
      </w:tr>
      <w:tr w:rsidR="00053A88" w:rsidRPr="00B054D3" w14:paraId="2BD2C25F" w14:textId="77777777" w:rsidTr="007F1355">
        <w:tc>
          <w:tcPr>
            <w:tcW w:w="1980" w:type="dxa"/>
            <w:vAlign w:val="bottom"/>
          </w:tcPr>
          <w:p w14:paraId="0F76E16F" w14:textId="584AD286" w:rsidR="00053A88" w:rsidRPr="00B054D3" w:rsidRDefault="00053A88" w:rsidP="00ED4012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B054D3">
              <w:rPr>
                <w:sz w:val="18"/>
                <w:szCs w:val="18"/>
                <w:lang w:val="en-US"/>
              </w:rPr>
              <w:t>min_samples_leaf</w:t>
            </w:r>
            <w:proofErr w:type="spellEnd"/>
          </w:p>
        </w:tc>
        <w:tc>
          <w:tcPr>
            <w:tcW w:w="3260" w:type="dxa"/>
            <w:vAlign w:val="bottom"/>
          </w:tcPr>
          <w:p w14:paraId="5EB324EE" w14:textId="0E7FC858" w:rsidR="00053A88" w:rsidRPr="00B054D3" w:rsidRDefault="006904B1" w:rsidP="00ED4012">
            <w:pPr>
              <w:jc w:val="both"/>
              <w:rPr>
                <w:sz w:val="18"/>
                <w:szCs w:val="18"/>
                <w:lang w:val="en-US"/>
              </w:rPr>
            </w:pPr>
            <w:r w:rsidRPr="00B054D3">
              <w:rPr>
                <w:sz w:val="18"/>
                <w:szCs w:val="18"/>
                <w:lang w:val="en-US"/>
              </w:rPr>
              <w:t>The minimum number of samples per leaf</w:t>
            </w:r>
          </w:p>
        </w:tc>
        <w:tc>
          <w:tcPr>
            <w:tcW w:w="3822" w:type="dxa"/>
            <w:vAlign w:val="bottom"/>
          </w:tcPr>
          <w:p w14:paraId="199CB4DA" w14:textId="41C78106" w:rsidR="00053A88" w:rsidRPr="00B054D3" w:rsidRDefault="00053A88" w:rsidP="00ED4012">
            <w:pPr>
              <w:jc w:val="both"/>
              <w:rPr>
                <w:sz w:val="18"/>
                <w:szCs w:val="18"/>
                <w:lang w:val="en-US"/>
              </w:rPr>
            </w:pPr>
            <w:proofErr w:type="gramStart"/>
            <w:r w:rsidRPr="00B054D3">
              <w:rPr>
                <w:sz w:val="18"/>
                <w:szCs w:val="18"/>
                <w:lang w:val="en-US"/>
              </w:rPr>
              <w:t>choice(</w:t>
            </w:r>
            <w:proofErr w:type="gramEnd"/>
            <w:r w:rsidRPr="00B054D3">
              <w:rPr>
                <w:sz w:val="18"/>
                <w:szCs w:val="18"/>
                <w:lang w:val="en-US"/>
              </w:rPr>
              <w:t>4,8,16,32,64)</w:t>
            </w:r>
          </w:p>
        </w:tc>
      </w:tr>
    </w:tbl>
    <w:p w14:paraId="51CBE199" w14:textId="7E7D55D8" w:rsidR="00205EB4" w:rsidRDefault="00205EB4" w:rsidP="00F649B0">
      <w:pPr>
        <w:spacing w:after="160" w:line="259" w:lineRule="auto"/>
        <w:rPr>
          <w:sz w:val="22"/>
          <w:lang w:val="en-US"/>
        </w:rPr>
      </w:pPr>
    </w:p>
    <w:p w14:paraId="52BAA6B2" w14:textId="2D4961A3" w:rsidR="00F57C1D" w:rsidRDefault="00F57C1D" w:rsidP="00F57C1D">
      <w:pPr>
        <w:pStyle w:val="Titre3"/>
        <w:rPr>
          <w:lang w:val="en-US"/>
        </w:rPr>
      </w:pPr>
      <w:r>
        <w:rPr>
          <w:lang w:val="en-US"/>
        </w:rPr>
        <w:lastRenderedPageBreak/>
        <w:t>Insect and Birds filter moments</w:t>
      </w:r>
    </w:p>
    <w:p w14:paraId="0A958F9B" w14:textId="0EAD6793" w:rsidR="00F57C1D" w:rsidRPr="00F57C1D" w:rsidRDefault="00B1061D" w:rsidP="00D1642E">
      <w:pPr>
        <w:pStyle w:val="Paragraph"/>
        <w:rPr>
          <w:lang w:val="en-US"/>
        </w:rPr>
      </w:pPr>
      <w:r w:rsidRPr="00846016">
        <w:rPr>
          <w:noProof/>
          <w:color w:val="44546A" w:themeColor="text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8D66B15" wp14:editId="10A0842B">
                <wp:simplePos x="0" y="0"/>
                <wp:positionH relativeFrom="column">
                  <wp:posOffset>3903541</wp:posOffset>
                </wp:positionH>
                <wp:positionV relativeFrom="paragraph">
                  <wp:posOffset>1973531</wp:posOffset>
                </wp:positionV>
                <wp:extent cx="2330450" cy="635"/>
                <wp:effectExtent l="0" t="0" r="0" b="0"/>
                <wp:wrapTopAndBottom/>
                <wp:docPr id="221973872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04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9C59293" w14:textId="77777777" w:rsidR="00F57C1D" w:rsidRPr="00290970" w:rsidRDefault="00F57C1D" w:rsidP="00F57C1D">
                            <w:pPr>
                              <w:pStyle w:val="Lgend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llustration of the 2D Gaussian Mixture Model as proposed by Nussbaumer et al., 2021 to differentiate insect-like from bird-like densities estimated from vol2bir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8D66B15" id="_x0000_t202" coordsize="21600,21600" o:spt="202" path="m,l,21600r21600,l21600,xe">
                <v:stroke joinstyle="miter"/>
                <v:path gradientshapeok="t" o:connecttype="rect"/>
              </v:shapetype>
              <v:shape id="Zone de texte 1" o:spid="_x0000_s1026" type="#_x0000_t202" style="position:absolute;margin-left:307.35pt;margin-top:155.4pt;width:183.5pt;height:.0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" stroked="f">
                <v:textbox style="mso-fit-shape-to-text:t" inset="0,0,0,0">
                  <w:txbxContent>
                    <w:p w14:paraId="79C59293" w14:textId="77777777" w:rsidR="00F57C1D" w:rsidRPr="00290970" w:rsidRDefault="00F57C1D" w:rsidP="00F57C1D">
                      <w:pPr>
                        <w:pStyle w:val="Lgende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llustration of the 2D Gaussian Mixture Model as proposed by Nussbaumer et al., 2021 to differentiate insect-like from bird-like densities estimated from vol2bird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C223E5" w:rsidRPr="00300AD3">
        <w:rPr>
          <w:noProof/>
        </w:rPr>
        <w:drawing>
          <wp:anchor distT="0" distB="0" distL="114300" distR="114300" simplePos="0" relativeHeight="251665408" behindDoc="0" locked="0" layoutInCell="1" allowOverlap="1" wp14:anchorId="4F2B1FBD" wp14:editId="3F4CB026">
            <wp:simplePos x="0" y="0"/>
            <wp:positionH relativeFrom="margin">
              <wp:posOffset>-428820</wp:posOffset>
            </wp:positionH>
            <wp:positionV relativeFrom="paragraph">
              <wp:posOffset>1659450</wp:posOffset>
            </wp:positionV>
            <wp:extent cx="4267200" cy="4065270"/>
            <wp:effectExtent l="0" t="0" r="0" b="0"/>
            <wp:wrapTopAndBottom/>
            <wp:docPr id="22" name="Image 21" descr="Une image contenant Caractère coloré, texte, capture d’écran, cercle&#10;&#10;Description générée automatiquement">
              <a:extLst xmlns:a="http://schemas.openxmlformats.org/drawingml/2006/main">
                <a:ext uri="{FF2B5EF4-FFF2-40B4-BE49-F238E27FC236}">
                  <a16:creationId xmlns:a16="http://schemas.microsoft.com/office/drawing/2014/main" id="{62A47A02-77DB-E7E6-44E2-136F4CC79A5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 21" descr="Une image contenant Caractère coloré, texte, capture d’écran, cercle&#10;&#10;Description générée automatiquement">
                      <a:extLst>
                        <a:ext uri="{FF2B5EF4-FFF2-40B4-BE49-F238E27FC236}">
                          <a16:creationId xmlns:a16="http://schemas.microsoft.com/office/drawing/2014/main" id="{62A47A02-77DB-E7E6-44E2-136F4CC79A5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50" r="7883" b="2666"/>
                    <a:stretch/>
                  </pic:blipFill>
                  <pic:spPr bwMode="auto">
                    <a:xfrm>
                      <a:off x="0" y="0"/>
                      <a:ext cx="4267200" cy="40652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E7169" w:rsidRPr="00D1642E">
        <w:rPr>
          <w:lang w:val="en-US"/>
        </w:rPr>
        <w:t>Following</w:t>
      </w:r>
      <w:r w:rsidR="00F57C1D" w:rsidRPr="00BE7169">
        <w:rPr>
          <w:lang w:val="en-US"/>
        </w:rPr>
        <w:t xml:space="preserve"> Nussbaumer et a</w:t>
      </w:r>
      <w:r w:rsidR="00F57C1D" w:rsidRPr="00D1642E">
        <w:rPr>
          <w:lang w:val="en-US"/>
        </w:rPr>
        <w:t>l. (2021), we implemented a mixture o</w:t>
      </w:r>
      <w:r w:rsidR="00F57C1D">
        <w:rPr>
          <w:lang w:val="en-US"/>
        </w:rPr>
        <w:t xml:space="preserve">f Gaussian </w:t>
      </w:r>
      <w:r w:rsidR="00BE7169">
        <w:rPr>
          <w:lang w:val="en-US"/>
        </w:rPr>
        <w:t xml:space="preserve">distribution </w:t>
      </w:r>
      <w:proofErr w:type="gramStart"/>
      <w:r w:rsidR="00BE7169">
        <w:rPr>
          <w:lang w:val="en-US"/>
        </w:rPr>
        <w:t>in order to</w:t>
      </w:r>
      <w:proofErr w:type="gramEnd"/>
      <w:r w:rsidR="00BE7169">
        <w:rPr>
          <w:lang w:val="en-US"/>
        </w:rPr>
        <w:t xml:space="preserve"> distinguish bird-like from insect-like densities</w:t>
      </w:r>
      <w:r w:rsidR="000636F2">
        <w:rPr>
          <w:lang w:val="en-US"/>
        </w:rPr>
        <w:t xml:space="preserve"> estimated from the vol2bird algorithm. </w:t>
      </w:r>
      <w:r w:rsidR="009C2504">
        <w:rPr>
          <w:lang w:val="en-US"/>
        </w:rPr>
        <w:t xml:space="preserve">We obtained very similar results which </w:t>
      </w:r>
      <w:r w:rsidR="009F4147">
        <w:rPr>
          <w:lang w:val="en-US"/>
        </w:rPr>
        <w:t>support</w:t>
      </w:r>
      <w:r w:rsidR="009C2504">
        <w:rPr>
          <w:lang w:val="en-US"/>
        </w:rPr>
        <w:t xml:space="preserve"> </w:t>
      </w:r>
      <w:r w:rsidR="009F4147">
        <w:rPr>
          <w:lang w:val="en-US"/>
        </w:rPr>
        <w:t xml:space="preserve">the relevance of their approach. </w:t>
      </w:r>
      <w:r w:rsidR="009C2504">
        <w:rPr>
          <w:lang w:val="en-US"/>
        </w:rPr>
        <w:t xml:space="preserve">For more </w:t>
      </w:r>
      <w:r w:rsidR="009F4147">
        <w:rPr>
          <w:lang w:val="en-US"/>
        </w:rPr>
        <w:t>information,</w:t>
      </w:r>
      <w:r w:rsidR="009C2504">
        <w:rPr>
          <w:lang w:val="en-US"/>
        </w:rPr>
        <w:t xml:space="preserve"> please refer to </w:t>
      </w:r>
      <w:r w:rsidR="009C2504" w:rsidRPr="00BE7169">
        <w:rPr>
          <w:lang w:val="en-US"/>
        </w:rPr>
        <w:t>Nussbaumer et a</w:t>
      </w:r>
      <w:r w:rsidR="009C2504" w:rsidRPr="002B5CC6">
        <w:rPr>
          <w:lang w:val="en-US"/>
        </w:rPr>
        <w:t>l. (2021)</w:t>
      </w:r>
      <w:r w:rsidR="009C2504">
        <w:rPr>
          <w:lang w:val="en-US"/>
        </w:rPr>
        <w:t>.</w:t>
      </w:r>
    </w:p>
    <w:p w14:paraId="76067153" w14:textId="29EE4ABB" w:rsidR="00F57C1D" w:rsidRPr="00B054D3" w:rsidRDefault="00F57C1D" w:rsidP="00F649B0">
      <w:pPr>
        <w:spacing w:after="160" w:line="259" w:lineRule="auto"/>
        <w:rPr>
          <w:sz w:val="22"/>
          <w:lang w:val="en-US"/>
        </w:rPr>
      </w:pPr>
    </w:p>
    <w:sectPr w:rsidR="00F57C1D" w:rsidRPr="00B054D3" w:rsidSect="003E6A20"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0D4DED" w14:textId="77777777" w:rsidR="00930F15" w:rsidRDefault="00930F15" w:rsidP="00D10C4F">
      <w:pPr>
        <w:spacing w:line="240" w:lineRule="auto"/>
      </w:pPr>
      <w:r>
        <w:separator/>
      </w:r>
    </w:p>
  </w:endnote>
  <w:endnote w:type="continuationSeparator" w:id="0">
    <w:p w14:paraId="4659812B" w14:textId="77777777" w:rsidR="00930F15" w:rsidRDefault="00930F15" w:rsidP="00D10C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rianne Medium">
    <w:altName w:val="Calibri"/>
    <w:panose1 w:val="00000000000000000000"/>
    <w:charset w:val="00"/>
    <w:family w:val="modern"/>
    <w:notTrueType/>
    <w:pitch w:val="variable"/>
    <w:sig w:usb0="0000000F" w:usb1="00000000" w:usb2="00000000" w:usb3="00000000" w:csb0="00000003" w:csb1="00000000"/>
  </w:font>
  <w:font w:name="Marianne Light">
    <w:altName w:val="Calibri"/>
    <w:panose1 w:val="00000000000000000000"/>
    <w:charset w:val="00"/>
    <w:family w:val="modern"/>
    <w:notTrueType/>
    <w:pitch w:val="variable"/>
    <w:sig w:usb0="0000000F" w:usb1="00000000" w:usb2="00000000" w:usb3="00000000" w:csb0="0000000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09172902"/>
      <w:docPartObj>
        <w:docPartGallery w:val="Page Numbers (Bottom of Page)"/>
        <w:docPartUnique/>
      </w:docPartObj>
    </w:sdtPr>
    <w:sdtEndPr/>
    <w:sdtContent>
      <w:p w14:paraId="3B7DDEC9" w14:textId="28CB166B" w:rsidR="00B51C29" w:rsidRDefault="00B51C2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5142DC75" w14:textId="77777777" w:rsidR="00E7096E" w:rsidRDefault="00E7096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68A274" w14:textId="77777777" w:rsidR="00930F15" w:rsidRDefault="00930F15" w:rsidP="00D10C4F">
      <w:pPr>
        <w:spacing w:line="240" w:lineRule="auto"/>
      </w:pPr>
      <w:r>
        <w:separator/>
      </w:r>
    </w:p>
  </w:footnote>
  <w:footnote w:type="continuationSeparator" w:id="0">
    <w:p w14:paraId="2F80320E" w14:textId="77777777" w:rsidR="00930F15" w:rsidRDefault="00930F15" w:rsidP="00D10C4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B96D99"/>
    <w:multiLevelType w:val="hybridMultilevel"/>
    <w:tmpl w:val="D102E21E"/>
    <w:lvl w:ilvl="0" w:tplc="A62C5D5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5C0A3E"/>
    <w:multiLevelType w:val="hybridMultilevel"/>
    <w:tmpl w:val="02DADF8E"/>
    <w:lvl w:ilvl="0" w:tplc="3DDC72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340C5C"/>
    <w:multiLevelType w:val="hybridMultilevel"/>
    <w:tmpl w:val="60E23FAA"/>
    <w:lvl w:ilvl="0" w:tplc="E170041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F63CF4"/>
    <w:multiLevelType w:val="hybridMultilevel"/>
    <w:tmpl w:val="4D0C206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230463"/>
    <w:multiLevelType w:val="hybridMultilevel"/>
    <w:tmpl w:val="F822DD1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663A0D"/>
    <w:multiLevelType w:val="hybridMultilevel"/>
    <w:tmpl w:val="B0706E24"/>
    <w:lvl w:ilvl="0" w:tplc="E334F71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F721F7"/>
    <w:multiLevelType w:val="hybridMultilevel"/>
    <w:tmpl w:val="9F9CD58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8371E98"/>
    <w:multiLevelType w:val="hybridMultilevel"/>
    <w:tmpl w:val="C582C02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5415CB"/>
    <w:multiLevelType w:val="hybridMultilevel"/>
    <w:tmpl w:val="5DBA0E4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C77FC2"/>
    <w:multiLevelType w:val="hybridMultilevel"/>
    <w:tmpl w:val="BE72A2E6"/>
    <w:lvl w:ilvl="0" w:tplc="47E2040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8370A3"/>
    <w:multiLevelType w:val="hybridMultilevel"/>
    <w:tmpl w:val="F094DF04"/>
    <w:lvl w:ilvl="0" w:tplc="61321BE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7A0E7B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BC08CA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592CCE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B1A1FA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914009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020F49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FA8FF2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988187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6E645E1"/>
    <w:multiLevelType w:val="hybridMultilevel"/>
    <w:tmpl w:val="4C84F3A6"/>
    <w:lvl w:ilvl="0" w:tplc="991C3D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5D5D31"/>
    <w:multiLevelType w:val="hybridMultilevel"/>
    <w:tmpl w:val="F990A5F6"/>
    <w:lvl w:ilvl="0" w:tplc="4C56F5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86CDE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B5A1F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A1038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2A2F3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032D5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D9427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A5640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79C2E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3B11475A"/>
    <w:multiLevelType w:val="hybridMultilevel"/>
    <w:tmpl w:val="46EAEE50"/>
    <w:lvl w:ilvl="0" w:tplc="4E7657A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FF36F8"/>
    <w:multiLevelType w:val="hybridMultilevel"/>
    <w:tmpl w:val="FD9857A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071CB5"/>
    <w:multiLevelType w:val="hybridMultilevel"/>
    <w:tmpl w:val="F3606AA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3612E2"/>
    <w:multiLevelType w:val="hybridMultilevel"/>
    <w:tmpl w:val="A4A4D03A"/>
    <w:lvl w:ilvl="0" w:tplc="D158AC7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9E157B"/>
    <w:multiLevelType w:val="hybridMultilevel"/>
    <w:tmpl w:val="6E8C582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9F4EA6"/>
    <w:multiLevelType w:val="hybridMultilevel"/>
    <w:tmpl w:val="F1446D3A"/>
    <w:lvl w:ilvl="0" w:tplc="6B2C0F64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19042F6"/>
    <w:multiLevelType w:val="hybridMultilevel"/>
    <w:tmpl w:val="B8BE01A0"/>
    <w:lvl w:ilvl="0" w:tplc="DB8AC29E">
      <w:start w:val="1"/>
      <w:numFmt w:val="bullet"/>
      <w:lvlText w:val=""/>
      <w:lvlJc w:val="left"/>
      <w:pPr>
        <w:ind w:left="1080" w:hanging="360"/>
      </w:pPr>
      <w:rPr>
        <w:rFonts w:ascii="Wingdings" w:eastAsiaTheme="minorHAnsi" w:hAnsi="Wingdings" w:cstheme="min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C3C2BC9"/>
    <w:multiLevelType w:val="hybridMultilevel"/>
    <w:tmpl w:val="183C198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1E4048"/>
    <w:multiLevelType w:val="hybridMultilevel"/>
    <w:tmpl w:val="B7E674C2"/>
    <w:lvl w:ilvl="0" w:tplc="3FFC2EBE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2651BE"/>
    <w:multiLevelType w:val="hybridMultilevel"/>
    <w:tmpl w:val="80C6B574"/>
    <w:lvl w:ilvl="0" w:tplc="92BEFB8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826F2D"/>
    <w:multiLevelType w:val="hybridMultilevel"/>
    <w:tmpl w:val="78583BE0"/>
    <w:lvl w:ilvl="0" w:tplc="399C82B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8F619B"/>
    <w:multiLevelType w:val="hybridMultilevel"/>
    <w:tmpl w:val="BCB044CA"/>
    <w:lvl w:ilvl="0" w:tplc="B78AAFE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2BD1061"/>
    <w:multiLevelType w:val="hybridMultilevel"/>
    <w:tmpl w:val="65445A8A"/>
    <w:lvl w:ilvl="0" w:tplc="B6E884F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D41684"/>
    <w:multiLevelType w:val="hybridMultilevel"/>
    <w:tmpl w:val="D9FAF6B4"/>
    <w:lvl w:ilvl="0" w:tplc="0AB4E430">
      <w:start w:val="1"/>
      <w:numFmt w:val="bullet"/>
      <w:lvlText w:val="→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4F4EE0E" w:tentative="1">
      <w:start w:val="1"/>
      <w:numFmt w:val="bullet"/>
      <w:lvlText w:val="→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0FAA788" w:tentative="1">
      <w:start w:val="1"/>
      <w:numFmt w:val="bullet"/>
      <w:lvlText w:val="→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77E949A" w:tentative="1">
      <w:start w:val="1"/>
      <w:numFmt w:val="bullet"/>
      <w:lvlText w:val="→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590CE48" w:tentative="1">
      <w:start w:val="1"/>
      <w:numFmt w:val="bullet"/>
      <w:lvlText w:val="→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B2E9B0A" w:tentative="1">
      <w:start w:val="1"/>
      <w:numFmt w:val="bullet"/>
      <w:lvlText w:val="→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3567AA0" w:tentative="1">
      <w:start w:val="1"/>
      <w:numFmt w:val="bullet"/>
      <w:lvlText w:val="→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A2C821E" w:tentative="1">
      <w:start w:val="1"/>
      <w:numFmt w:val="bullet"/>
      <w:lvlText w:val="→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4D41E8C" w:tentative="1">
      <w:start w:val="1"/>
      <w:numFmt w:val="bullet"/>
      <w:lvlText w:val="→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 w15:restartNumberingAfterBreak="0">
    <w:nsid w:val="7B814823"/>
    <w:multiLevelType w:val="hybridMultilevel"/>
    <w:tmpl w:val="304AFE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FFE13EF"/>
    <w:multiLevelType w:val="hybridMultilevel"/>
    <w:tmpl w:val="F95E2EFA"/>
    <w:lvl w:ilvl="0" w:tplc="BE76313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1394427">
    <w:abstractNumId w:val="29"/>
  </w:num>
  <w:num w:numId="2" w16cid:durableId="734355599">
    <w:abstractNumId w:val="23"/>
  </w:num>
  <w:num w:numId="3" w16cid:durableId="1283733012">
    <w:abstractNumId w:val="0"/>
  </w:num>
  <w:num w:numId="4" w16cid:durableId="538206820">
    <w:abstractNumId w:val="20"/>
  </w:num>
  <w:num w:numId="5" w16cid:durableId="20518553">
    <w:abstractNumId w:val="9"/>
  </w:num>
  <w:num w:numId="6" w16cid:durableId="1071002224">
    <w:abstractNumId w:val="1"/>
  </w:num>
  <w:num w:numId="7" w16cid:durableId="1631589001">
    <w:abstractNumId w:val="11"/>
  </w:num>
  <w:num w:numId="8" w16cid:durableId="1260799563">
    <w:abstractNumId w:val="21"/>
  </w:num>
  <w:num w:numId="9" w16cid:durableId="1934626061">
    <w:abstractNumId w:val="14"/>
  </w:num>
  <w:num w:numId="10" w16cid:durableId="1022978874">
    <w:abstractNumId w:val="17"/>
  </w:num>
  <w:num w:numId="11" w16cid:durableId="916281216">
    <w:abstractNumId w:val="25"/>
  </w:num>
  <w:num w:numId="12" w16cid:durableId="1362709608">
    <w:abstractNumId w:val="6"/>
  </w:num>
  <w:num w:numId="13" w16cid:durableId="1666123880">
    <w:abstractNumId w:val="13"/>
  </w:num>
  <w:num w:numId="14" w16cid:durableId="1377779708">
    <w:abstractNumId w:val="2"/>
  </w:num>
  <w:num w:numId="15" w16cid:durableId="513232952">
    <w:abstractNumId w:val="28"/>
  </w:num>
  <w:num w:numId="16" w16cid:durableId="868494890">
    <w:abstractNumId w:val="10"/>
  </w:num>
  <w:num w:numId="17" w16cid:durableId="202520205">
    <w:abstractNumId w:val="5"/>
  </w:num>
  <w:num w:numId="18" w16cid:durableId="1559825869">
    <w:abstractNumId w:val="19"/>
  </w:num>
  <w:num w:numId="19" w16cid:durableId="1368607746">
    <w:abstractNumId w:val="15"/>
  </w:num>
  <w:num w:numId="20" w16cid:durableId="390856964">
    <w:abstractNumId w:val="8"/>
  </w:num>
  <w:num w:numId="21" w16cid:durableId="1704819097">
    <w:abstractNumId w:val="16"/>
  </w:num>
  <w:num w:numId="22" w16cid:durableId="1120338930">
    <w:abstractNumId w:val="4"/>
  </w:num>
  <w:num w:numId="23" w16cid:durableId="1936328632">
    <w:abstractNumId w:val="18"/>
  </w:num>
  <w:num w:numId="24" w16cid:durableId="1405950203">
    <w:abstractNumId w:val="7"/>
  </w:num>
  <w:num w:numId="25" w16cid:durableId="656306183">
    <w:abstractNumId w:val="3"/>
  </w:num>
  <w:num w:numId="26" w16cid:durableId="756752474">
    <w:abstractNumId w:val="24"/>
  </w:num>
  <w:num w:numId="27" w16cid:durableId="1502429146">
    <w:abstractNumId w:val="30"/>
  </w:num>
  <w:num w:numId="28" w16cid:durableId="1122650505">
    <w:abstractNumId w:val="22"/>
  </w:num>
  <w:num w:numId="29" w16cid:durableId="1973055497">
    <w:abstractNumId w:val="27"/>
  </w:num>
  <w:num w:numId="30" w16cid:durableId="529151051">
    <w:abstractNumId w:val="26"/>
  </w:num>
  <w:num w:numId="31" w16cid:durableId="85696740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E26"/>
    <w:rsid w:val="00000B63"/>
    <w:rsid w:val="00002C9A"/>
    <w:rsid w:val="00002F78"/>
    <w:rsid w:val="000035C2"/>
    <w:rsid w:val="00004129"/>
    <w:rsid w:val="000041EC"/>
    <w:rsid w:val="00004599"/>
    <w:rsid w:val="00004835"/>
    <w:rsid w:val="00004A38"/>
    <w:rsid w:val="00004EA5"/>
    <w:rsid w:val="000055A2"/>
    <w:rsid w:val="00005D58"/>
    <w:rsid w:val="00006737"/>
    <w:rsid w:val="00006D41"/>
    <w:rsid w:val="00007D10"/>
    <w:rsid w:val="000101C7"/>
    <w:rsid w:val="000101ED"/>
    <w:rsid w:val="00010A3A"/>
    <w:rsid w:val="00011144"/>
    <w:rsid w:val="000114F7"/>
    <w:rsid w:val="000116B2"/>
    <w:rsid w:val="000119D8"/>
    <w:rsid w:val="00011DBE"/>
    <w:rsid w:val="000124D1"/>
    <w:rsid w:val="00013068"/>
    <w:rsid w:val="00013815"/>
    <w:rsid w:val="00014244"/>
    <w:rsid w:val="00014AC2"/>
    <w:rsid w:val="000155BB"/>
    <w:rsid w:val="000156E8"/>
    <w:rsid w:val="00015B0B"/>
    <w:rsid w:val="00015C0F"/>
    <w:rsid w:val="00016125"/>
    <w:rsid w:val="000165D9"/>
    <w:rsid w:val="00017925"/>
    <w:rsid w:val="00020484"/>
    <w:rsid w:val="00020780"/>
    <w:rsid w:val="00020837"/>
    <w:rsid w:val="00020C3E"/>
    <w:rsid w:val="00021457"/>
    <w:rsid w:val="00021564"/>
    <w:rsid w:val="000220FB"/>
    <w:rsid w:val="00022276"/>
    <w:rsid w:val="000228A0"/>
    <w:rsid w:val="0002301D"/>
    <w:rsid w:val="00023166"/>
    <w:rsid w:val="00023346"/>
    <w:rsid w:val="00023712"/>
    <w:rsid w:val="00023C07"/>
    <w:rsid w:val="00023E36"/>
    <w:rsid w:val="00023EC5"/>
    <w:rsid w:val="00023F96"/>
    <w:rsid w:val="000241AE"/>
    <w:rsid w:val="0002448B"/>
    <w:rsid w:val="00025D47"/>
    <w:rsid w:val="000261D3"/>
    <w:rsid w:val="0002696C"/>
    <w:rsid w:val="000275B7"/>
    <w:rsid w:val="00027AB7"/>
    <w:rsid w:val="000301E4"/>
    <w:rsid w:val="00030A01"/>
    <w:rsid w:val="00030EB1"/>
    <w:rsid w:val="00031534"/>
    <w:rsid w:val="000319D1"/>
    <w:rsid w:val="00031E94"/>
    <w:rsid w:val="000330A9"/>
    <w:rsid w:val="00034425"/>
    <w:rsid w:val="000364BC"/>
    <w:rsid w:val="000367C7"/>
    <w:rsid w:val="00036E45"/>
    <w:rsid w:val="0003703B"/>
    <w:rsid w:val="000371D2"/>
    <w:rsid w:val="00037662"/>
    <w:rsid w:val="0004202B"/>
    <w:rsid w:val="00042C4E"/>
    <w:rsid w:val="00043032"/>
    <w:rsid w:val="0004308C"/>
    <w:rsid w:val="00043334"/>
    <w:rsid w:val="00043BBD"/>
    <w:rsid w:val="00043C6D"/>
    <w:rsid w:val="0004482B"/>
    <w:rsid w:val="000448BE"/>
    <w:rsid w:val="00045566"/>
    <w:rsid w:val="00045CE3"/>
    <w:rsid w:val="00045DA8"/>
    <w:rsid w:val="00046AEF"/>
    <w:rsid w:val="000470D8"/>
    <w:rsid w:val="00047F88"/>
    <w:rsid w:val="00050077"/>
    <w:rsid w:val="000506FD"/>
    <w:rsid w:val="00050E42"/>
    <w:rsid w:val="00050E7C"/>
    <w:rsid w:val="000514A0"/>
    <w:rsid w:val="0005172B"/>
    <w:rsid w:val="000521A8"/>
    <w:rsid w:val="000522C0"/>
    <w:rsid w:val="0005318E"/>
    <w:rsid w:val="00053A88"/>
    <w:rsid w:val="000544C3"/>
    <w:rsid w:val="00055927"/>
    <w:rsid w:val="00055EC3"/>
    <w:rsid w:val="00056D9D"/>
    <w:rsid w:val="00057272"/>
    <w:rsid w:val="0005762B"/>
    <w:rsid w:val="00061044"/>
    <w:rsid w:val="00061555"/>
    <w:rsid w:val="000620B2"/>
    <w:rsid w:val="000620D2"/>
    <w:rsid w:val="0006297E"/>
    <w:rsid w:val="00063000"/>
    <w:rsid w:val="000636F2"/>
    <w:rsid w:val="00063714"/>
    <w:rsid w:val="00063918"/>
    <w:rsid w:val="00063947"/>
    <w:rsid w:val="00063CE4"/>
    <w:rsid w:val="00063EFD"/>
    <w:rsid w:val="0006406B"/>
    <w:rsid w:val="00064B2D"/>
    <w:rsid w:val="00065033"/>
    <w:rsid w:val="00065288"/>
    <w:rsid w:val="00066170"/>
    <w:rsid w:val="000668E1"/>
    <w:rsid w:val="00066AFE"/>
    <w:rsid w:val="00066F6C"/>
    <w:rsid w:val="000670F0"/>
    <w:rsid w:val="00067890"/>
    <w:rsid w:val="00067CDE"/>
    <w:rsid w:val="00067DF1"/>
    <w:rsid w:val="000707A1"/>
    <w:rsid w:val="00070868"/>
    <w:rsid w:val="0007119B"/>
    <w:rsid w:val="000713DB"/>
    <w:rsid w:val="00071724"/>
    <w:rsid w:val="00071EE1"/>
    <w:rsid w:val="0007213B"/>
    <w:rsid w:val="00072452"/>
    <w:rsid w:val="00072D89"/>
    <w:rsid w:val="00072DCA"/>
    <w:rsid w:val="000733CC"/>
    <w:rsid w:val="000740B1"/>
    <w:rsid w:val="0007507D"/>
    <w:rsid w:val="0007522A"/>
    <w:rsid w:val="00075360"/>
    <w:rsid w:val="000767D4"/>
    <w:rsid w:val="00076B65"/>
    <w:rsid w:val="00077B5A"/>
    <w:rsid w:val="00077C83"/>
    <w:rsid w:val="0008003D"/>
    <w:rsid w:val="00080553"/>
    <w:rsid w:val="000814A6"/>
    <w:rsid w:val="00084167"/>
    <w:rsid w:val="00084EEA"/>
    <w:rsid w:val="00085360"/>
    <w:rsid w:val="00085DA8"/>
    <w:rsid w:val="00085F40"/>
    <w:rsid w:val="00087D4A"/>
    <w:rsid w:val="00087F49"/>
    <w:rsid w:val="000905E1"/>
    <w:rsid w:val="00091529"/>
    <w:rsid w:val="00091A08"/>
    <w:rsid w:val="00092373"/>
    <w:rsid w:val="0009291F"/>
    <w:rsid w:val="00092DA1"/>
    <w:rsid w:val="0009314C"/>
    <w:rsid w:val="000936CE"/>
    <w:rsid w:val="00093767"/>
    <w:rsid w:val="00093AB7"/>
    <w:rsid w:val="000950A7"/>
    <w:rsid w:val="000953C2"/>
    <w:rsid w:val="0009546B"/>
    <w:rsid w:val="000956F5"/>
    <w:rsid w:val="00095C76"/>
    <w:rsid w:val="00095D08"/>
    <w:rsid w:val="0009601D"/>
    <w:rsid w:val="000975D3"/>
    <w:rsid w:val="0009763B"/>
    <w:rsid w:val="000A0E31"/>
    <w:rsid w:val="000A119F"/>
    <w:rsid w:val="000A1F20"/>
    <w:rsid w:val="000A2567"/>
    <w:rsid w:val="000A5ABA"/>
    <w:rsid w:val="000A5F90"/>
    <w:rsid w:val="000A65A4"/>
    <w:rsid w:val="000A78F2"/>
    <w:rsid w:val="000A7DA8"/>
    <w:rsid w:val="000A7F2B"/>
    <w:rsid w:val="000B0759"/>
    <w:rsid w:val="000B1202"/>
    <w:rsid w:val="000B1B19"/>
    <w:rsid w:val="000B1C1E"/>
    <w:rsid w:val="000B4A4E"/>
    <w:rsid w:val="000B596A"/>
    <w:rsid w:val="000B5AFF"/>
    <w:rsid w:val="000B5C3A"/>
    <w:rsid w:val="000B5F25"/>
    <w:rsid w:val="000B5FCE"/>
    <w:rsid w:val="000B65DA"/>
    <w:rsid w:val="000B6B8B"/>
    <w:rsid w:val="000B740B"/>
    <w:rsid w:val="000C0B50"/>
    <w:rsid w:val="000C0B5A"/>
    <w:rsid w:val="000C1237"/>
    <w:rsid w:val="000C15B9"/>
    <w:rsid w:val="000C19D5"/>
    <w:rsid w:val="000C1AF0"/>
    <w:rsid w:val="000C1CF7"/>
    <w:rsid w:val="000C2280"/>
    <w:rsid w:val="000C29A0"/>
    <w:rsid w:val="000C2CA1"/>
    <w:rsid w:val="000C3292"/>
    <w:rsid w:val="000C32E7"/>
    <w:rsid w:val="000C49E5"/>
    <w:rsid w:val="000C5C30"/>
    <w:rsid w:val="000C5D3F"/>
    <w:rsid w:val="000C5DBB"/>
    <w:rsid w:val="000C61B3"/>
    <w:rsid w:val="000C61DA"/>
    <w:rsid w:val="000C6506"/>
    <w:rsid w:val="000C65F9"/>
    <w:rsid w:val="000C6A59"/>
    <w:rsid w:val="000C6CEB"/>
    <w:rsid w:val="000D16BB"/>
    <w:rsid w:val="000D1AE6"/>
    <w:rsid w:val="000D1F41"/>
    <w:rsid w:val="000D1F9F"/>
    <w:rsid w:val="000D23E9"/>
    <w:rsid w:val="000D31A3"/>
    <w:rsid w:val="000D46E8"/>
    <w:rsid w:val="000D514D"/>
    <w:rsid w:val="000D694E"/>
    <w:rsid w:val="000D6AFF"/>
    <w:rsid w:val="000D754A"/>
    <w:rsid w:val="000D76F2"/>
    <w:rsid w:val="000E0420"/>
    <w:rsid w:val="000E0EB2"/>
    <w:rsid w:val="000E2671"/>
    <w:rsid w:val="000E2EF5"/>
    <w:rsid w:val="000E3221"/>
    <w:rsid w:val="000E39E5"/>
    <w:rsid w:val="000E49ED"/>
    <w:rsid w:val="000E526D"/>
    <w:rsid w:val="000E53DE"/>
    <w:rsid w:val="000E56CA"/>
    <w:rsid w:val="000E5F61"/>
    <w:rsid w:val="000E60C1"/>
    <w:rsid w:val="000E639A"/>
    <w:rsid w:val="000E7443"/>
    <w:rsid w:val="000E7A9A"/>
    <w:rsid w:val="000F074F"/>
    <w:rsid w:val="000F24F1"/>
    <w:rsid w:val="000F268C"/>
    <w:rsid w:val="000F2ADB"/>
    <w:rsid w:val="000F2B4A"/>
    <w:rsid w:val="000F2B75"/>
    <w:rsid w:val="000F35CC"/>
    <w:rsid w:val="000F35F0"/>
    <w:rsid w:val="000F38A3"/>
    <w:rsid w:val="000F4330"/>
    <w:rsid w:val="000F4498"/>
    <w:rsid w:val="000F49E9"/>
    <w:rsid w:val="000F693A"/>
    <w:rsid w:val="000F6E54"/>
    <w:rsid w:val="000F77B4"/>
    <w:rsid w:val="00100AE4"/>
    <w:rsid w:val="0010141E"/>
    <w:rsid w:val="00102024"/>
    <w:rsid w:val="00102612"/>
    <w:rsid w:val="00103CD3"/>
    <w:rsid w:val="00104551"/>
    <w:rsid w:val="00104799"/>
    <w:rsid w:val="001051F5"/>
    <w:rsid w:val="001053D6"/>
    <w:rsid w:val="00105BD3"/>
    <w:rsid w:val="00106BF8"/>
    <w:rsid w:val="00112007"/>
    <w:rsid w:val="001123C8"/>
    <w:rsid w:val="00112EF1"/>
    <w:rsid w:val="00112FE5"/>
    <w:rsid w:val="00113052"/>
    <w:rsid w:val="00113353"/>
    <w:rsid w:val="0011393F"/>
    <w:rsid w:val="00113DAC"/>
    <w:rsid w:val="00114CBB"/>
    <w:rsid w:val="00114D95"/>
    <w:rsid w:val="0011565E"/>
    <w:rsid w:val="00115A66"/>
    <w:rsid w:val="00116DCF"/>
    <w:rsid w:val="00117588"/>
    <w:rsid w:val="00117894"/>
    <w:rsid w:val="00117C94"/>
    <w:rsid w:val="0012046B"/>
    <w:rsid w:val="001206EA"/>
    <w:rsid w:val="00120934"/>
    <w:rsid w:val="00120B57"/>
    <w:rsid w:val="001228DA"/>
    <w:rsid w:val="00122A11"/>
    <w:rsid w:val="00122AEC"/>
    <w:rsid w:val="00122B38"/>
    <w:rsid w:val="00122DE6"/>
    <w:rsid w:val="00122E1A"/>
    <w:rsid w:val="00122E3D"/>
    <w:rsid w:val="00124285"/>
    <w:rsid w:val="001245F8"/>
    <w:rsid w:val="00124B56"/>
    <w:rsid w:val="00124C3B"/>
    <w:rsid w:val="00125C33"/>
    <w:rsid w:val="00125DFC"/>
    <w:rsid w:val="001264DF"/>
    <w:rsid w:val="001266B9"/>
    <w:rsid w:val="00126E46"/>
    <w:rsid w:val="001323DE"/>
    <w:rsid w:val="00132419"/>
    <w:rsid w:val="00132F7B"/>
    <w:rsid w:val="00133142"/>
    <w:rsid w:val="00133219"/>
    <w:rsid w:val="001336B7"/>
    <w:rsid w:val="00133971"/>
    <w:rsid w:val="001339EC"/>
    <w:rsid w:val="00134714"/>
    <w:rsid w:val="001347FD"/>
    <w:rsid w:val="0013529B"/>
    <w:rsid w:val="001355E0"/>
    <w:rsid w:val="0013630E"/>
    <w:rsid w:val="00136CA7"/>
    <w:rsid w:val="00136EF7"/>
    <w:rsid w:val="001401CE"/>
    <w:rsid w:val="00140244"/>
    <w:rsid w:val="00141302"/>
    <w:rsid w:val="0014152E"/>
    <w:rsid w:val="00141E35"/>
    <w:rsid w:val="00142CEC"/>
    <w:rsid w:val="00142E46"/>
    <w:rsid w:val="00142FE1"/>
    <w:rsid w:val="001430E9"/>
    <w:rsid w:val="001431CF"/>
    <w:rsid w:val="001453E5"/>
    <w:rsid w:val="00145409"/>
    <w:rsid w:val="00146A22"/>
    <w:rsid w:val="001470DF"/>
    <w:rsid w:val="001479D4"/>
    <w:rsid w:val="00147ED3"/>
    <w:rsid w:val="001501BF"/>
    <w:rsid w:val="00150672"/>
    <w:rsid w:val="00151935"/>
    <w:rsid w:val="00151C29"/>
    <w:rsid w:val="00152201"/>
    <w:rsid w:val="001524BD"/>
    <w:rsid w:val="001534D2"/>
    <w:rsid w:val="00153553"/>
    <w:rsid w:val="001536AD"/>
    <w:rsid w:val="00154B09"/>
    <w:rsid w:val="00154C2F"/>
    <w:rsid w:val="001555F1"/>
    <w:rsid w:val="0015628F"/>
    <w:rsid w:val="00156CC8"/>
    <w:rsid w:val="00157352"/>
    <w:rsid w:val="00157E8C"/>
    <w:rsid w:val="0016098A"/>
    <w:rsid w:val="00160BA1"/>
    <w:rsid w:val="00161861"/>
    <w:rsid w:val="00162076"/>
    <w:rsid w:val="001622E7"/>
    <w:rsid w:val="00162365"/>
    <w:rsid w:val="001623B8"/>
    <w:rsid w:val="00163AF2"/>
    <w:rsid w:val="00163BE0"/>
    <w:rsid w:val="00164A91"/>
    <w:rsid w:val="00164DB1"/>
    <w:rsid w:val="00164E97"/>
    <w:rsid w:val="001650E9"/>
    <w:rsid w:val="00165650"/>
    <w:rsid w:val="00165B9D"/>
    <w:rsid w:val="00165D59"/>
    <w:rsid w:val="00165E28"/>
    <w:rsid w:val="00166186"/>
    <w:rsid w:val="00167D7B"/>
    <w:rsid w:val="00167E9C"/>
    <w:rsid w:val="00170778"/>
    <w:rsid w:val="00170A2F"/>
    <w:rsid w:val="00170A9B"/>
    <w:rsid w:val="0017138B"/>
    <w:rsid w:val="0017182B"/>
    <w:rsid w:val="00171852"/>
    <w:rsid w:val="0017212C"/>
    <w:rsid w:val="00172734"/>
    <w:rsid w:val="00173C84"/>
    <w:rsid w:val="0017421B"/>
    <w:rsid w:val="00174525"/>
    <w:rsid w:val="0017499F"/>
    <w:rsid w:val="00175406"/>
    <w:rsid w:val="001755E7"/>
    <w:rsid w:val="0017632B"/>
    <w:rsid w:val="00176AC4"/>
    <w:rsid w:val="00177618"/>
    <w:rsid w:val="00177BCB"/>
    <w:rsid w:val="00177D23"/>
    <w:rsid w:val="001803BE"/>
    <w:rsid w:val="001813FF"/>
    <w:rsid w:val="00181AAF"/>
    <w:rsid w:val="00181CA1"/>
    <w:rsid w:val="00181DDA"/>
    <w:rsid w:val="0018263F"/>
    <w:rsid w:val="00183435"/>
    <w:rsid w:val="00183A0B"/>
    <w:rsid w:val="00184C5C"/>
    <w:rsid w:val="00184CDD"/>
    <w:rsid w:val="001853BA"/>
    <w:rsid w:val="0018565A"/>
    <w:rsid w:val="00185C46"/>
    <w:rsid w:val="00185F62"/>
    <w:rsid w:val="001865E7"/>
    <w:rsid w:val="00186A54"/>
    <w:rsid w:val="00187B79"/>
    <w:rsid w:val="001907DD"/>
    <w:rsid w:val="00190DF0"/>
    <w:rsid w:val="00191D95"/>
    <w:rsid w:val="001940AC"/>
    <w:rsid w:val="00194C69"/>
    <w:rsid w:val="001957CA"/>
    <w:rsid w:val="001957E9"/>
    <w:rsid w:val="00195F35"/>
    <w:rsid w:val="00196AC8"/>
    <w:rsid w:val="00196CC6"/>
    <w:rsid w:val="00197360"/>
    <w:rsid w:val="0019790E"/>
    <w:rsid w:val="00197F2F"/>
    <w:rsid w:val="001A093A"/>
    <w:rsid w:val="001A0CF1"/>
    <w:rsid w:val="001A0DB9"/>
    <w:rsid w:val="001A118F"/>
    <w:rsid w:val="001A13D5"/>
    <w:rsid w:val="001A1E0A"/>
    <w:rsid w:val="001A1F8F"/>
    <w:rsid w:val="001A243E"/>
    <w:rsid w:val="001A2CB4"/>
    <w:rsid w:val="001A3F1E"/>
    <w:rsid w:val="001A4000"/>
    <w:rsid w:val="001A424D"/>
    <w:rsid w:val="001A4634"/>
    <w:rsid w:val="001A4DFE"/>
    <w:rsid w:val="001A5153"/>
    <w:rsid w:val="001A5419"/>
    <w:rsid w:val="001A6BFB"/>
    <w:rsid w:val="001A7DAD"/>
    <w:rsid w:val="001A7DF2"/>
    <w:rsid w:val="001B1272"/>
    <w:rsid w:val="001B1668"/>
    <w:rsid w:val="001B2640"/>
    <w:rsid w:val="001B2853"/>
    <w:rsid w:val="001B3F2C"/>
    <w:rsid w:val="001B4111"/>
    <w:rsid w:val="001B5060"/>
    <w:rsid w:val="001B51F2"/>
    <w:rsid w:val="001B5612"/>
    <w:rsid w:val="001B5E30"/>
    <w:rsid w:val="001B61FD"/>
    <w:rsid w:val="001B69CF"/>
    <w:rsid w:val="001B6D0B"/>
    <w:rsid w:val="001B7C3F"/>
    <w:rsid w:val="001B7E7B"/>
    <w:rsid w:val="001B7ED6"/>
    <w:rsid w:val="001C01AB"/>
    <w:rsid w:val="001C1B06"/>
    <w:rsid w:val="001C2925"/>
    <w:rsid w:val="001C2FB8"/>
    <w:rsid w:val="001C47E0"/>
    <w:rsid w:val="001C4D80"/>
    <w:rsid w:val="001C4FE1"/>
    <w:rsid w:val="001C5810"/>
    <w:rsid w:val="001C59D9"/>
    <w:rsid w:val="001C5D5E"/>
    <w:rsid w:val="001C603C"/>
    <w:rsid w:val="001C61CA"/>
    <w:rsid w:val="001C6CB5"/>
    <w:rsid w:val="001C6EEB"/>
    <w:rsid w:val="001C6F92"/>
    <w:rsid w:val="001C7287"/>
    <w:rsid w:val="001C75B4"/>
    <w:rsid w:val="001C7AC4"/>
    <w:rsid w:val="001C7AF5"/>
    <w:rsid w:val="001D0BA7"/>
    <w:rsid w:val="001D1238"/>
    <w:rsid w:val="001D1929"/>
    <w:rsid w:val="001D20FD"/>
    <w:rsid w:val="001D2978"/>
    <w:rsid w:val="001D2C51"/>
    <w:rsid w:val="001D300E"/>
    <w:rsid w:val="001D3399"/>
    <w:rsid w:val="001D3946"/>
    <w:rsid w:val="001D3CBC"/>
    <w:rsid w:val="001D3E7D"/>
    <w:rsid w:val="001D45B5"/>
    <w:rsid w:val="001D472F"/>
    <w:rsid w:val="001D4E73"/>
    <w:rsid w:val="001D564A"/>
    <w:rsid w:val="001E0373"/>
    <w:rsid w:val="001E0B05"/>
    <w:rsid w:val="001E0BBE"/>
    <w:rsid w:val="001E1353"/>
    <w:rsid w:val="001E155D"/>
    <w:rsid w:val="001E1640"/>
    <w:rsid w:val="001E2341"/>
    <w:rsid w:val="001E367B"/>
    <w:rsid w:val="001E3ABB"/>
    <w:rsid w:val="001E3B25"/>
    <w:rsid w:val="001E3B77"/>
    <w:rsid w:val="001E491B"/>
    <w:rsid w:val="001E5919"/>
    <w:rsid w:val="001E62AD"/>
    <w:rsid w:val="001E7BFC"/>
    <w:rsid w:val="001F02A5"/>
    <w:rsid w:val="001F09A6"/>
    <w:rsid w:val="001F10A1"/>
    <w:rsid w:val="001F1E3D"/>
    <w:rsid w:val="001F2156"/>
    <w:rsid w:val="001F24BA"/>
    <w:rsid w:val="001F2A87"/>
    <w:rsid w:val="001F40A3"/>
    <w:rsid w:val="001F5AE6"/>
    <w:rsid w:val="001F5D03"/>
    <w:rsid w:val="001F5EFC"/>
    <w:rsid w:val="001F6157"/>
    <w:rsid w:val="001F65DD"/>
    <w:rsid w:val="001F6AC4"/>
    <w:rsid w:val="001F6CBD"/>
    <w:rsid w:val="001F6D4E"/>
    <w:rsid w:val="001F7C74"/>
    <w:rsid w:val="001F7DA9"/>
    <w:rsid w:val="0020046E"/>
    <w:rsid w:val="002006A2"/>
    <w:rsid w:val="002007CD"/>
    <w:rsid w:val="00200DFF"/>
    <w:rsid w:val="00201621"/>
    <w:rsid w:val="002027C9"/>
    <w:rsid w:val="00203C25"/>
    <w:rsid w:val="00203FC3"/>
    <w:rsid w:val="002049C4"/>
    <w:rsid w:val="00205197"/>
    <w:rsid w:val="002051D9"/>
    <w:rsid w:val="00205EB4"/>
    <w:rsid w:val="00206CCD"/>
    <w:rsid w:val="00207C3E"/>
    <w:rsid w:val="00210297"/>
    <w:rsid w:val="002104E1"/>
    <w:rsid w:val="0021057F"/>
    <w:rsid w:val="00210DF9"/>
    <w:rsid w:val="0021108D"/>
    <w:rsid w:val="002110E5"/>
    <w:rsid w:val="00211109"/>
    <w:rsid w:val="002118A3"/>
    <w:rsid w:val="002119FE"/>
    <w:rsid w:val="00212C8D"/>
    <w:rsid w:val="00213660"/>
    <w:rsid w:val="002140AF"/>
    <w:rsid w:val="002144F1"/>
    <w:rsid w:val="00215163"/>
    <w:rsid w:val="00216F3A"/>
    <w:rsid w:val="00217053"/>
    <w:rsid w:val="00220312"/>
    <w:rsid w:val="00220841"/>
    <w:rsid w:val="00220896"/>
    <w:rsid w:val="00220D3A"/>
    <w:rsid w:val="002210A2"/>
    <w:rsid w:val="00221471"/>
    <w:rsid w:val="00222138"/>
    <w:rsid w:val="00222BE4"/>
    <w:rsid w:val="00222C58"/>
    <w:rsid w:val="00224220"/>
    <w:rsid w:val="002242A7"/>
    <w:rsid w:val="0022444E"/>
    <w:rsid w:val="00224654"/>
    <w:rsid w:val="0022486E"/>
    <w:rsid w:val="002252E9"/>
    <w:rsid w:val="00225647"/>
    <w:rsid w:val="00225E27"/>
    <w:rsid w:val="00226D60"/>
    <w:rsid w:val="002271E7"/>
    <w:rsid w:val="00230143"/>
    <w:rsid w:val="002301E8"/>
    <w:rsid w:val="0023043D"/>
    <w:rsid w:val="00230671"/>
    <w:rsid w:val="002307CE"/>
    <w:rsid w:val="00230841"/>
    <w:rsid w:val="00230E53"/>
    <w:rsid w:val="0023143A"/>
    <w:rsid w:val="00231E9B"/>
    <w:rsid w:val="002321F8"/>
    <w:rsid w:val="0023223A"/>
    <w:rsid w:val="00232865"/>
    <w:rsid w:val="00233FA9"/>
    <w:rsid w:val="0023411D"/>
    <w:rsid w:val="0023421F"/>
    <w:rsid w:val="00234A2F"/>
    <w:rsid w:val="00234EE5"/>
    <w:rsid w:val="0023575F"/>
    <w:rsid w:val="00236FB0"/>
    <w:rsid w:val="00237101"/>
    <w:rsid w:val="00237238"/>
    <w:rsid w:val="00237B1B"/>
    <w:rsid w:val="00237DE2"/>
    <w:rsid w:val="00240778"/>
    <w:rsid w:val="00240790"/>
    <w:rsid w:val="00241017"/>
    <w:rsid w:val="00241409"/>
    <w:rsid w:val="0024242D"/>
    <w:rsid w:val="00242C1D"/>
    <w:rsid w:val="002438BB"/>
    <w:rsid w:val="00243D78"/>
    <w:rsid w:val="0024448E"/>
    <w:rsid w:val="00244874"/>
    <w:rsid w:val="00244F69"/>
    <w:rsid w:val="00245373"/>
    <w:rsid w:val="002460CF"/>
    <w:rsid w:val="0024648B"/>
    <w:rsid w:val="00246F32"/>
    <w:rsid w:val="002474B5"/>
    <w:rsid w:val="002476FF"/>
    <w:rsid w:val="002477B2"/>
    <w:rsid w:val="00247B1A"/>
    <w:rsid w:val="002501EA"/>
    <w:rsid w:val="00251FF7"/>
    <w:rsid w:val="0025200D"/>
    <w:rsid w:val="00252249"/>
    <w:rsid w:val="00252B29"/>
    <w:rsid w:val="00252D63"/>
    <w:rsid w:val="00253A9B"/>
    <w:rsid w:val="00253F1C"/>
    <w:rsid w:val="00254453"/>
    <w:rsid w:val="00254E24"/>
    <w:rsid w:val="00255886"/>
    <w:rsid w:val="002562FB"/>
    <w:rsid w:val="00256A61"/>
    <w:rsid w:val="00256AC0"/>
    <w:rsid w:val="0025765F"/>
    <w:rsid w:val="0025768A"/>
    <w:rsid w:val="0025783B"/>
    <w:rsid w:val="00257898"/>
    <w:rsid w:val="00260ED6"/>
    <w:rsid w:val="0026102B"/>
    <w:rsid w:val="00261247"/>
    <w:rsid w:val="002612A2"/>
    <w:rsid w:val="00261B84"/>
    <w:rsid w:val="00261D2E"/>
    <w:rsid w:val="00261EEE"/>
    <w:rsid w:val="00262564"/>
    <w:rsid w:val="00262F59"/>
    <w:rsid w:val="002631D3"/>
    <w:rsid w:val="00263289"/>
    <w:rsid w:val="002632D2"/>
    <w:rsid w:val="002644D3"/>
    <w:rsid w:val="00264C06"/>
    <w:rsid w:val="00266701"/>
    <w:rsid w:val="00266E45"/>
    <w:rsid w:val="0026746A"/>
    <w:rsid w:val="002674F6"/>
    <w:rsid w:val="00267A73"/>
    <w:rsid w:val="00270A50"/>
    <w:rsid w:val="00270E2C"/>
    <w:rsid w:val="002723A4"/>
    <w:rsid w:val="002733BD"/>
    <w:rsid w:val="002739F1"/>
    <w:rsid w:val="00274AC0"/>
    <w:rsid w:val="0027521A"/>
    <w:rsid w:val="002758D6"/>
    <w:rsid w:val="002759BE"/>
    <w:rsid w:val="00275CF8"/>
    <w:rsid w:val="0027709E"/>
    <w:rsid w:val="00277A6C"/>
    <w:rsid w:val="00280629"/>
    <w:rsid w:val="00280662"/>
    <w:rsid w:val="00280EE2"/>
    <w:rsid w:val="00280F04"/>
    <w:rsid w:val="00281C2E"/>
    <w:rsid w:val="002835DF"/>
    <w:rsid w:val="002838FA"/>
    <w:rsid w:val="00283A91"/>
    <w:rsid w:val="002843D4"/>
    <w:rsid w:val="002843EF"/>
    <w:rsid w:val="00284712"/>
    <w:rsid w:val="00284A45"/>
    <w:rsid w:val="00284F9E"/>
    <w:rsid w:val="002854E7"/>
    <w:rsid w:val="002857F9"/>
    <w:rsid w:val="002860E8"/>
    <w:rsid w:val="00286409"/>
    <w:rsid w:val="00286B20"/>
    <w:rsid w:val="00286B8F"/>
    <w:rsid w:val="00286F01"/>
    <w:rsid w:val="002875CE"/>
    <w:rsid w:val="00287607"/>
    <w:rsid w:val="00287895"/>
    <w:rsid w:val="00287BA2"/>
    <w:rsid w:val="0029087E"/>
    <w:rsid w:val="00291379"/>
    <w:rsid w:val="00291385"/>
    <w:rsid w:val="00291F55"/>
    <w:rsid w:val="00292333"/>
    <w:rsid w:val="00292609"/>
    <w:rsid w:val="0029362A"/>
    <w:rsid w:val="002939B1"/>
    <w:rsid w:val="00293E68"/>
    <w:rsid w:val="002948F1"/>
    <w:rsid w:val="00294BFA"/>
    <w:rsid w:val="00295F9A"/>
    <w:rsid w:val="0029679D"/>
    <w:rsid w:val="00296B72"/>
    <w:rsid w:val="00297480"/>
    <w:rsid w:val="002977DC"/>
    <w:rsid w:val="00297DA0"/>
    <w:rsid w:val="002A0132"/>
    <w:rsid w:val="002A05CC"/>
    <w:rsid w:val="002A151E"/>
    <w:rsid w:val="002A222C"/>
    <w:rsid w:val="002A2381"/>
    <w:rsid w:val="002A2486"/>
    <w:rsid w:val="002A27EC"/>
    <w:rsid w:val="002A2A07"/>
    <w:rsid w:val="002A2AE3"/>
    <w:rsid w:val="002A3877"/>
    <w:rsid w:val="002A39B5"/>
    <w:rsid w:val="002A3F95"/>
    <w:rsid w:val="002A4044"/>
    <w:rsid w:val="002A4270"/>
    <w:rsid w:val="002A42C2"/>
    <w:rsid w:val="002A4341"/>
    <w:rsid w:val="002A4589"/>
    <w:rsid w:val="002A4895"/>
    <w:rsid w:val="002A4B6D"/>
    <w:rsid w:val="002A4FF8"/>
    <w:rsid w:val="002A593E"/>
    <w:rsid w:val="002A5F5F"/>
    <w:rsid w:val="002A72EF"/>
    <w:rsid w:val="002A737F"/>
    <w:rsid w:val="002B05F5"/>
    <w:rsid w:val="002B0BB1"/>
    <w:rsid w:val="002B11CA"/>
    <w:rsid w:val="002B258C"/>
    <w:rsid w:val="002B2DAA"/>
    <w:rsid w:val="002B3107"/>
    <w:rsid w:val="002B33AA"/>
    <w:rsid w:val="002B351C"/>
    <w:rsid w:val="002B3837"/>
    <w:rsid w:val="002B43AA"/>
    <w:rsid w:val="002B4E67"/>
    <w:rsid w:val="002B69D2"/>
    <w:rsid w:val="002B70C6"/>
    <w:rsid w:val="002B74BD"/>
    <w:rsid w:val="002C0120"/>
    <w:rsid w:val="002C0D3D"/>
    <w:rsid w:val="002C1238"/>
    <w:rsid w:val="002C1B38"/>
    <w:rsid w:val="002C2266"/>
    <w:rsid w:val="002C2B01"/>
    <w:rsid w:val="002C40DD"/>
    <w:rsid w:val="002C43A9"/>
    <w:rsid w:val="002C49A9"/>
    <w:rsid w:val="002C5243"/>
    <w:rsid w:val="002C548E"/>
    <w:rsid w:val="002C5D50"/>
    <w:rsid w:val="002C5F3D"/>
    <w:rsid w:val="002C5F7F"/>
    <w:rsid w:val="002C61FB"/>
    <w:rsid w:val="002C63D5"/>
    <w:rsid w:val="002C71D7"/>
    <w:rsid w:val="002D0070"/>
    <w:rsid w:val="002D0455"/>
    <w:rsid w:val="002D048B"/>
    <w:rsid w:val="002D0E80"/>
    <w:rsid w:val="002D0EAA"/>
    <w:rsid w:val="002D13A1"/>
    <w:rsid w:val="002D249F"/>
    <w:rsid w:val="002D289E"/>
    <w:rsid w:val="002D2E5E"/>
    <w:rsid w:val="002D3850"/>
    <w:rsid w:val="002D3B95"/>
    <w:rsid w:val="002D3CD4"/>
    <w:rsid w:val="002D477F"/>
    <w:rsid w:val="002D4D07"/>
    <w:rsid w:val="002D571D"/>
    <w:rsid w:val="002D57BC"/>
    <w:rsid w:val="002D7C30"/>
    <w:rsid w:val="002E07D7"/>
    <w:rsid w:val="002E142A"/>
    <w:rsid w:val="002E2A5B"/>
    <w:rsid w:val="002E33E7"/>
    <w:rsid w:val="002E3C00"/>
    <w:rsid w:val="002E3CE7"/>
    <w:rsid w:val="002E4016"/>
    <w:rsid w:val="002E4689"/>
    <w:rsid w:val="002E4D3B"/>
    <w:rsid w:val="002E59F9"/>
    <w:rsid w:val="002E6522"/>
    <w:rsid w:val="002E7866"/>
    <w:rsid w:val="002E7AD0"/>
    <w:rsid w:val="002F0ABF"/>
    <w:rsid w:val="002F0E85"/>
    <w:rsid w:val="002F106B"/>
    <w:rsid w:val="002F13AE"/>
    <w:rsid w:val="002F168D"/>
    <w:rsid w:val="002F1DBB"/>
    <w:rsid w:val="002F1F0A"/>
    <w:rsid w:val="002F2151"/>
    <w:rsid w:val="002F21DC"/>
    <w:rsid w:val="002F2D55"/>
    <w:rsid w:val="002F2E38"/>
    <w:rsid w:val="002F374D"/>
    <w:rsid w:val="002F3CA5"/>
    <w:rsid w:val="002F3CF7"/>
    <w:rsid w:val="002F40C7"/>
    <w:rsid w:val="002F4AA5"/>
    <w:rsid w:val="002F51D6"/>
    <w:rsid w:val="002F59DE"/>
    <w:rsid w:val="002F5C88"/>
    <w:rsid w:val="002F5F17"/>
    <w:rsid w:val="002F6564"/>
    <w:rsid w:val="002F6AB6"/>
    <w:rsid w:val="002F7598"/>
    <w:rsid w:val="003009A0"/>
    <w:rsid w:val="003015D9"/>
    <w:rsid w:val="00301642"/>
    <w:rsid w:val="00302F2A"/>
    <w:rsid w:val="00302FE4"/>
    <w:rsid w:val="003030AC"/>
    <w:rsid w:val="00303599"/>
    <w:rsid w:val="00303D8D"/>
    <w:rsid w:val="00303DEA"/>
    <w:rsid w:val="003048C3"/>
    <w:rsid w:val="00304A39"/>
    <w:rsid w:val="00304B96"/>
    <w:rsid w:val="00304FCA"/>
    <w:rsid w:val="003050B5"/>
    <w:rsid w:val="00305CAC"/>
    <w:rsid w:val="00307AAC"/>
    <w:rsid w:val="00310382"/>
    <w:rsid w:val="003103A8"/>
    <w:rsid w:val="00311102"/>
    <w:rsid w:val="00311216"/>
    <w:rsid w:val="0031286B"/>
    <w:rsid w:val="00313840"/>
    <w:rsid w:val="003139BA"/>
    <w:rsid w:val="003141AB"/>
    <w:rsid w:val="00315437"/>
    <w:rsid w:val="00315F50"/>
    <w:rsid w:val="00316753"/>
    <w:rsid w:val="00316915"/>
    <w:rsid w:val="00316CC8"/>
    <w:rsid w:val="003171D4"/>
    <w:rsid w:val="0031766F"/>
    <w:rsid w:val="0031777D"/>
    <w:rsid w:val="003200B3"/>
    <w:rsid w:val="0032010D"/>
    <w:rsid w:val="00320319"/>
    <w:rsid w:val="00320782"/>
    <w:rsid w:val="003215A9"/>
    <w:rsid w:val="00321CEA"/>
    <w:rsid w:val="003222D6"/>
    <w:rsid w:val="0032265F"/>
    <w:rsid w:val="00322FC6"/>
    <w:rsid w:val="00323279"/>
    <w:rsid w:val="00323650"/>
    <w:rsid w:val="003236E4"/>
    <w:rsid w:val="00323BD6"/>
    <w:rsid w:val="00323C71"/>
    <w:rsid w:val="0032417F"/>
    <w:rsid w:val="003243F7"/>
    <w:rsid w:val="0032478B"/>
    <w:rsid w:val="00326CEF"/>
    <w:rsid w:val="003271DC"/>
    <w:rsid w:val="0032767B"/>
    <w:rsid w:val="003279D6"/>
    <w:rsid w:val="00327CC7"/>
    <w:rsid w:val="00327EB7"/>
    <w:rsid w:val="00327EDA"/>
    <w:rsid w:val="00330324"/>
    <w:rsid w:val="00330BA9"/>
    <w:rsid w:val="00331CDF"/>
    <w:rsid w:val="00331FF5"/>
    <w:rsid w:val="003323CB"/>
    <w:rsid w:val="0033294A"/>
    <w:rsid w:val="00332DC7"/>
    <w:rsid w:val="00333698"/>
    <w:rsid w:val="00333C0D"/>
    <w:rsid w:val="0033406E"/>
    <w:rsid w:val="003346CB"/>
    <w:rsid w:val="00335BCE"/>
    <w:rsid w:val="0033674E"/>
    <w:rsid w:val="00336FDC"/>
    <w:rsid w:val="00337000"/>
    <w:rsid w:val="0033765A"/>
    <w:rsid w:val="00337DC9"/>
    <w:rsid w:val="003409AC"/>
    <w:rsid w:val="00340DBB"/>
    <w:rsid w:val="00341300"/>
    <w:rsid w:val="0034220C"/>
    <w:rsid w:val="003422ED"/>
    <w:rsid w:val="00342468"/>
    <w:rsid w:val="00342D44"/>
    <w:rsid w:val="003441FF"/>
    <w:rsid w:val="00344B8F"/>
    <w:rsid w:val="00344CB4"/>
    <w:rsid w:val="00344EEE"/>
    <w:rsid w:val="003453B3"/>
    <w:rsid w:val="00345410"/>
    <w:rsid w:val="00345DE4"/>
    <w:rsid w:val="00345DEA"/>
    <w:rsid w:val="00345EA5"/>
    <w:rsid w:val="00345ED3"/>
    <w:rsid w:val="0034659E"/>
    <w:rsid w:val="0034671F"/>
    <w:rsid w:val="00346D24"/>
    <w:rsid w:val="0034708B"/>
    <w:rsid w:val="003473A7"/>
    <w:rsid w:val="00347758"/>
    <w:rsid w:val="003477FF"/>
    <w:rsid w:val="00350C6E"/>
    <w:rsid w:val="003513AA"/>
    <w:rsid w:val="003525A0"/>
    <w:rsid w:val="003525B0"/>
    <w:rsid w:val="00352F52"/>
    <w:rsid w:val="0035392A"/>
    <w:rsid w:val="00353D3E"/>
    <w:rsid w:val="003556C0"/>
    <w:rsid w:val="003565DA"/>
    <w:rsid w:val="0035681D"/>
    <w:rsid w:val="00356A23"/>
    <w:rsid w:val="00357A64"/>
    <w:rsid w:val="003608B0"/>
    <w:rsid w:val="003616A5"/>
    <w:rsid w:val="003620B2"/>
    <w:rsid w:val="0036245D"/>
    <w:rsid w:val="00362474"/>
    <w:rsid w:val="00362702"/>
    <w:rsid w:val="00362EEB"/>
    <w:rsid w:val="003631E7"/>
    <w:rsid w:val="0036323E"/>
    <w:rsid w:val="00363245"/>
    <w:rsid w:val="0036354D"/>
    <w:rsid w:val="00363DB5"/>
    <w:rsid w:val="00363DB8"/>
    <w:rsid w:val="0036415A"/>
    <w:rsid w:val="00364876"/>
    <w:rsid w:val="00364AB7"/>
    <w:rsid w:val="00364CC7"/>
    <w:rsid w:val="003659D2"/>
    <w:rsid w:val="003660E0"/>
    <w:rsid w:val="00366B1A"/>
    <w:rsid w:val="0036712A"/>
    <w:rsid w:val="0036752B"/>
    <w:rsid w:val="00367D05"/>
    <w:rsid w:val="003701A9"/>
    <w:rsid w:val="003709F5"/>
    <w:rsid w:val="00372646"/>
    <w:rsid w:val="003726C1"/>
    <w:rsid w:val="00372DD0"/>
    <w:rsid w:val="0037338D"/>
    <w:rsid w:val="003738FE"/>
    <w:rsid w:val="00373D0B"/>
    <w:rsid w:val="0037406B"/>
    <w:rsid w:val="00374DDD"/>
    <w:rsid w:val="00376408"/>
    <w:rsid w:val="00376555"/>
    <w:rsid w:val="00376E0B"/>
    <w:rsid w:val="00380A56"/>
    <w:rsid w:val="00380CEC"/>
    <w:rsid w:val="0038162E"/>
    <w:rsid w:val="00381F18"/>
    <w:rsid w:val="003826B5"/>
    <w:rsid w:val="0038298C"/>
    <w:rsid w:val="00382FA9"/>
    <w:rsid w:val="003838FE"/>
    <w:rsid w:val="00384C27"/>
    <w:rsid w:val="00384E6D"/>
    <w:rsid w:val="003851CE"/>
    <w:rsid w:val="003851F2"/>
    <w:rsid w:val="003853A4"/>
    <w:rsid w:val="00386D39"/>
    <w:rsid w:val="00386FC7"/>
    <w:rsid w:val="003870F1"/>
    <w:rsid w:val="003907FE"/>
    <w:rsid w:val="00390D82"/>
    <w:rsid w:val="0039121C"/>
    <w:rsid w:val="003916D2"/>
    <w:rsid w:val="00392028"/>
    <w:rsid w:val="003921C3"/>
    <w:rsid w:val="0039263F"/>
    <w:rsid w:val="00392F95"/>
    <w:rsid w:val="0039307C"/>
    <w:rsid w:val="003933FD"/>
    <w:rsid w:val="00393904"/>
    <w:rsid w:val="00393B2F"/>
    <w:rsid w:val="00393B38"/>
    <w:rsid w:val="00394265"/>
    <w:rsid w:val="00394488"/>
    <w:rsid w:val="003944F8"/>
    <w:rsid w:val="003951F8"/>
    <w:rsid w:val="00395648"/>
    <w:rsid w:val="00395A9F"/>
    <w:rsid w:val="00397466"/>
    <w:rsid w:val="0039767D"/>
    <w:rsid w:val="00397AAF"/>
    <w:rsid w:val="003A0273"/>
    <w:rsid w:val="003A1384"/>
    <w:rsid w:val="003A2CDA"/>
    <w:rsid w:val="003A4A92"/>
    <w:rsid w:val="003A4D16"/>
    <w:rsid w:val="003A4E1B"/>
    <w:rsid w:val="003A53DC"/>
    <w:rsid w:val="003A5A29"/>
    <w:rsid w:val="003A5CD4"/>
    <w:rsid w:val="003A6382"/>
    <w:rsid w:val="003A63BA"/>
    <w:rsid w:val="003A661B"/>
    <w:rsid w:val="003A6CCA"/>
    <w:rsid w:val="003B06B8"/>
    <w:rsid w:val="003B096D"/>
    <w:rsid w:val="003B0C37"/>
    <w:rsid w:val="003B1170"/>
    <w:rsid w:val="003B28FA"/>
    <w:rsid w:val="003B3ADB"/>
    <w:rsid w:val="003B3ADD"/>
    <w:rsid w:val="003B3CB6"/>
    <w:rsid w:val="003B4DEC"/>
    <w:rsid w:val="003B51AF"/>
    <w:rsid w:val="003B5783"/>
    <w:rsid w:val="003B6164"/>
    <w:rsid w:val="003B67A6"/>
    <w:rsid w:val="003B6A8E"/>
    <w:rsid w:val="003B7A97"/>
    <w:rsid w:val="003C005F"/>
    <w:rsid w:val="003C04AD"/>
    <w:rsid w:val="003C0D4F"/>
    <w:rsid w:val="003C1169"/>
    <w:rsid w:val="003C175E"/>
    <w:rsid w:val="003C1847"/>
    <w:rsid w:val="003C3063"/>
    <w:rsid w:val="003C31F2"/>
    <w:rsid w:val="003C3BE3"/>
    <w:rsid w:val="003C3FA8"/>
    <w:rsid w:val="003C43E4"/>
    <w:rsid w:val="003C46C5"/>
    <w:rsid w:val="003C4AA5"/>
    <w:rsid w:val="003C4CDD"/>
    <w:rsid w:val="003C5684"/>
    <w:rsid w:val="003C5F45"/>
    <w:rsid w:val="003C6552"/>
    <w:rsid w:val="003C6C60"/>
    <w:rsid w:val="003C6E0F"/>
    <w:rsid w:val="003C74C1"/>
    <w:rsid w:val="003C75EE"/>
    <w:rsid w:val="003D0001"/>
    <w:rsid w:val="003D0A10"/>
    <w:rsid w:val="003D1AE0"/>
    <w:rsid w:val="003D23EC"/>
    <w:rsid w:val="003D2404"/>
    <w:rsid w:val="003D2ABA"/>
    <w:rsid w:val="003D4A9D"/>
    <w:rsid w:val="003D4BC7"/>
    <w:rsid w:val="003D4FC1"/>
    <w:rsid w:val="003D5342"/>
    <w:rsid w:val="003D5465"/>
    <w:rsid w:val="003D5832"/>
    <w:rsid w:val="003D5D67"/>
    <w:rsid w:val="003D5FCF"/>
    <w:rsid w:val="003D6265"/>
    <w:rsid w:val="003E029D"/>
    <w:rsid w:val="003E05A5"/>
    <w:rsid w:val="003E0DF5"/>
    <w:rsid w:val="003E1912"/>
    <w:rsid w:val="003E25E7"/>
    <w:rsid w:val="003E2B69"/>
    <w:rsid w:val="003E2D5A"/>
    <w:rsid w:val="003E4024"/>
    <w:rsid w:val="003E4FDF"/>
    <w:rsid w:val="003E532C"/>
    <w:rsid w:val="003E5834"/>
    <w:rsid w:val="003E6112"/>
    <w:rsid w:val="003E6A20"/>
    <w:rsid w:val="003E7250"/>
    <w:rsid w:val="003E7EB2"/>
    <w:rsid w:val="003E7F7E"/>
    <w:rsid w:val="003F0498"/>
    <w:rsid w:val="003F14CD"/>
    <w:rsid w:val="003F1A68"/>
    <w:rsid w:val="003F211B"/>
    <w:rsid w:val="003F22B5"/>
    <w:rsid w:val="003F232A"/>
    <w:rsid w:val="003F34DD"/>
    <w:rsid w:val="003F3803"/>
    <w:rsid w:val="003F3C00"/>
    <w:rsid w:val="003F4DF3"/>
    <w:rsid w:val="003F5058"/>
    <w:rsid w:val="003F50A8"/>
    <w:rsid w:val="003F62AB"/>
    <w:rsid w:val="003F6383"/>
    <w:rsid w:val="003F68C3"/>
    <w:rsid w:val="003F6B87"/>
    <w:rsid w:val="003F703F"/>
    <w:rsid w:val="003F78EA"/>
    <w:rsid w:val="00400243"/>
    <w:rsid w:val="004006B0"/>
    <w:rsid w:val="004011DA"/>
    <w:rsid w:val="0040196F"/>
    <w:rsid w:val="0040199B"/>
    <w:rsid w:val="00402C9C"/>
    <w:rsid w:val="00403776"/>
    <w:rsid w:val="00403A47"/>
    <w:rsid w:val="00403B0B"/>
    <w:rsid w:val="0040567C"/>
    <w:rsid w:val="0040660D"/>
    <w:rsid w:val="00407BCA"/>
    <w:rsid w:val="00407DA6"/>
    <w:rsid w:val="00410B55"/>
    <w:rsid w:val="00410DCC"/>
    <w:rsid w:val="00411A76"/>
    <w:rsid w:val="00412320"/>
    <w:rsid w:val="00412505"/>
    <w:rsid w:val="004126DA"/>
    <w:rsid w:val="00412700"/>
    <w:rsid w:val="00412A74"/>
    <w:rsid w:val="00412B0D"/>
    <w:rsid w:val="00412C0D"/>
    <w:rsid w:val="00412DD1"/>
    <w:rsid w:val="0041356E"/>
    <w:rsid w:val="00413573"/>
    <w:rsid w:val="00413933"/>
    <w:rsid w:val="00414103"/>
    <w:rsid w:val="004157D6"/>
    <w:rsid w:val="0041653E"/>
    <w:rsid w:val="00416577"/>
    <w:rsid w:val="00416EA5"/>
    <w:rsid w:val="0041747F"/>
    <w:rsid w:val="00417C38"/>
    <w:rsid w:val="004205C8"/>
    <w:rsid w:val="00420A88"/>
    <w:rsid w:val="004211A6"/>
    <w:rsid w:val="00422A51"/>
    <w:rsid w:val="00422E57"/>
    <w:rsid w:val="00422F32"/>
    <w:rsid w:val="004232D5"/>
    <w:rsid w:val="00423513"/>
    <w:rsid w:val="0042390D"/>
    <w:rsid w:val="004239A9"/>
    <w:rsid w:val="004243CA"/>
    <w:rsid w:val="00424836"/>
    <w:rsid w:val="00424849"/>
    <w:rsid w:val="0042559D"/>
    <w:rsid w:val="00425680"/>
    <w:rsid w:val="004256DB"/>
    <w:rsid w:val="0042576E"/>
    <w:rsid w:val="00425E0D"/>
    <w:rsid w:val="00425EF1"/>
    <w:rsid w:val="00425FB5"/>
    <w:rsid w:val="0042610B"/>
    <w:rsid w:val="0042690D"/>
    <w:rsid w:val="004275CB"/>
    <w:rsid w:val="00430A4C"/>
    <w:rsid w:val="004310F0"/>
    <w:rsid w:val="004312DB"/>
    <w:rsid w:val="00431A74"/>
    <w:rsid w:val="0043334E"/>
    <w:rsid w:val="00433930"/>
    <w:rsid w:val="004339A3"/>
    <w:rsid w:val="00433DBB"/>
    <w:rsid w:val="00433F06"/>
    <w:rsid w:val="00434122"/>
    <w:rsid w:val="0043413B"/>
    <w:rsid w:val="004346C5"/>
    <w:rsid w:val="00434931"/>
    <w:rsid w:val="00434AE3"/>
    <w:rsid w:val="00434C4D"/>
    <w:rsid w:val="004360CC"/>
    <w:rsid w:val="00437996"/>
    <w:rsid w:val="00437AB7"/>
    <w:rsid w:val="00440170"/>
    <w:rsid w:val="004402AF"/>
    <w:rsid w:val="00442CE2"/>
    <w:rsid w:val="004430F2"/>
    <w:rsid w:val="0044344C"/>
    <w:rsid w:val="0044346C"/>
    <w:rsid w:val="00443CA2"/>
    <w:rsid w:val="004451D5"/>
    <w:rsid w:val="00445805"/>
    <w:rsid w:val="004469E5"/>
    <w:rsid w:val="00447A17"/>
    <w:rsid w:val="00450814"/>
    <w:rsid w:val="00450C38"/>
    <w:rsid w:val="004513C4"/>
    <w:rsid w:val="00451A22"/>
    <w:rsid w:val="0045206D"/>
    <w:rsid w:val="0045221E"/>
    <w:rsid w:val="0045330E"/>
    <w:rsid w:val="004541EF"/>
    <w:rsid w:val="00454356"/>
    <w:rsid w:val="00455E40"/>
    <w:rsid w:val="00457684"/>
    <w:rsid w:val="0045777E"/>
    <w:rsid w:val="00460338"/>
    <w:rsid w:val="00460693"/>
    <w:rsid w:val="00460F35"/>
    <w:rsid w:val="0046107D"/>
    <w:rsid w:val="00461660"/>
    <w:rsid w:val="004620EF"/>
    <w:rsid w:val="00462454"/>
    <w:rsid w:val="00462683"/>
    <w:rsid w:val="00463691"/>
    <w:rsid w:val="00464D23"/>
    <w:rsid w:val="0046525A"/>
    <w:rsid w:val="004653E1"/>
    <w:rsid w:val="004654EB"/>
    <w:rsid w:val="00466863"/>
    <w:rsid w:val="00467026"/>
    <w:rsid w:val="00467AA9"/>
    <w:rsid w:val="00470386"/>
    <w:rsid w:val="00470890"/>
    <w:rsid w:val="00470911"/>
    <w:rsid w:val="0047095C"/>
    <w:rsid w:val="004720C6"/>
    <w:rsid w:val="004720FF"/>
    <w:rsid w:val="00472C68"/>
    <w:rsid w:val="0047430E"/>
    <w:rsid w:val="0047446C"/>
    <w:rsid w:val="00474CA2"/>
    <w:rsid w:val="00475077"/>
    <w:rsid w:val="00475804"/>
    <w:rsid w:val="00475C8D"/>
    <w:rsid w:val="00475F1A"/>
    <w:rsid w:val="00476258"/>
    <w:rsid w:val="004762EA"/>
    <w:rsid w:val="00477062"/>
    <w:rsid w:val="004770C2"/>
    <w:rsid w:val="004777D6"/>
    <w:rsid w:val="00477817"/>
    <w:rsid w:val="00477E27"/>
    <w:rsid w:val="004814FF"/>
    <w:rsid w:val="00481705"/>
    <w:rsid w:val="00482DAB"/>
    <w:rsid w:val="00483D64"/>
    <w:rsid w:val="004840AA"/>
    <w:rsid w:val="00484478"/>
    <w:rsid w:val="00484802"/>
    <w:rsid w:val="00484D3C"/>
    <w:rsid w:val="00485056"/>
    <w:rsid w:val="00485346"/>
    <w:rsid w:val="00485654"/>
    <w:rsid w:val="0048587C"/>
    <w:rsid w:val="00485D23"/>
    <w:rsid w:val="00486650"/>
    <w:rsid w:val="0048746D"/>
    <w:rsid w:val="004879C1"/>
    <w:rsid w:val="00487A09"/>
    <w:rsid w:val="00487B26"/>
    <w:rsid w:val="00490656"/>
    <w:rsid w:val="00490672"/>
    <w:rsid w:val="00490B86"/>
    <w:rsid w:val="0049138B"/>
    <w:rsid w:val="0049152E"/>
    <w:rsid w:val="004922D0"/>
    <w:rsid w:val="00492516"/>
    <w:rsid w:val="004929B4"/>
    <w:rsid w:val="00492EFE"/>
    <w:rsid w:val="004931F7"/>
    <w:rsid w:val="004941B7"/>
    <w:rsid w:val="004955CD"/>
    <w:rsid w:val="00495A53"/>
    <w:rsid w:val="00495B08"/>
    <w:rsid w:val="00496469"/>
    <w:rsid w:val="00497190"/>
    <w:rsid w:val="004973A5"/>
    <w:rsid w:val="0049759C"/>
    <w:rsid w:val="00497912"/>
    <w:rsid w:val="004979C0"/>
    <w:rsid w:val="004A013D"/>
    <w:rsid w:val="004A0419"/>
    <w:rsid w:val="004A0A8E"/>
    <w:rsid w:val="004A0E29"/>
    <w:rsid w:val="004A152C"/>
    <w:rsid w:val="004A1CB4"/>
    <w:rsid w:val="004A1F78"/>
    <w:rsid w:val="004A251B"/>
    <w:rsid w:val="004A2C6C"/>
    <w:rsid w:val="004A3311"/>
    <w:rsid w:val="004A370C"/>
    <w:rsid w:val="004A420F"/>
    <w:rsid w:val="004A4245"/>
    <w:rsid w:val="004A498D"/>
    <w:rsid w:val="004A4E9C"/>
    <w:rsid w:val="004A5583"/>
    <w:rsid w:val="004A5FFA"/>
    <w:rsid w:val="004A6137"/>
    <w:rsid w:val="004A637B"/>
    <w:rsid w:val="004A6F1D"/>
    <w:rsid w:val="004A77F5"/>
    <w:rsid w:val="004B014E"/>
    <w:rsid w:val="004B0447"/>
    <w:rsid w:val="004B0A24"/>
    <w:rsid w:val="004B0AEF"/>
    <w:rsid w:val="004B15FA"/>
    <w:rsid w:val="004B19D5"/>
    <w:rsid w:val="004B1E48"/>
    <w:rsid w:val="004B2162"/>
    <w:rsid w:val="004B2A8D"/>
    <w:rsid w:val="004B2A97"/>
    <w:rsid w:val="004B33BC"/>
    <w:rsid w:val="004B399A"/>
    <w:rsid w:val="004B41A1"/>
    <w:rsid w:val="004B45B4"/>
    <w:rsid w:val="004B477C"/>
    <w:rsid w:val="004B49EF"/>
    <w:rsid w:val="004B4DEE"/>
    <w:rsid w:val="004B52E5"/>
    <w:rsid w:val="004B54F4"/>
    <w:rsid w:val="004B5E81"/>
    <w:rsid w:val="004B671D"/>
    <w:rsid w:val="004B758E"/>
    <w:rsid w:val="004C0600"/>
    <w:rsid w:val="004C0631"/>
    <w:rsid w:val="004C0CE1"/>
    <w:rsid w:val="004C1402"/>
    <w:rsid w:val="004C33DE"/>
    <w:rsid w:val="004C3431"/>
    <w:rsid w:val="004C3553"/>
    <w:rsid w:val="004C35C2"/>
    <w:rsid w:val="004C4D29"/>
    <w:rsid w:val="004C53FC"/>
    <w:rsid w:val="004C68AB"/>
    <w:rsid w:val="004C6A49"/>
    <w:rsid w:val="004C73FF"/>
    <w:rsid w:val="004C7D4A"/>
    <w:rsid w:val="004C7EA1"/>
    <w:rsid w:val="004D0160"/>
    <w:rsid w:val="004D06D8"/>
    <w:rsid w:val="004D142D"/>
    <w:rsid w:val="004D1DCF"/>
    <w:rsid w:val="004D2660"/>
    <w:rsid w:val="004D2FE1"/>
    <w:rsid w:val="004D4321"/>
    <w:rsid w:val="004D5CEF"/>
    <w:rsid w:val="004D5E55"/>
    <w:rsid w:val="004D652B"/>
    <w:rsid w:val="004D67BF"/>
    <w:rsid w:val="004E2A22"/>
    <w:rsid w:val="004E2BA1"/>
    <w:rsid w:val="004E2E74"/>
    <w:rsid w:val="004E3A1B"/>
    <w:rsid w:val="004E3E4B"/>
    <w:rsid w:val="004E41F9"/>
    <w:rsid w:val="004E43CA"/>
    <w:rsid w:val="004E44E3"/>
    <w:rsid w:val="004E4E65"/>
    <w:rsid w:val="004E5C16"/>
    <w:rsid w:val="004E6374"/>
    <w:rsid w:val="004E6741"/>
    <w:rsid w:val="004E68F6"/>
    <w:rsid w:val="004E69F6"/>
    <w:rsid w:val="004E6D53"/>
    <w:rsid w:val="004F1081"/>
    <w:rsid w:val="004F13DE"/>
    <w:rsid w:val="004F1D1E"/>
    <w:rsid w:val="004F1F66"/>
    <w:rsid w:val="004F206D"/>
    <w:rsid w:val="004F23C4"/>
    <w:rsid w:val="004F2BFB"/>
    <w:rsid w:val="004F38FD"/>
    <w:rsid w:val="004F3B7A"/>
    <w:rsid w:val="004F542E"/>
    <w:rsid w:val="004F5B6E"/>
    <w:rsid w:val="004F667D"/>
    <w:rsid w:val="004F675E"/>
    <w:rsid w:val="004F692D"/>
    <w:rsid w:val="004F6A2B"/>
    <w:rsid w:val="004F72E5"/>
    <w:rsid w:val="004F7858"/>
    <w:rsid w:val="004F7AF4"/>
    <w:rsid w:val="004F7B21"/>
    <w:rsid w:val="00500279"/>
    <w:rsid w:val="00501160"/>
    <w:rsid w:val="0050150B"/>
    <w:rsid w:val="005015A0"/>
    <w:rsid w:val="005015F5"/>
    <w:rsid w:val="0050163B"/>
    <w:rsid w:val="00501714"/>
    <w:rsid w:val="00501B84"/>
    <w:rsid w:val="00501FA5"/>
    <w:rsid w:val="0050265A"/>
    <w:rsid w:val="005029F2"/>
    <w:rsid w:val="00502D4F"/>
    <w:rsid w:val="00503309"/>
    <w:rsid w:val="005035C2"/>
    <w:rsid w:val="0050586D"/>
    <w:rsid w:val="00505B7B"/>
    <w:rsid w:val="00505DD5"/>
    <w:rsid w:val="005066E5"/>
    <w:rsid w:val="00506753"/>
    <w:rsid w:val="00506BEB"/>
    <w:rsid w:val="0050740A"/>
    <w:rsid w:val="00507760"/>
    <w:rsid w:val="005078A3"/>
    <w:rsid w:val="0051117D"/>
    <w:rsid w:val="00511187"/>
    <w:rsid w:val="00511200"/>
    <w:rsid w:val="00511349"/>
    <w:rsid w:val="00511855"/>
    <w:rsid w:val="005119C2"/>
    <w:rsid w:val="00511B3A"/>
    <w:rsid w:val="00513B77"/>
    <w:rsid w:val="00514110"/>
    <w:rsid w:val="005144F1"/>
    <w:rsid w:val="00514AEE"/>
    <w:rsid w:val="00514D94"/>
    <w:rsid w:val="00515B79"/>
    <w:rsid w:val="0051778F"/>
    <w:rsid w:val="00520529"/>
    <w:rsid w:val="005209B5"/>
    <w:rsid w:val="005219FA"/>
    <w:rsid w:val="00521AFA"/>
    <w:rsid w:val="00521B54"/>
    <w:rsid w:val="00522D0A"/>
    <w:rsid w:val="0052302F"/>
    <w:rsid w:val="00523DCD"/>
    <w:rsid w:val="00524886"/>
    <w:rsid w:val="00525241"/>
    <w:rsid w:val="005262F6"/>
    <w:rsid w:val="00526C04"/>
    <w:rsid w:val="0052707E"/>
    <w:rsid w:val="005273E0"/>
    <w:rsid w:val="00527777"/>
    <w:rsid w:val="00530583"/>
    <w:rsid w:val="00530CA9"/>
    <w:rsid w:val="0053153A"/>
    <w:rsid w:val="0053242A"/>
    <w:rsid w:val="00532FE0"/>
    <w:rsid w:val="005332C4"/>
    <w:rsid w:val="005339C0"/>
    <w:rsid w:val="00533CA9"/>
    <w:rsid w:val="00534367"/>
    <w:rsid w:val="005346C5"/>
    <w:rsid w:val="00534926"/>
    <w:rsid w:val="00535190"/>
    <w:rsid w:val="00535783"/>
    <w:rsid w:val="00535B02"/>
    <w:rsid w:val="00535F16"/>
    <w:rsid w:val="00536711"/>
    <w:rsid w:val="00536B4F"/>
    <w:rsid w:val="00536FB6"/>
    <w:rsid w:val="005379CD"/>
    <w:rsid w:val="005379EF"/>
    <w:rsid w:val="00537EB4"/>
    <w:rsid w:val="00540556"/>
    <w:rsid w:val="00540942"/>
    <w:rsid w:val="00540AF6"/>
    <w:rsid w:val="00542C67"/>
    <w:rsid w:val="00542E3A"/>
    <w:rsid w:val="00543039"/>
    <w:rsid w:val="0054346D"/>
    <w:rsid w:val="00543594"/>
    <w:rsid w:val="00544122"/>
    <w:rsid w:val="00544297"/>
    <w:rsid w:val="005446AE"/>
    <w:rsid w:val="00545B9B"/>
    <w:rsid w:val="00547646"/>
    <w:rsid w:val="0054768C"/>
    <w:rsid w:val="00550270"/>
    <w:rsid w:val="00550B42"/>
    <w:rsid w:val="00550F90"/>
    <w:rsid w:val="00551C97"/>
    <w:rsid w:val="005523E2"/>
    <w:rsid w:val="005525E6"/>
    <w:rsid w:val="005526B0"/>
    <w:rsid w:val="005527AE"/>
    <w:rsid w:val="00552CC0"/>
    <w:rsid w:val="005530CD"/>
    <w:rsid w:val="005531D8"/>
    <w:rsid w:val="0055321C"/>
    <w:rsid w:val="005532C5"/>
    <w:rsid w:val="00553D57"/>
    <w:rsid w:val="00554495"/>
    <w:rsid w:val="00554B06"/>
    <w:rsid w:val="00554E76"/>
    <w:rsid w:val="00554F7D"/>
    <w:rsid w:val="005558FD"/>
    <w:rsid w:val="00555D8B"/>
    <w:rsid w:val="00556C1F"/>
    <w:rsid w:val="005570EF"/>
    <w:rsid w:val="005572C5"/>
    <w:rsid w:val="00557603"/>
    <w:rsid w:val="00557DD3"/>
    <w:rsid w:val="00557F9E"/>
    <w:rsid w:val="005601C1"/>
    <w:rsid w:val="0056068E"/>
    <w:rsid w:val="0056149C"/>
    <w:rsid w:val="005622A9"/>
    <w:rsid w:val="00563333"/>
    <w:rsid w:val="0056384C"/>
    <w:rsid w:val="005640D5"/>
    <w:rsid w:val="005643D1"/>
    <w:rsid w:val="00564F58"/>
    <w:rsid w:val="005650A1"/>
    <w:rsid w:val="005652B0"/>
    <w:rsid w:val="005652F8"/>
    <w:rsid w:val="005664B4"/>
    <w:rsid w:val="00566CD4"/>
    <w:rsid w:val="00566F39"/>
    <w:rsid w:val="00567500"/>
    <w:rsid w:val="00567897"/>
    <w:rsid w:val="00570518"/>
    <w:rsid w:val="005711F3"/>
    <w:rsid w:val="005714D2"/>
    <w:rsid w:val="005718F5"/>
    <w:rsid w:val="00571B83"/>
    <w:rsid w:val="00572648"/>
    <w:rsid w:val="0057324B"/>
    <w:rsid w:val="00573912"/>
    <w:rsid w:val="00573AF7"/>
    <w:rsid w:val="00574045"/>
    <w:rsid w:val="00574B00"/>
    <w:rsid w:val="00574F53"/>
    <w:rsid w:val="005753CD"/>
    <w:rsid w:val="0057546C"/>
    <w:rsid w:val="005755B5"/>
    <w:rsid w:val="00577CA4"/>
    <w:rsid w:val="005804DF"/>
    <w:rsid w:val="0058156A"/>
    <w:rsid w:val="005819EA"/>
    <w:rsid w:val="005832B4"/>
    <w:rsid w:val="00583CFA"/>
    <w:rsid w:val="00583FEF"/>
    <w:rsid w:val="005845C9"/>
    <w:rsid w:val="00584B41"/>
    <w:rsid w:val="00584C5C"/>
    <w:rsid w:val="00584D8B"/>
    <w:rsid w:val="0058543C"/>
    <w:rsid w:val="0058586C"/>
    <w:rsid w:val="00585985"/>
    <w:rsid w:val="00585E37"/>
    <w:rsid w:val="0058627D"/>
    <w:rsid w:val="005879E8"/>
    <w:rsid w:val="00587B12"/>
    <w:rsid w:val="0059033A"/>
    <w:rsid w:val="00590716"/>
    <w:rsid w:val="00590FED"/>
    <w:rsid w:val="0059137C"/>
    <w:rsid w:val="00591477"/>
    <w:rsid w:val="00592066"/>
    <w:rsid w:val="005938D3"/>
    <w:rsid w:val="00594864"/>
    <w:rsid w:val="00594896"/>
    <w:rsid w:val="005955AA"/>
    <w:rsid w:val="00595D8E"/>
    <w:rsid w:val="00595D90"/>
    <w:rsid w:val="00596531"/>
    <w:rsid w:val="00596632"/>
    <w:rsid w:val="00596B74"/>
    <w:rsid w:val="00596EF8"/>
    <w:rsid w:val="005972DC"/>
    <w:rsid w:val="00597DB2"/>
    <w:rsid w:val="00597DD9"/>
    <w:rsid w:val="005A065E"/>
    <w:rsid w:val="005A27E4"/>
    <w:rsid w:val="005A27ED"/>
    <w:rsid w:val="005A2B4E"/>
    <w:rsid w:val="005A2CC6"/>
    <w:rsid w:val="005A2D7D"/>
    <w:rsid w:val="005A35AB"/>
    <w:rsid w:val="005A35FD"/>
    <w:rsid w:val="005A3D95"/>
    <w:rsid w:val="005A4D97"/>
    <w:rsid w:val="005A4EF9"/>
    <w:rsid w:val="005A4F30"/>
    <w:rsid w:val="005A5EEC"/>
    <w:rsid w:val="005A6A51"/>
    <w:rsid w:val="005B06B7"/>
    <w:rsid w:val="005B0750"/>
    <w:rsid w:val="005B122F"/>
    <w:rsid w:val="005B12FF"/>
    <w:rsid w:val="005B13A9"/>
    <w:rsid w:val="005B15D6"/>
    <w:rsid w:val="005B1BD5"/>
    <w:rsid w:val="005B220E"/>
    <w:rsid w:val="005B22AD"/>
    <w:rsid w:val="005B2604"/>
    <w:rsid w:val="005B32E6"/>
    <w:rsid w:val="005B423B"/>
    <w:rsid w:val="005B4F50"/>
    <w:rsid w:val="005B59B1"/>
    <w:rsid w:val="005B5EC5"/>
    <w:rsid w:val="005B62C9"/>
    <w:rsid w:val="005B6C53"/>
    <w:rsid w:val="005B74BE"/>
    <w:rsid w:val="005B75B3"/>
    <w:rsid w:val="005B77F1"/>
    <w:rsid w:val="005B7962"/>
    <w:rsid w:val="005B796F"/>
    <w:rsid w:val="005B7BEE"/>
    <w:rsid w:val="005B7E3E"/>
    <w:rsid w:val="005C0E1C"/>
    <w:rsid w:val="005C146B"/>
    <w:rsid w:val="005C2201"/>
    <w:rsid w:val="005C290C"/>
    <w:rsid w:val="005C2D12"/>
    <w:rsid w:val="005C2F30"/>
    <w:rsid w:val="005C302A"/>
    <w:rsid w:val="005C3074"/>
    <w:rsid w:val="005C3314"/>
    <w:rsid w:val="005C381F"/>
    <w:rsid w:val="005C3ED0"/>
    <w:rsid w:val="005C4472"/>
    <w:rsid w:val="005C47A5"/>
    <w:rsid w:val="005C489B"/>
    <w:rsid w:val="005C4909"/>
    <w:rsid w:val="005C5037"/>
    <w:rsid w:val="005C5186"/>
    <w:rsid w:val="005C5207"/>
    <w:rsid w:val="005C6A75"/>
    <w:rsid w:val="005C6AA3"/>
    <w:rsid w:val="005C74DE"/>
    <w:rsid w:val="005C7585"/>
    <w:rsid w:val="005D01BE"/>
    <w:rsid w:val="005D02E8"/>
    <w:rsid w:val="005D045C"/>
    <w:rsid w:val="005D0F10"/>
    <w:rsid w:val="005D142F"/>
    <w:rsid w:val="005D145A"/>
    <w:rsid w:val="005D1919"/>
    <w:rsid w:val="005D24E9"/>
    <w:rsid w:val="005D2C35"/>
    <w:rsid w:val="005D30EE"/>
    <w:rsid w:val="005D3335"/>
    <w:rsid w:val="005D41BF"/>
    <w:rsid w:val="005D4494"/>
    <w:rsid w:val="005D47E1"/>
    <w:rsid w:val="005D4858"/>
    <w:rsid w:val="005D49A1"/>
    <w:rsid w:val="005D4B1C"/>
    <w:rsid w:val="005D4E80"/>
    <w:rsid w:val="005D5257"/>
    <w:rsid w:val="005D59F4"/>
    <w:rsid w:val="005D60F4"/>
    <w:rsid w:val="005D6A12"/>
    <w:rsid w:val="005D7057"/>
    <w:rsid w:val="005D72F1"/>
    <w:rsid w:val="005D7511"/>
    <w:rsid w:val="005D766D"/>
    <w:rsid w:val="005D7EC1"/>
    <w:rsid w:val="005D7FA2"/>
    <w:rsid w:val="005E0064"/>
    <w:rsid w:val="005E0A6C"/>
    <w:rsid w:val="005E0A83"/>
    <w:rsid w:val="005E12F7"/>
    <w:rsid w:val="005E1B0B"/>
    <w:rsid w:val="005E39FB"/>
    <w:rsid w:val="005E46C9"/>
    <w:rsid w:val="005E4A55"/>
    <w:rsid w:val="005E4C47"/>
    <w:rsid w:val="005E4D59"/>
    <w:rsid w:val="005E4F55"/>
    <w:rsid w:val="005E6261"/>
    <w:rsid w:val="005E64FD"/>
    <w:rsid w:val="005E6722"/>
    <w:rsid w:val="005E6CE5"/>
    <w:rsid w:val="005E7106"/>
    <w:rsid w:val="005E767F"/>
    <w:rsid w:val="005E7BB7"/>
    <w:rsid w:val="005F04CA"/>
    <w:rsid w:val="005F1FD2"/>
    <w:rsid w:val="005F2601"/>
    <w:rsid w:val="005F3E8D"/>
    <w:rsid w:val="005F3EE6"/>
    <w:rsid w:val="005F48BB"/>
    <w:rsid w:val="005F4A00"/>
    <w:rsid w:val="005F54E8"/>
    <w:rsid w:val="005F56E9"/>
    <w:rsid w:val="005F6271"/>
    <w:rsid w:val="005F6857"/>
    <w:rsid w:val="005F77DC"/>
    <w:rsid w:val="005F7D49"/>
    <w:rsid w:val="00600A3D"/>
    <w:rsid w:val="0060248E"/>
    <w:rsid w:val="00602C72"/>
    <w:rsid w:val="006038E3"/>
    <w:rsid w:val="006048C3"/>
    <w:rsid w:val="006049FF"/>
    <w:rsid w:val="006058CF"/>
    <w:rsid w:val="0060699E"/>
    <w:rsid w:val="006078F8"/>
    <w:rsid w:val="00607CC9"/>
    <w:rsid w:val="006103DD"/>
    <w:rsid w:val="006107FE"/>
    <w:rsid w:val="00610DF2"/>
    <w:rsid w:val="0061101C"/>
    <w:rsid w:val="006119C1"/>
    <w:rsid w:val="00612019"/>
    <w:rsid w:val="00613A8B"/>
    <w:rsid w:val="0061454C"/>
    <w:rsid w:val="0061468A"/>
    <w:rsid w:val="0061561E"/>
    <w:rsid w:val="00615814"/>
    <w:rsid w:val="00615F47"/>
    <w:rsid w:val="00616B0B"/>
    <w:rsid w:val="00617DDD"/>
    <w:rsid w:val="00620450"/>
    <w:rsid w:val="00620678"/>
    <w:rsid w:val="006209B4"/>
    <w:rsid w:val="00620BBA"/>
    <w:rsid w:val="00620C50"/>
    <w:rsid w:val="0062105E"/>
    <w:rsid w:val="006219FE"/>
    <w:rsid w:val="006220A2"/>
    <w:rsid w:val="0062331C"/>
    <w:rsid w:val="006234F8"/>
    <w:rsid w:val="00623930"/>
    <w:rsid w:val="00623F1F"/>
    <w:rsid w:val="00624509"/>
    <w:rsid w:val="0062481D"/>
    <w:rsid w:val="00625497"/>
    <w:rsid w:val="006263F2"/>
    <w:rsid w:val="0062753C"/>
    <w:rsid w:val="006275F9"/>
    <w:rsid w:val="006277ED"/>
    <w:rsid w:val="00627999"/>
    <w:rsid w:val="00627E39"/>
    <w:rsid w:val="00630628"/>
    <w:rsid w:val="006306A0"/>
    <w:rsid w:val="006306F7"/>
    <w:rsid w:val="00631446"/>
    <w:rsid w:val="00631A94"/>
    <w:rsid w:val="00631AFD"/>
    <w:rsid w:val="0063231B"/>
    <w:rsid w:val="0063281C"/>
    <w:rsid w:val="00634CFF"/>
    <w:rsid w:val="00634F14"/>
    <w:rsid w:val="00634F73"/>
    <w:rsid w:val="00634FB2"/>
    <w:rsid w:val="0063502C"/>
    <w:rsid w:val="0063542C"/>
    <w:rsid w:val="0063587E"/>
    <w:rsid w:val="006358CB"/>
    <w:rsid w:val="00636500"/>
    <w:rsid w:val="0063745E"/>
    <w:rsid w:val="0063775A"/>
    <w:rsid w:val="00637787"/>
    <w:rsid w:val="00640125"/>
    <w:rsid w:val="0064079D"/>
    <w:rsid w:val="006414CC"/>
    <w:rsid w:val="0064179B"/>
    <w:rsid w:val="00641C93"/>
    <w:rsid w:val="00641F37"/>
    <w:rsid w:val="00642609"/>
    <w:rsid w:val="006426D3"/>
    <w:rsid w:val="00643393"/>
    <w:rsid w:val="006434BF"/>
    <w:rsid w:val="0064365D"/>
    <w:rsid w:val="006448FE"/>
    <w:rsid w:val="00645AC4"/>
    <w:rsid w:val="00645D8B"/>
    <w:rsid w:val="006463F6"/>
    <w:rsid w:val="0064652A"/>
    <w:rsid w:val="006478B0"/>
    <w:rsid w:val="00647925"/>
    <w:rsid w:val="00650E7F"/>
    <w:rsid w:val="006512E7"/>
    <w:rsid w:val="00651E74"/>
    <w:rsid w:val="006527A3"/>
    <w:rsid w:val="006544F8"/>
    <w:rsid w:val="006549BC"/>
    <w:rsid w:val="00654BBB"/>
    <w:rsid w:val="00656407"/>
    <w:rsid w:val="0065648E"/>
    <w:rsid w:val="00656EDE"/>
    <w:rsid w:val="0065748D"/>
    <w:rsid w:val="006576D6"/>
    <w:rsid w:val="00657837"/>
    <w:rsid w:val="0066021B"/>
    <w:rsid w:val="006606C1"/>
    <w:rsid w:val="00661569"/>
    <w:rsid w:val="00661F74"/>
    <w:rsid w:val="0066225C"/>
    <w:rsid w:val="0066266E"/>
    <w:rsid w:val="006626B8"/>
    <w:rsid w:val="006626CB"/>
    <w:rsid w:val="00663205"/>
    <w:rsid w:val="00663541"/>
    <w:rsid w:val="00663C26"/>
    <w:rsid w:val="00664591"/>
    <w:rsid w:val="00664780"/>
    <w:rsid w:val="0066554B"/>
    <w:rsid w:val="00665A62"/>
    <w:rsid w:val="006669C7"/>
    <w:rsid w:val="0067073E"/>
    <w:rsid w:val="0067075C"/>
    <w:rsid w:val="006708D0"/>
    <w:rsid w:val="00671727"/>
    <w:rsid w:val="0067173A"/>
    <w:rsid w:val="00671DEF"/>
    <w:rsid w:val="006723B0"/>
    <w:rsid w:val="00672DF6"/>
    <w:rsid w:val="00673A72"/>
    <w:rsid w:val="00674057"/>
    <w:rsid w:val="00674864"/>
    <w:rsid w:val="00674DFB"/>
    <w:rsid w:val="006756BF"/>
    <w:rsid w:val="00675765"/>
    <w:rsid w:val="00675A4E"/>
    <w:rsid w:val="006807A7"/>
    <w:rsid w:val="00681B1C"/>
    <w:rsid w:val="00681B4B"/>
    <w:rsid w:val="0068309E"/>
    <w:rsid w:val="00683515"/>
    <w:rsid w:val="00684302"/>
    <w:rsid w:val="0068462F"/>
    <w:rsid w:val="006864A7"/>
    <w:rsid w:val="00686BBE"/>
    <w:rsid w:val="00686C3E"/>
    <w:rsid w:val="00687B00"/>
    <w:rsid w:val="00687FD1"/>
    <w:rsid w:val="0069007C"/>
    <w:rsid w:val="006904B1"/>
    <w:rsid w:val="00691A29"/>
    <w:rsid w:val="00691B3A"/>
    <w:rsid w:val="00692516"/>
    <w:rsid w:val="0069283F"/>
    <w:rsid w:val="006937F1"/>
    <w:rsid w:val="00693AAD"/>
    <w:rsid w:val="00693EC1"/>
    <w:rsid w:val="006940DD"/>
    <w:rsid w:val="0069450B"/>
    <w:rsid w:val="006948DF"/>
    <w:rsid w:val="0069511A"/>
    <w:rsid w:val="0069541B"/>
    <w:rsid w:val="00695D40"/>
    <w:rsid w:val="006961FA"/>
    <w:rsid w:val="006962AD"/>
    <w:rsid w:val="0069782F"/>
    <w:rsid w:val="006A0510"/>
    <w:rsid w:val="006A0527"/>
    <w:rsid w:val="006A1017"/>
    <w:rsid w:val="006A127C"/>
    <w:rsid w:val="006A1D87"/>
    <w:rsid w:val="006A1D9E"/>
    <w:rsid w:val="006A27FE"/>
    <w:rsid w:val="006A33C1"/>
    <w:rsid w:val="006A37A7"/>
    <w:rsid w:val="006A38AF"/>
    <w:rsid w:val="006A3FB4"/>
    <w:rsid w:val="006A4A64"/>
    <w:rsid w:val="006A57E4"/>
    <w:rsid w:val="006A5858"/>
    <w:rsid w:val="006A5C72"/>
    <w:rsid w:val="006A5F43"/>
    <w:rsid w:val="006A6C51"/>
    <w:rsid w:val="006A7710"/>
    <w:rsid w:val="006A778E"/>
    <w:rsid w:val="006A7CA3"/>
    <w:rsid w:val="006A7DB9"/>
    <w:rsid w:val="006B0370"/>
    <w:rsid w:val="006B06CA"/>
    <w:rsid w:val="006B09AE"/>
    <w:rsid w:val="006B1834"/>
    <w:rsid w:val="006B1B7A"/>
    <w:rsid w:val="006B1E04"/>
    <w:rsid w:val="006B2A49"/>
    <w:rsid w:val="006B2AB6"/>
    <w:rsid w:val="006B2B5A"/>
    <w:rsid w:val="006B2F55"/>
    <w:rsid w:val="006B3105"/>
    <w:rsid w:val="006B33F8"/>
    <w:rsid w:val="006B3430"/>
    <w:rsid w:val="006B416F"/>
    <w:rsid w:val="006B51CB"/>
    <w:rsid w:val="006B584E"/>
    <w:rsid w:val="006B5B1A"/>
    <w:rsid w:val="006B5EFC"/>
    <w:rsid w:val="006B667C"/>
    <w:rsid w:val="006B6AAA"/>
    <w:rsid w:val="006B7215"/>
    <w:rsid w:val="006B7979"/>
    <w:rsid w:val="006C0334"/>
    <w:rsid w:val="006C04D7"/>
    <w:rsid w:val="006C0641"/>
    <w:rsid w:val="006C0A84"/>
    <w:rsid w:val="006C294D"/>
    <w:rsid w:val="006C3A6B"/>
    <w:rsid w:val="006C3D3F"/>
    <w:rsid w:val="006C4235"/>
    <w:rsid w:val="006C42C3"/>
    <w:rsid w:val="006C4A93"/>
    <w:rsid w:val="006C4E58"/>
    <w:rsid w:val="006C62B2"/>
    <w:rsid w:val="006C674F"/>
    <w:rsid w:val="006C6CF0"/>
    <w:rsid w:val="006C6DF2"/>
    <w:rsid w:val="006C7040"/>
    <w:rsid w:val="006C7578"/>
    <w:rsid w:val="006C7657"/>
    <w:rsid w:val="006C76D0"/>
    <w:rsid w:val="006C77EC"/>
    <w:rsid w:val="006C78FB"/>
    <w:rsid w:val="006C7DC7"/>
    <w:rsid w:val="006D04FB"/>
    <w:rsid w:val="006D0509"/>
    <w:rsid w:val="006D15D7"/>
    <w:rsid w:val="006D1722"/>
    <w:rsid w:val="006D17BE"/>
    <w:rsid w:val="006D1CFF"/>
    <w:rsid w:val="006D20CB"/>
    <w:rsid w:val="006D23BF"/>
    <w:rsid w:val="006D2990"/>
    <w:rsid w:val="006D31FA"/>
    <w:rsid w:val="006D3431"/>
    <w:rsid w:val="006D35D9"/>
    <w:rsid w:val="006D36B9"/>
    <w:rsid w:val="006D44F9"/>
    <w:rsid w:val="006D4565"/>
    <w:rsid w:val="006D483F"/>
    <w:rsid w:val="006D54C5"/>
    <w:rsid w:val="006D55F5"/>
    <w:rsid w:val="006D5DEB"/>
    <w:rsid w:val="006D625A"/>
    <w:rsid w:val="006D641E"/>
    <w:rsid w:val="006D7814"/>
    <w:rsid w:val="006D791F"/>
    <w:rsid w:val="006D7B40"/>
    <w:rsid w:val="006D7E69"/>
    <w:rsid w:val="006E112E"/>
    <w:rsid w:val="006E14F2"/>
    <w:rsid w:val="006E156F"/>
    <w:rsid w:val="006E15C8"/>
    <w:rsid w:val="006E25AA"/>
    <w:rsid w:val="006E2707"/>
    <w:rsid w:val="006E3318"/>
    <w:rsid w:val="006E3DE6"/>
    <w:rsid w:val="006E409F"/>
    <w:rsid w:val="006E42A7"/>
    <w:rsid w:val="006E50D5"/>
    <w:rsid w:val="006E5118"/>
    <w:rsid w:val="006E58BA"/>
    <w:rsid w:val="006E5A3C"/>
    <w:rsid w:val="006E5F8D"/>
    <w:rsid w:val="006E63FE"/>
    <w:rsid w:val="006E6E6C"/>
    <w:rsid w:val="006E72F7"/>
    <w:rsid w:val="006E7412"/>
    <w:rsid w:val="006F0886"/>
    <w:rsid w:val="006F1722"/>
    <w:rsid w:val="006F1E46"/>
    <w:rsid w:val="006F2518"/>
    <w:rsid w:val="006F258B"/>
    <w:rsid w:val="006F2861"/>
    <w:rsid w:val="006F29A2"/>
    <w:rsid w:val="006F2E89"/>
    <w:rsid w:val="006F3A17"/>
    <w:rsid w:val="006F4C3C"/>
    <w:rsid w:val="006F4D20"/>
    <w:rsid w:val="006F50B5"/>
    <w:rsid w:val="006F515F"/>
    <w:rsid w:val="006F584D"/>
    <w:rsid w:val="006F62E2"/>
    <w:rsid w:val="006F7059"/>
    <w:rsid w:val="006F722D"/>
    <w:rsid w:val="00700124"/>
    <w:rsid w:val="00700547"/>
    <w:rsid w:val="007012C5"/>
    <w:rsid w:val="00701E63"/>
    <w:rsid w:val="00701EF9"/>
    <w:rsid w:val="00704DB9"/>
    <w:rsid w:val="00705BF4"/>
    <w:rsid w:val="00705DA0"/>
    <w:rsid w:val="00705E5B"/>
    <w:rsid w:val="007061CC"/>
    <w:rsid w:val="007064FB"/>
    <w:rsid w:val="00706613"/>
    <w:rsid w:val="00706ABF"/>
    <w:rsid w:val="00706DD1"/>
    <w:rsid w:val="007101FC"/>
    <w:rsid w:val="00710731"/>
    <w:rsid w:val="00711BE7"/>
    <w:rsid w:val="00711E7D"/>
    <w:rsid w:val="00711F2B"/>
    <w:rsid w:val="007124FE"/>
    <w:rsid w:val="00712E57"/>
    <w:rsid w:val="007134A2"/>
    <w:rsid w:val="007138AF"/>
    <w:rsid w:val="0071433F"/>
    <w:rsid w:val="00714AE4"/>
    <w:rsid w:val="00715241"/>
    <w:rsid w:val="00715AAB"/>
    <w:rsid w:val="00715FF7"/>
    <w:rsid w:val="00716ED0"/>
    <w:rsid w:val="007204FC"/>
    <w:rsid w:val="00723420"/>
    <w:rsid w:val="00723FCA"/>
    <w:rsid w:val="00723FF1"/>
    <w:rsid w:val="007242BD"/>
    <w:rsid w:val="00724EF9"/>
    <w:rsid w:val="007251DD"/>
    <w:rsid w:val="00725EF6"/>
    <w:rsid w:val="00726174"/>
    <w:rsid w:val="00726F2D"/>
    <w:rsid w:val="007273A1"/>
    <w:rsid w:val="0072754B"/>
    <w:rsid w:val="00731ABE"/>
    <w:rsid w:val="00731D0B"/>
    <w:rsid w:val="00733AD0"/>
    <w:rsid w:val="007340A2"/>
    <w:rsid w:val="007342D1"/>
    <w:rsid w:val="00734BAD"/>
    <w:rsid w:val="00736184"/>
    <w:rsid w:val="00736521"/>
    <w:rsid w:val="0073664A"/>
    <w:rsid w:val="00737569"/>
    <w:rsid w:val="00737BA7"/>
    <w:rsid w:val="00737F54"/>
    <w:rsid w:val="00737F72"/>
    <w:rsid w:val="0074072B"/>
    <w:rsid w:val="00740943"/>
    <w:rsid w:val="0074097C"/>
    <w:rsid w:val="00741AA2"/>
    <w:rsid w:val="00741D07"/>
    <w:rsid w:val="00741D87"/>
    <w:rsid w:val="00741FDD"/>
    <w:rsid w:val="007421D4"/>
    <w:rsid w:val="00742DF0"/>
    <w:rsid w:val="00743B96"/>
    <w:rsid w:val="0074472A"/>
    <w:rsid w:val="00744AFA"/>
    <w:rsid w:val="007453AA"/>
    <w:rsid w:val="00745A36"/>
    <w:rsid w:val="00745B1C"/>
    <w:rsid w:val="00745CE5"/>
    <w:rsid w:val="00745F4F"/>
    <w:rsid w:val="0074601A"/>
    <w:rsid w:val="007461D1"/>
    <w:rsid w:val="007467ED"/>
    <w:rsid w:val="007474C4"/>
    <w:rsid w:val="00747DAA"/>
    <w:rsid w:val="00750BB6"/>
    <w:rsid w:val="007515D7"/>
    <w:rsid w:val="00752981"/>
    <w:rsid w:val="00752C7A"/>
    <w:rsid w:val="00752F04"/>
    <w:rsid w:val="00752F0B"/>
    <w:rsid w:val="007530B8"/>
    <w:rsid w:val="0075351C"/>
    <w:rsid w:val="00753BD2"/>
    <w:rsid w:val="00753E29"/>
    <w:rsid w:val="00754B00"/>
    <w:rsid w:val="00754B96"/>
    <w:rsid w:val="007567C3"/>
    <w:rsid w:val="00756CF2"/>
    <w:rsid w:val="00757C16"/>
    <w:rsid w:val="007605C9"/>
    <w:rsid w:val="007608DC"/>
    <w:rsid w:val="00760CE9"/>
    <w:rsid w:val="00760F26"/>
    <w:rsid w:val="0076140B"/>
    <w:rsid w:val="0076218E"/>
    <w:rsid w:val="0076478F"/>
    <w:rsid w:val="00764A45"/>
    <w:rsid w:val="00765243"/>
    <w:rsid w:val="0076549B"/>
    <w:rsid w:val="00765E2E"/>
    <w:rsid w:val="00765FDE"/>
    <w:rsid w:val="00766100"/>
    <w:rsid w:val="00766772"/>
    <w:rsid w:val="00766FC9"/>
    <w:rsid w:val="00767A4A"/>
    <w:rsid w:val="007709FB"/>
    <w:rsid w:val="0077190E"/>
    <w:rsid w:val="007720E7"/>
    <w:rsid w:val="00772F8C"/>
    <w:rsid w:val="00773279"/>
    <w:rsid w:val="007735D0"/>
    <w:rsid w:val="00773AD1"/>
    <w:rsid w:val="007740CC"/>
    <w:rsid w:val="00774583"/>
    <w:rsid w:val="0077486C"/>
    <w:rsid w:val="00774A5A"/>
    <w:rsid w:val="0077601A"/>
    <w:rsid w:val="00776259"/>
    <w:rsid w:val="007764E8"/>
    <w:rsid w:val="00776F0C"/>
    <w:rsid w:val="00777046"/>
    <w:rsid w:val="00777255"/>
    <w:rsid w:val="00777916"/>
    <w:rsid w:val="00777DC0"/>
    <w:rsid w:val="00777ECC"/>
    <w:rsid w:val="0078009D"/>
    <w:rsid w:val="0078025F"/>
    <w:rsid w:val="007811EE"/>
    <w:rsid w:val="00782041"/>
    <w:rsid w:val="0078290D"/>
    <w:rsid w:val="00782B9D"/>
    <w:rsid w:val="00782F6C"/>
    <w:rsid w:val="0078300C"/>
    <w:rsid w:val="00783351"/>
    <w:rsid w:val="007848B2"/>
    <w:rsid w:val="00784CF0"/>
    <w:rsid w:val="00785A26"/>
    <w:rsid w:val="00785D28"/>
    <w:rsid w:val="00785FEF"/>
    <w:rsid w:val="0078613D"/>
    <w:rsid w:val="00787416"/>
    <w:rsid w:val="0079021C"/>
    <w:rsid w:val="007904FF"/>
    <w:rsid w:val="00790925"/>
    <w:rsid w:val="007916D4"/>
    <w:rsid w:val="00791CD7"/>
    <w:rsid w:val="0079241C"/>
    <w:rsid w:val="00792821"/>
    <w:rsid w:val="007931E7"/>
    <w:rsid w:val="00793435"/>
    <w:rsid w:val="00793ED3"/>
    <w:rsid w:val="00793F19"/>
    <w:rsid w:val="00793F34"/>
    <w:rsid w:val="00794009"/>
    <w:rsid w:val="007940AF"/>
    <w:rsid w:val="00794253"/>
    <w:rsid w:val="00794978"/>
    <w:rsid w:val="00794980"/>
    <w:rsid w:val="00794D31"/>
    <w:rsid w:val="00795066"/>
    <w:rsid w:val="0079534B"/>
    <w:rsid w:val="0079677C"/>
    <w:rsid w:val="00796F1C"/>
    <w:rsid w:val="00797165"/>
    <w:rsid w:val="00797297"/>
    <w:rsid w:val="007976DF"/>
    <w:rsid w:val="0079785F"/>
    <w:rsid w:val="007A0373"/>
    <w:rsid w:val="007A0E24"/>
    <w:rsid w:val="007A10CA"/>
    <w:rsid w:val="007A1C57"/>
    <w:rsid w:val="007A24BF"/>
    <w:rsid w:val="007A3171"/>
    <w:rsid w:val="007A3180"/>
    <w:rsid w:val="007A323E"/>
    <w:rsid w:val="007A32C7"/>
    <w:rsid w:val="007A37CD"/>
    <w:rsid w:val="007A42E1"/>
    <w:rsid w:val="007A4693"/>
    <w:rsid w:val="007A56CC"/>
    <w:rsid w:val="007A572F"/>
    <w:rsid w:val="007A5BDF"/>
    <w:rsid w:val="007A5D4D"/>
    <w:rsid w:val="007A6336"/>
    <w:rsid w:val="007A7805"/>
    <w:rsid w:val="007A781B"/>
    <w:rsid w:val="007A7A5A"/>
    <w:rsid w:val="007A7A5E"/>
    <w:rsid w:val="007B0571"/>
    <w:rsid w:val="007B08B3"/>
    <w:rsid w:val="007B0E58"/>
    <w:rsid w:val="007B0EFA"/>
    <w:rsid w:val="007B177D"/>
    <w:rsid w:val="007B17DC"/>
    <w:rsid w:val="007B283B"/>
    <w:rsid w:val="007B38C8"/>
    <w:rsid w:val="007B40CF"/>
    <w:rsid w:val="007B41D4"/>
    <w:rsid w:val="007B57DF"/>
    <w:rsid w:val="007B592A"/>
    <w:rsid w:val="007B5DA7"/>
    <w:rsid w:val="007B62BE"/>
    <w:rsid w:val="007B7EEB"/>
    <w:rsid w:val="007C0D7F"/>
    <w:rsid w:val="007C104B"/>
    <w:rsid w:val="007C209F"/>
    <w:rsid w:val="007C2BF6"/>
    <w:rsid w:val="007C312B"/>
    <w:rsid w:val="007C33AE"/>
    <w:rsid w:val="007C5393"/>
    <w:rsid w:val="007C53B7"/>
    <w:rsid w:val="007C5828"/>
    <w:rsid w:val="007C6486"/>
    <w:rsid w:val="007C6CB2"/>
    <w:rsid w:val="007C727D"/>
    <w:rsid w:val="007D10FE"/>
    <w:rsid w:val="007D1288"/>
    <w:rsid w:val="007D1A76"/>
    <w:rsid w:val="007D41F6"/>
    <w:rsid w:val="007D47A4"/>
    <w:rsid w:val="007D4B96"/>
    <w:rsid w:val="007D5474"/>
    <w:rsid w:val="007D5EDB"/>
    <w:rsid w:val="007D6FCE"/>
    <w:rsid w:val="007D73D7"/>
    <w:rsid w:val="007D7961"/>
    <w:rsid w:val="007E034D"/>
    <w:rsid w:val="007E0F26"/>
    <w:rsid w:val="007E23CF"/>
    <w:rsid w:val="007E25B4"/>
    <w:rsid w:val="007E28A2"/>
    <w:rsid w:val="007E2B34"/>
    <w:rsid w:val="007E3495"/>
    <w:rsid w:val="007E355B"/>
    <w:rsid w:val="007E3882"/>
    <w:rsid w:val="007E3D78"/>
    <w:rsid w:val="007E4557"/>
    <w:rsid w:val="007E4AFB"/>
    <w:rsid w:val="007E55F4"/>
    <w:rsid w:val="007E5D51"/>
    <w:rsid w:val="007E5FD1"/>
    <w:rsid w:val="007E6B0B"/>
    <w:rsid w:val="007E7113"/>
    <w:rsid w:val="007F02D6"/>
    <w:rsid w:val="007F043E"/>
    <w:rsid w:val="007F0B8E"/>
    <w:rsid w:val="007F0E16"/>
    <w:rsid w:val="007F1355"/>
    <w:rsid w:val="007F17AB"/>
    <w:rsid w:val="007F1F7F"/>
    <w:rsid w:val="007F209C"/>
    <w:rsid w:val="007F359C"/>
    <w:rsid w:val="007F5810"/>
    <w:rsid w:val="007F746D"/>
    <w:rsid w:val="007F77A2"/>
    <w:rsid w:val="007F7832"/>
    <w:rsid w:val="007F786E"/>
    <w:rsid w:val="007F7961"/>
    <w:rsid w:val="00800817"/>
    <w:rsid w:val="00802724"/>
    <w:rsid w:val="00803FFA"/>
    <w:rsid w:val="00806309"/>
    <w:rsid w:val="0080651B"/>
    <w:rsid w:val="00806B41"/>
    <w:rsid w:val="00807BB1"/>
    <w:rsid w:val="00807EA4"/>
    <w:rsid w:val="00810CBE"/>
    <w:rsid w:val="00810D85"/>
    <w:rsid w:val="00810FE5"/>
    <w:rsid w:val="00812411"/>
    <w:rsid w:val="008133C6"/>
    <w:rsid w:val="0081568C"/>
    <w:rsid w:val="00816015"/>
    <w:rsid w:val="00816640"/>
    <w:rsid w:val="0081777E"/>
    <w:rsid w:val="0082028A"/>
    <w:rsid w:val="008211FE"/>
    <w:rsid w:val="00821B68"/>
    <w:rsid w:val="00821B74"/>
    <w:rsid w:val="00821EA4"/>
    <w:rsid w:val="008221C2"/>
    <w:rsid w:val="0082241F"/>
    <w:rsid w:val="00822420"/>
    <w:rsid w:val="0082305F"/>
    <w:rsid w:val="00823354"/>
    <w:rsid w:val="00823698"/>
    <w:rsid w:val="008236FE"/>
    <w:rsid w:val="00824119"/>
    <w:rsid w:val="00824463"/>
    <w:rsid w:val="00824649"/>
    <w:rsid w:val="008247F4"/>
    <w:rsid w:val="00824DCF"/>
    <w:rsid w:val="008250B0"/>
    <w:rsid w:val="008259B3"/>
    <w:rsid w:val="00827235"/>
    <w:rsid w:val="008301AA"/>
    <w:rsid w:val="00830432"/>
    <w:rsid w:val="00830856"/>
    <w:rsid w:val="0083107A"/>
    <w:rsid w:val="008310A8"/>
    <w:rsid w:val="008317E6"/>
    <w:rsid w:val="008318EB"/>
    <w:rsid w:val="0083218E"/>
    <w:rsid w:val="008325E0"/>
    <w:rsid w:val="008327EA"/>
    <w:rsid w:val="00833D69"/>
    <w:rsid w:val="00833E07"/>
    <w:rsid w:val="008340A8"/>
    <w:rsid w:val="008352FE"/>
    <w:rsid w:val="0083596A"/>
    <w:rsid w:val="00835C53"/>
    <w:rsid w:val="0083680E"/>
    <w:rsid w:val="00836E44"/>
    <w:rsid w:val="00837638"/>
    <w:rsid w:val="008379DE"/>
    <w:rsid w:val="00840B67"/>
    <w:rsid w:val="00840D3E"/>
    <w:rsid w:val="008422A6"/>
    <w:rsid w:val="00842337"/>
    <w:rsid w:val="00843FF4"/>
    <w:rsid w:val="008444AD"/>
    <w:rsid w:val="00845FAE"/>
    <w:rsid w:val="008471E2"/>
    <w:rsid w:val="00847977"/>
    <w:rsid w:val="00847CE3"/>
    <w:rsid w:val="0085020F"/>
    <w:rsid w:val="0085147D"/>
    <w:rsid w:val="00851617"/>
    <w:rsid w:val="00851F00"/>
    <w:rsid w:val="008526B3"/>
    <w:rsid w:val="0085321E"/>
    <w:rsid w:val="0085379A"/>
    <w:rsid w:val="0085428C"/>
    <w:rsid w:val="008543C5"/>
    <w:rsid w:val="0085456E"/>
    <w:rsid w:val="00854AB7"/>
    <w:rsid w:val="00856945"/>
    <w:rsid w:val="0085738F"/>
    <w:rsid w:val="00860038"/>
    <w:rsid w:val="00860322"/>
    <w:rsid w:val="008604D4"/>
    <w:rsid w:val="00860D06"/>
    <w:rsid w:val="00860FF6"/>
    <w:rsid w:val="008617EF"/>
    <w:rsid w:val="00861928"/>
    <w:rsid w:val="00862199"/>
    <w:rsid w:val="008628A2"/>
    <w:rsid w:val="00862970"/>
    <w:rsid w:val="00862CA1"/>
    <w:rsid w:val="00863172"/>
    <w:rsid w:val="00863867"/>
    <w:rsid w:val="0086467B"/>
    <w:rsid w:val="008651B3"/>
    <w:rsid w:val="008655C6"/>
    <w:rsid w:val="008656C2"/>
    <w:rsid w:val="0086571B"/>
    <w:rsid w:val="0086597A"/>
    <w:rsid w:val="00865AB6"/>
    <w:rsid w:val="00865E49"/>
    <w:rsid w:val="008660DD"/>
    <w:rsid w:val="00866EE0"/>
    <w:rsid w:val="0086766A"/>
    <w:rsid w:val="00871FAC"/>
    <w:rsid w:val="00872325"/>
    <w:rsid w:val="00873547"/>
    <w:rsid w:val="008741D9"/>
    <w:rsid w:val="008745EA"/>
    <w:rsid w:val="00874B90"/>
    <w:rsid w:val="00875A8E"/>
    <w:rsid w:val="00876EE8"/>
    <w:rsid w:val="00877281"/>
    <w:rsid w:val="00877361"/>
    <w:rsid w:val="008778A7"/>
    <w:rsid w:val="008805D8"/>
    <w:rsid w:val="00880B54"/>
    <w:rsid w:val="00881DEF"/>
    <w:rsid w:val="00883BDF"/>
    <w:rsid w:val="00884025"/>
    <w:rsid w:val="008843B4"/>
    <w:rsid w:val="0088440C"/>
    <w:rsid w:val="00885A9A"/>
    <w:rsid w:val="00886B2A"/>
    <w:rsid w:val="00887D55"/>
    <w:rsid w:val="00887EAC"/>
    <w:rsid w:val="0089011F"/>
    <w:rsid w:val="008901AD"/>
    <w:rsid w:val="00890265"/>
    <w:rsid w:val="008907B9"/>
    <w:rsid w:val="00890A86"/>
    <w:rsid w:val="00890AE2"/>
    <w:rsid w:val="00890BF3"/>
    <w:rsid w:val="008910DD"/>
    <w:rsid w:val="008910E7"/>
    <w:rsid w:val="00891964"/>
    <w:rsid w:val="00891B8A"/>
    <w:rsid w:val="00891FB2"/>
    <w:rsid w:val="008932C9"/>
    <w:rsid w:val="008933FE"/>
    <w:rsid w:val="008934F8"/>
    <w:rsid w:val="00893DFA"/>
    <w:rsid w:val="008943CF"/>
    <w:rsid w:val="00894765"/>
    <w:rsid w:val="00894949"/>
    <w:rsid w:val="00894CCB"/>
    <w:rsid w:val="00894FA7"/>
    <w:rsid w:val="00895139"/>
    <w:rsid w:val="0089605E"/>
    <w:rsid w:val="008960BC"/>
    <w:rsid w:val="008963CE"/>
    <w:rsid w:val="00896A19"/>
    <w:rsid w:val="0089704B"/>
    <w:rsid w:val="008971E4"/>
    <w:rsid w:val="008975A2"/>
    <w:rsid w:val="008A04D6"/>
    <w:rsid w:val="008A07DC"/>
    <w:rsid w:val="008A1BDB"/>
    <w:rsid w:val="008A1D86"/>
    <w:rsid w:val="008A1E56"/>
    <w:rsid w:val="008A1E9F"/>
    <w:rsid w:val="008A2331"/>
    <w:rsid w:val="008A24CE"/>
    <w:rsid w:val="008A293F"/>
    <w:rsid w:val="008A306B"/>
    <w:rsid w:val="008A3D82"/>
    <w:rsid w:val="008A5A69"/>
    <w:rsid w:val="008A608C"/>
    <w:rsid w:val="008A722B"/>
    <w:rsid w:val="008A7C83"/>
    <w:rsid w:val="008B01E7"/>
    <w:rsid w:val="008B03BE"/>
    <w:rsid w:val="008B0BDD"/>
    <w:rsid w:val="008B10CA"/>
    <w:rsid w:val="008B2E7C"/>
    <w:rsid w:val="008B39E3"/>
    <w:rsid w:val="008B3B0C"/>
    <w:rsid w:val="008B4026"/>
    <w:rsid w:val="008B46D8"/>
    <w:rsid w:val="008B4A06"/>
    <w:rsid w:val="008B4FD3"/>
    <w:rsid w:val="008B504A"/>
    <w:rsid w:val="008B512C"/>
    <w:rsid w:val="008B5687"/>
    <w:rsid w:val="008B575B"/>
    <w:rsid w:val="008B5AFC"/>
    <w:rsid w:val="008B62FB"/>
    <w:rsid w:val="008B63FB"/>
    <w:rsid w:val="008B66B1"/>
    <w:rsid w:val="008B6894"/>
    <w:rsid w:val="008B6C54"/>
    <w:rsid w:val="008B756E"/>
    <w:rsid w:val="008C0143"/>
    <w:rsid w:val="008C081B"/>
    <w:rsid w:val="008C1538"/>
    <w:rsid w:val="008C1BA7"/>
    <w:rsid w:val="008C1C6C"/>
    <w:rsid w:val="008C2B61"/>
    <w:rsid w:val="008C3331"/>
    <w:rsid w:val="008C3562"/>
    <w:rsid w:val="008C3A85"/>
    <w:rsid w:val="008C3EB0"/>
    <w:rsid w:val="008C3F5F"/>
    <w:rsid w:val="008C4842"/>
    <w:rsid w:val="008C4FEE"/>
    <w:rsid w:val="008C50AE"/>
    <w:rsid w:val="008C53E8"/>
    <w:rsid w:val="008C5761"/>
    <w:rsid w:val="008C60FD"/>
    <w:rsid w:val="008C6384"/>
    <w:rsid w:val="008C6D7D"/>
    <w:rsid w:val="008C6EB4"/>
    <w:rsid w:val="008C77E7"/>
    <w:rsid w:val="008C7DBD"/>
    <w:rsid w:val="008D02E9"/>
    <w:rsid w:val="008D12C6"/>
    <w:rsid w:val="008D14AD"/>
    <w:rsid w:val="008D1BB2"/>
    <w:rsid w:val="008D1EA5"/>
    <w:rsid w:val="008D1F88"/>
    <w:rsid w:val="008D22E9"/>
    <w:rsid w:val="008D31CC"/>
    <w:rsid w:val="008D37A1"/>
    <w:rsid w:val="008D41D8"/>
    <w:rsid w:val="008D43C2"/>
    <w:rsid w:val="008D4C01"/>
    <w:rsid w:val="008D53C2"/>
    <w:rsid w:val="008D626B"/>
    <w:rsid w:val="008D65AC"/>
    <w:rsid w:val="008D68FD"/>
    <w:rsid w:val="008D6CE7"/>
    <w:rsid w:val="008D7485"/>
    <w:rsid w:val="008D74C1"/>
    <w:rsid w:val="008E09E6"/>
    <w:rsid w:val="008E0E49"/>
    <w:rsid w:val="008E0F07"/>
    <w:rsid w:val="008E1A6E"/>
    <w:rsid w:val="008E1F7C"/>
    <w:rsid w:val="008E214D"/>
    <w:rsid w:val="008E2341"/>
    <w:rsid w:val="008E3839"/>
    <w:rsid w:val="008E427D"/>
    <w:rsid w:val="008E4B43"/>
    <w:rsid w:val="008E4BF9"/>
    <w:rsid w:val="008E4F8C"/>
    <w:rsid w:val="008E51F8"/>
    <w:rsid w:val="008E5852"/>
    <w:rsid w:val="008E626A"/>
    <w:rsid w:val="008E6E83"/>
    <w:rsid w:val="008E7044"/>
    <w:rsid w:val="008E7A7E"/>
    <w:rsid w:val="008F200C"/>
    <w:rsid w:val="008F2D1B"/>
    <w:rsid w:val="008F3AAC"/>
    <w:rsid w:val="008F4598"/>
    <w:rsid w:val="008F4679"/>
    <w:rsid w:val="008F592F"/>
    <w:rsid w:val="008F5A22"/>
    <w:rsid w:val="008F5DD2"/>
    <w:rsid w:val="008F65EA"/>
    <w:rsid w:val="008F67CE"/>
    <w:rsid w:val="008F6DE8"/>
    <w:rsid w:val="008F6FED"/>
    <w:rsid w:val="008F79A7"/>
    <w:rsid w:val="008F7BD8"/>
    <w:rsid w:val="008F7FC4"/>
    <w:rsid w:val="00900888"/>
    <w:rsid w:val="009009F2"/>
    <w:rsid w:val="00900C8A"/>
    <w:rsid w:val="00900E68"/>
    <w:rsid w:val="00900F59"/>
    <w:rsid w:val="0090122E"/>
    <w:rsid w:val="00902688"/>
    <w:rsid w:val="009031A7"/>
    <w:rsid w:val="009033D6"/>
    <w:rsid w:val="009043E9"/>
    <w:rsid w:val="00904963"/>
    <w:rsid w:val="00904B92"/>
    <w:rsid w:val="00904FA7"/>
    <w:rsid w:val="00906E87"/>
    <w:rsid w:val="00907175"/>
    <w:rsid w:val="009078CA"/>
    <w:rsid w:val="00907919"/>
    <w:rsid w:val="00907B8E"/>
    <w:rsid w:val="00910BEC"/>
    <w:rsid w:val="00910BFF"/>
    <w:rsid w:val="009111C5"/>
    <w:rsid w:val="009121BD"/>
    <w:rsid w:val="00912210"/>
    <w:rsid w:val="00912547"/>
    <w:rsid w:val="009129FD"/>
    <w:rsid w:val="0091311C"/>
    <w:rsid w:val="00913ABD"/>
    <w:rsid w:val="0091473C"/>
    <w:rsid w:val="00914F36"/>
    <w:rsid w:val="00914FE5"/>
    <w:rsid w:val="009153D8"/>
    <w:rsid w:val="0091545E"/>
    <w:rsid w:val="00915564"/>
    <w:rsid w:val="0091598C"/>
    <w:rsid w:val="00916308"/>
    <w:rsid w:val="009165DE"/>
    <w:rsid w:val="0092136C"/>
    <w:rsid w:val="00921A6C"/>
    <w:rsid w:val="00922735"/>
    <w:rsid w:val="00923571"/>
    <w:rsid w:val="009235FD"/>
    <w:rsid w:val="00923856"/>
    <w:rsid w:val="00924443"/>
    <w:rsid w:val="009256F2"/>
    <w:rsid w:val="00925FDB"/>
    <w:rsid w:val="009260BD"/>
    <w:rsid w:val="009262C2"/>
    <w:rsid w:val="00926515"/>
    <w:rsid w:val="0092662D"/>
    <w:rsid w:val="0092669A"/>
    <w:rsid w:val="00926A10"/>
    <w:rsid w:val="0092725C"/>
    <w:rsid w:val="00927A60"/>
    <w:rsid w:val="00927A7A"/>
    <w:rsid w:val="00930F15"/>
    <w:rsid w:val="009325E6"/>
    <w:rsid w:val="00932B66"/>
    <w:rsid w:val="009332E0"/>
    <w:rsid w:val="00933420"/>
    <w:rsid w:val="00933451"/>
    <w:rsid w:val="00933D45"/>
    <w:rsid w:val="00933FBB"/>
    <w:rsid w:val="0093431B"/>
    <w:rsid w:val="00934DE4"/>
    <w:rsid w:val="009350A5"/>
    <w:rsid w:val="00935BC4"/>
    <w:rsid w:val="00935FB2"/>
    <w:rsid w:val="0093642F"/>
    <w:rsid w:val="00936D88"/>
    <w:rsid w:val="0093703F"/>
    <w:rsid w:val="00937080"/>
    <w:rsid w:val="009371CE"/>
    <w:rsid w:val="00937686"/>
    <w:rsid w:val="009408F4"/>
    <w:rsid w:val="0094105B"/>
    <w:rsid w:val="00941E1A"/>
    <w:rsid w:val="00942B41"/>
    <w:rsid w:val="00943594"/>
    <w:rsid w:val="00943820"/>
    <w:rsid w:val="00943DEC"/>
    <w:rsid w:val="00943F2F"/>
    <w:rsid w:val="00943FB1"/>
    <w:rsid w:val="0094430C"/>
    <w:rsid w:val="00944BE9"/>
    <w:rsid w:val="00945432"/>
    <w:rsid w:val="009454DF"/>
    <w:rsid w:val="00945672"/>
    <w:rsid w:val="009457F9"/>
    <w:rsid w:val="00945D76"/>
    <w:rsid w:val="0094675F"/>
    <w:rsid w:val="00947B39"/>
    <w:rsid w:val="00950035"/>
    <w:rsid w:val="00950501"/>
    <w:rsid w:val="00950E5A"/>
    <w:rsid w:val="009518BB"/>
    <w:rsid w:val="00951D1E"/>
    <w:rsid w:val="00951F06"/>
    <w:rsid w:val="0095202E"/>
    <w:rsid w:val="0095210C"/>
    <w:rsid w:val="009528A9"/>
    <w:rsid w:val="009528EE"/>
    <w:rsid w:val="00953634"/>
    <w:rsid w:val="009536C8"/>
    <w:rsid w:val="00953D88"/>
    <w:rsid w:val="00954C5F"/>
    <w:rsid w:val="00954E98"/>
    <w:rsid w:val="00955246"/>
    <w:rsid w:val="009559DE"/>
    <w:rsid w:val="00955DB8"/>
    <w:rsid w:val="00956AAD"/>
    <w:rsid w:val="00956DAC"/>
    <w:rsid w:val="0095701E"/>
    <w:rsid w:val="00960A0C"/>
    <w:rsid w:val="00961927"/>
    <w:rsid w:val="00961B4C"/>
    <w:rsid w:val="00961C75"/>
    <w:rsid w:val="00962D61"/>
    <w:rsid w:val="009630AB"/>
    <w:rsid w:val="0096474C"/>
    <w:rsid w:val="00964F60"/>
    <w:rsid w:val="00964F8C"/>
    <w:rsid w:val="00965A37"/>
    <w:rsid w:val="00965C0B"/>
    <w:rsid w:val="00966464"/>
    <w:rsid w:val="00967257"/>
    <w:rsid w:val="00967FD1"/>
    <w:rsid w:val="00970FD4"/>
    <w:rsid w:val="0097112A"/>
    <w:rsid w:val="00972198"/>
    <w:rsid w:val="009722A6"/>
    <w:rsid w:val="00972845"/>
    <w:rsid w:val="0097329C"/>
    <w:rsid w:val="00973810"/>
    <w:rsid w:val="00973A78"/>
    <w:rsid w:val="009745AE"/>
    <w:rsid w:val="009757B7"/>
    <w:rsid w:val="00976AA1"/>
    <w:rsid w:val="00977017"/>
    <w:rsid w:val="0097732A"/>
    <w:rsid w:val="00977471"/>
    <w:rsid w:val="0097755A"/>
    <w:rsid w:val="00980AB8"/>
    <w:rsid w:val="00981A57"/>
    <w:rsid w:val="00981FE5"/>
    <w:rsid w:val="009830CB"/>
    <w:rsid w:val="0098396D"/>
    <w:rsid w:val="00983C4B"/>
    <w:rsid w:val="00985211"/>
    <w:rsid w:val="009853C5"/>
    <w:rsid w:val="00986715"/>
    <w:rsid w:val="009867B9"/>
    <w:rsid w:val="00986855"/>
    <w:rsid w:val="00986D75"/>
    <w:rsid w:val="00986DAB"/>
    <w:rsid w:val="00986DB3"/>
    <w:rsid w:val="00986FA7"/>
    <w:rsid w:val="00987B80"/>
    <w:rsid w:val="00990F2C"/>
    <w:rsid w:val="00991BFE"/>
    <w:rsid w:val="00991D52"/>
    <w:rsid w:val="009923AB"/>
    <w:rsid w:val="009927BC"/>
    <w:rsid w:val="009927EB"/>
    <w:rsid w:val="00993278"/>
    <w:rsid w:val="009932A5"/>
    <w:rsid w:val="00995087"/>
    <w:rsid w:val="00995851"/>
    <w:rsid w:val="00995C72"/>
    <w:rsid w:val="009962B2"/>
    <w:rsid w:val="00996A60"/>
    <w:rsid w:val="00996ED4"/>
    <w:rsid w:val="00997688"/>
    <w:rsid w:val="009A0374"/>
    <w:rsid w:val="009A1536"/>
    <w:rsid w:val="009A15F3"/>
    <w:rsid w:val="009A16D0"/>
    <w:rsid w:val="009A1F73"/>
    <w:rsid w:val="009A25AB"/>
    <w:rsid w:val="009A27D7"/>
    <w:rsid w:val="009A2D90"/>
    <w:rsid w:val="009A304E"/>
    <w:rsid w:val="009A3FBD"/>
    <w:rsid w:val="009A409E"/>
    <w:rsid w:val="009A446C"/>
    <w:rsid w:val="009A4CB8"/>
    <w:rsid w:val="009A6E21"/>
    <w:rsid w:val="009A70BC"/>
    <w:rsid w:val="009A730E"/>
    <w:rsid w:val="009A7DAA"/>
    <w:rsid w:val="009B02BA"/>
    <w:rsid w:val="009B0480"/>
    <w:rsid w:val="009B0B09"/>
    <w:rsid w:val="009B11C7"/>
    <w:rsid w:val="009B1287"/>
    <w:rsid w:val="009B1E1A"/>
    <w:rsid w:val="009B2457"/>
    <w:rsid w:val="009B31EF"/>
    <w:rsid w:val="009B330F"/>
    <w:rsid w:val="009B3A99"/>
    <w:rsid w:val="009B448D"/>
    <w:rsid w:val="009B611B"/>
    <w:rsid w:val="009B6B7E"/>
    <w:rsid w:val="009B77DA"/>
    <w:rsid w:val="009B7BAB"/>
    <w:rsid w:val="009B7CBB"/>
    <w:rsid w:val="009B7CFB"/>
    <w:rsid w:val="009B7DB2"/>
    <w:rsid w:val="009C0787"/>
    <w:rsid w:val="009C0848"/>
    <w:rsid w:val="009C0AAC"/>
    <w:rsid w:val="009C143A"/>
    <w:rsid w:val="009C2504"/>
    <w:rsid w:val="009C31B3"/>
    <w:rsid w:val="009C4714"/>
    <w:rsid w:val="009C523F"/>
    <w:rsid w:val="009C57CB"/>
    <w:rsid w:val="009C5808"/>
    <w:rsid w:val="009C659C"/>
    <w:rsid w:val="009C66AD"/>
    <w:rsid w:val="009C6978"/>
    <w:rsid w:val="009C74A2"/>
    <w:rsid w:val="009C7775"/>
    <w:rsid w:val="009C7C95"/>
    <w:rsid w:val="009D0A8A"/>
    <w:rsid w:val="009D0B82"/>
    <w:rsid w:val="009D0B83"/>
    <w:rsid w:val="009D122A"/>
    <w:rsid w:val="009D14F9"/>
    <w:rsid w:val="009D19B0"/>
    <w:rsid w:val="009D1D6B"/>
    <w:rsid w:val="009D27D0"/>
    <w:rsid w:val="009D2E6D"/>
    <w:rsid w:val="009D330B"/>
    <w:rsid w:val="009D3AA0"/>
    <w:rsid w:val="009D4B8A"/>
    <w:rsid w:val="009D4DB3"/>
    <w:rsid w:val="009D52FB"/>
    <w:rsid w:val="009D6523"/>
    <w:rsid w:val="009D6B8F"/>
    <w:rsid w:val="009D72DF"/>
    <w:rsid w:val="009D7767"/>
    <w:rsid w:val="009E00A4"/>
    <w:rsid w:val="009E0768"/>
    <w:rsid w:val="009E0B3C"/>
    <w:rsid w:val="009E100A"/>
    <w:rsid w:val="009E101A"/>
    <w:rsid w:val="009E155E"/>
    <w:rsid w:val="009E1568"/>
    <w:rsid w:val="009E2140"/>
    <w:rsid w:val="009E2255"/>
    <w:rsid w:val="009E2319"/>
    <w:rsid w:val="009E2898"/>
    <w:rsid w:val="009E2B21"/>
    <w:rsid w:val="009E3318"/>
    <w:rsid w:val="009E379F"/>
    <w:rsid w:val="009E3CD5"/>
    <w:rsid w:val="009E5069"/>
    <w:rsid w:val="009E53C7"/>
    <w:rsid w:val="009E6177"/>
    <w:rsid w:val="009E673F"/>
    <w:rsid w:val="009E67B2"/>
    <w:rsid w:val="009E6CA4"/>
    <w:rsid w:val="009E73F9"/>
    <w:rsid w:val="009E7B2D"/>
    <w:rsid w:val="009E7F03"/>
    <w:rsid w:val="009F0B36"/>
    <w:rsid w:val="009F1A87"/>
    <w:rsid w:val="009F22E8"/>
    <w:rsid w:val="009F25A5"/>
    <w:rsid w:val="009F33AD"/>
    <w:rsid w:val="009F33F7"/>
    <w:rsid w:val="009F3681"/>
    <w:rsid w:val="009F3AD2"/>
    <w:rsid w:val="009F4147"/>
    <w:rsid w:val="009F55C2"/>
    <w:rsid w:val="009F5E95"/>
    <w:rsid w:val="009F6790"/>
    <w:rsid w:val="009F67C5"/>
    <w:rsid w:val="009F6854"/>
    <w:rsid w:val="009F690E"/>
    <w:rsid w:val="009F6C70"/>
    <w:rsid w:val="009F73D3"/>
    <w:rsid w:val="009F7524"/>
    <w:rsid w:val="009F7B1A"/>
    <w:rsid w:val="009F7C9D"/>
    <w:rsid w:val="00A00F2C"/>
    <w:rsid w:val="00A02111"/>
    <w:rsid w:val="00A026C7"/>
    <w:rsid w:val="00A02E88"/>
    <w:rsid w:val="00A030AE"/>
    <w:rsid w:val="00A03945"/>
    <w:rsid w:val="00A03C8C"/>
    <w:rsid w:val="00A03E3B"/>
    <w:rsid w:val="00A0400B"/>
    <w:rsid w:val="00A0470E"/>
    <w:rsid w:val="00A05D5B"/>
    <w:rsid w:val="00A07AB6"/>
    <w:rsid w:val="00A07BDF"/>
    <w:rsid w:val="00A07E71"/>
    <w:rsid w:val="00A07E91"/>
    <w:rsid w:val="00A07F1C"/>
    <w:rsid w:val="00A10362"/>
    <w:rsid w:val="00A103AD"/>
    <w:rsid w:val="00A1083C"/>
    <w:rsid w:val="00A10AB7"/>
    <w:rsid w:val="00A11D7A"/>
    <w:rsid w:val="00A123FB"/>
    <w:rsid w:val="00A12982"/>
    <w:rsid w:val="00A12BCB"/>
    <w:rsid w:val="00A13968"/>
    <w:rsid w:val="00A13B18"/>
    <w:rsid w:val="00A13CD7"/>
    <w:rsid w:val="00A13E54"/>
    <w:rsid w:val="00A14092"/>
    <w:rsid w:val="00A15189"/>
    <w:rsid w:val="00A153D3"/>
    <w:rsid w:val="00A15A0B"/>
    <w:rsid w:val="00A15B35"/>
    <w:rsid w:val="00A15F7A"/>
    <w:rsid w:val="00A16564"/>
    <w:rsid w:val="00A1779A"/>
    <w:rsid w:val="00A205DA"/>
    <w:rsid w:val="00A21ABF"/>
    <w:rsid w:val="00A22208"/>
    <w:rsid w:val="00A2262F"/>
    <w:rsid w:val="00A2319C"/>
    <w:rsid w:val="00A23762"/>
    <w:rsid w:val="00A24DF1"/>
    <w:rsid w:val="00A252EC"/>
    <w:rsid w:val="00A25667"/>
    <w:rsid w:val="00A26138"/>
    <w:rsid w:val="00A26D1C"/>
    <w:rsid w:val="00A26D81"/>
    <w:rsid w:val="00A273C8"/>
    <w:rsid w:val="00A30765"/>
    <w:rsid w:val="00A30FC7"/>
    <w:rsid w:val="00A31145"/>
    <w:rsid w:val="00A313D8"/>
    <w:rsid w:val="00A31E77"/>
    <w:rsid w:val="00A3217C"/>
    <w:rsid w:val="00A32C11"/>
    <w:rsid w:val="00A32DB7"/>
    <w:rsid w:val="00A32FCC"/>
    <w:rsid w:val="00A33127"/>
    <w:rsid w:val="00A33E2B"/>
    <w:rsid w:val="00A34E3A"/>
    <w:rsid w:val="00A34E68"/>
    <w:rsid w:val="00A3521D"/>
    <w:rsid w:val="00A35287"/>
    <w:rsid w:val="00A35814"/>
    <w:rsid w:val="00A36F68"/>
    <w:rsid w:val="00A375C8"/>
    <w:rsid w:val="00A40900"/>
    <w:rsid w:val="00A40987"/>
    <w:rsid w:val="00A40C69"/>
    <w:rsid w:val="00A40EAE"/>
    <w:rsid w:val="00A41018"/>
    <w:rsid w:val="00A413DB"/>
    <w:rsid w:val="00A41649"/>
    <w:rsid w:val="00A438BB"/>
    <w:rsid w:val="00A445F9"/>
    <w:rsid w:val="00A44B2F"/>
    <w:rsid w:val="00A44BAA"/>
    <w:rsid w:val="00A44EDB"/>
    <w:rsid w:val="00A4605F"/>
    <w:rsid w:val="00A4668F"/>
    <w:rsid w:val="00A46BEF"/>
    <w:rsid w:val="00A4709E"/>
    <w:rsid w:val="00A471C5"/>
    <w:rsid w:val="00A4790C"/>
    <w:rsid w:val="00A47C07"/>
    <w:rsid w:val="00A50686"/>
    <w:rsid w:val="00A50901"/>
    <w:rsid w:val="00A50F0A"/>
    <w:rsid w:val="00A52221"/>
    <w:rsid w:val="00A53294"/>
    <w:rsid w:val="00A53B53"/>
    <w:rsid w:val="00A54000"/>
    <w:rsid w:val="00A5485D"/>
    <w:rsid w:val="00A54DB6"/>
    <w:rsid w:val="00A55211"/>
    <w:rsid w:val="00A555A7"/>
    <w:rsid w:val="00A55C6D"/>
    <w:rsid w:val="00A5668E"/>
    <w:rsid w:val="00A56742"/>
    <w:rsid w:val="00A5748E"/>
    <w:rsid w:val="00A577E4"/>
    <w:rsid w:val="00A57BAA"/>
    <w:rsid w:val="00A57CAA"/>
    <w:rsid w:val="00A57CC5"/>
    <w:rsid w:val="00A60A7E"/>
    <w:rsid w:val="00A60AC7"/>
    <w:rsid w:val="00A60E60"/>
    <w:rsid w:val="00A615D8"/>
    <w:rsid w:val="00A618C9"/>
    <w:rsid w:val="00A63508"/>
    <w:rsid w:val="00A63591"/>
    <w:rsid w:val="00A635E0"/>
    <w:rsid w:val="00A63DF1"/>
    <w:rsid w:val="00A644A6"/>
    <w:rsid w:val="00A648AB"/>
    <w:rsid w:val="00A648B2"/>
    <w:rsid w:val="00A64D0D"/>
    <w:rsid w:val="00A656E0"/>
    <w:rsid w:val="00A6622E"/>
    <w:rsid w:val="00A6640C"/>
    <w:rsid w:val="00A67174"/>
    <w:rsid w:val="00A7000C"/>
    <w:rsid w:val="00A70AAC"/>
    <w:rsid w:val="00A70D46"/>
    <w:rsid w:val="00A70F75"/>
    <w:rsid w:val="00A721DE"/>
    <w:rsid w:val="00A72F2B"/>
    <w:rsid w:val="00A73350"/>
    <w:rsid w:val="00A73387"/>
    <w:rsid w:val="00A73B6F"/>
    <w:rsid w:val="00A74588"/>
    <w:rsid w:val="00A74AFC"/>
    <w:rsid w:val="00A75788"/>
    <w:rsid w:val="00A761DE"/>
    <w:rsid w:val="00A76691"/>
    <w:rsid w:val="00A7674D"/>
    <w:rsid w:val="00A776F7"/>
    <w:rsid w:val="00A7796B"/>
    <w:rsid w:val="00A80D78"/>
    <w:rsid w:val="00A8165A"/>
    <w:rsid w:val="00A81E4A"/>
    <w:rsid w:val="00A81FEA"/>
    <w:rsid w:val="00A82198"/>
    <w:rsid w:val="00A83D36"/>
    <w:rsid w:val="00A840AB"/>
    <w:rsid w:val="00A84108"/>
    <w:rsid w:val="00A84412"/>
    <w:rsid w:val="00A84651"/>
    <w:rsid w:val="00A85C87"/>
    <w:rsid w:val="00A863FF"/>
    <w:rsid w:val="00A87D57"/>
    <w:rsid w:val="00A87F71"/>
    <w:rsid w:val="00A90A0D"/>
    <w:rsid w:val="00A92978"/>
    <w:rsid w:val="00A92A9B"/>
    <w:rsid w:val="00A93B5F"/>
    <w:rsid w:val="00A94787"/>
    <w:rsid w:val="00A95391"/>
    <w:rsid w:val="00A953BB"/>
    <w:rsid w:val="00A95E77"/>
    <w:rsid w:val="00A96698"/>
    <w:rsid w:val="00A968F3"/>
    <w:rsid w:val="00A96CEC"/>
    <w:rsid w:val="00A96EA8"/>
    <w:rsid w:val="00A9781A"/>
    <w:rsid w:val="00AA02D2"/>
    <w:rsid w:val="00AA0309"/>
    <w:rsid w:val="00AA030E"/>
    <w:rsid w:val="00AA0352"/>
    <w:rsid w:val="00AA0A48"/>
    <w:rsid w:val="00AA17FC"/>
    <w:rsid w:val="00AA249F"/>
    <w:rsid w:val="00AA2B04"/>
    <w:rsid w:val="00AA2EE5"/>
    <w:rsid w:val="00AA3304"/>
    <w:rsid w:val="00AA34E7"/>
    <w:rsid w:val="00AA3C27"/>
    <w:rsid w:val="00AA3EA7"/>
    <w:rsid w:val="00AA4075"/>
    <w:rsid w:val="00AA4326"/>
    <w:rsid w:val="00AA44B5"/>
    <w:rsid w:val="00AA55F6"/>
    <w:rsid w:val="00AA5F17"/>
    <w:rsid w:val="00AA6025"/>
    <w:rsid w:val="00AB0279"/>
    <w:rsid w:val="00AB0354"/>
    <w:rsid w:val="00AB04F7"/>
    <w:rsid w:val="00AB053C"/>
    <w:rsid w:val="00AB05E0"/>
    <w:rsid w:val="00AB133F"/>
    <w:rsid w:val="00AB1362"/>
    <w:rsid w:val="00AB1EB1"/>
    <w:rsid w:val="00AB2B54"/>
    <w:rsid w:val="00AB3098"/>
    <w:rsid w:val="00AB3800"/>
    <w:rsid w:val="00AB421C"/>
    <w:rsid w:val="00AB4838"/>
    <w:rsid w:val="00AB4E8E"/>
    <w:rsid w:val="00AB50B2"/>
    <w:rsid w:val="00AB52BE"/>
    <w:rsid w:val="00AB5883"/>
    <w:rsid w:val="00AB6282"/>
    <w:rsid w:val="00AB7789"/>
    <w:rsid w:val="00AB7930"/>
    <w:rsid w:val="00AB7C9F"/>
    <w:rsid w:val="00AC03BF"/>
    <w:rsid w:val="00AC0758"/>
    <w:rsid w:val="00AC0775"/>
    <w:rsid w:val="00AC0A29"/>
    <w:rsid w:val="00AC0BAF"/>
    <w:rsid w:val="00AC0BFB"/>
    <w:rsid w:val="00AC1369"/>
    <w:rsid w:val="00AC1F95"/>
    <w:rsid w:val="00AC243D"/>
    <w:rsid w:val="00AC2903"/>
    <w:rsid w:val="00AC29E7"/>
    <w:rsid w:val="00AC2B55"/>
    <w:rsid w:val="00AC3A3A"/>
    <w:rsid w:val="00AC44EA"/>
    <w:rsid w:val="00AC4500"/>
    <w:rsid w:val="00AC45C7"/>
    <w:rsid w:val="00AC4724"/>
    <w:rsid w:val="00AC4883"/>
    <w:rsid w:val="00AC4A87"/>
    <w:rsid w:val="00AC4DA2"/>
    <w:rsid w:val="00AC4FB1"/>
    <w:rsid w:val="00AC515D"/>
    <w:rsid w:val="00AC58F6"/>
    <w:rsid w:val="00AC5CC3"/>
    <w:rsid w:val="00AC5DE8"/>
    <w:rsid w:val="00AC6CBD"/>
    <w:rsid w:val="00AC6EEB"/>
    <w:rsid w:val="00AC739E"/>
    <w:rsid w:val="00AC74E5"/>
    <w:rsid w:val="00AD0528"/>
    <w:rsid w:val="00AD1025"/>
    <w:rsid w:val="00AD14C6"/>
    <w:rsid w:val="00AD1D46"/>
    <w:rsid w:val="00AD1F35"/>
    <w:rsid w:val="00AD20A4"/>
    <w:rsid w:val="00AD304E"/>
    <w:rsid w:val="00AD37A9"/>
    <w:rsid w:val="00AD3949"/>
    <w:rsid w:val="00AD39DC"/>
    <w:rsid w:val="00AD4284"/>
    <w:rsid w:val="00AD42FD"/>
    <w:rsid w:val="00AD4D0D"/>
    <w:rsid w:val="00AD5605"/>
    <w:rsid w:val="00AD5A1E"/>
    <w:rsid w:val="00AD5CB5"/>
    <w:rsid w:val="00AD5CEF"/>
    <w:rsid w:val="00AD6F15"/>
    <w:rsid w:val="00AD7F37"/>
    <w:rsid w:val="00AE037A"/>
    <w:rsid w:val="00AE0865"/>
    <w:rsid w:val="00AE1026"/>
    <w:rsid w:val="00AE1037"/>
    <w:rsid w:val="00AE27BC"/>
    <w:rsid w:val="00AE2F7B"/>
    <w:rsid w:val="00AE3B81"/>
    <w:rsid w:val="00AE3D79"/>
    <w:rsid w:val="00AE4B63"/>
    <w:rsid w:val="00AE56EF"/>
    <w:rsid w:val="00AE601F"/>
    <w:rsid w:val="00AE66AE"/>
    <w:rsid w:val="00AE683F"/>
    <w:rsid w:val="00AE6B56"/>
    <w:rsid w:val="00AE6E25"/>
    <w:rsid w:val="00AF0EAD"/>
    <w:rsid w:val="00AF10F9"/>
    <w:rsid w:val="00AF1440"/>
    <w:rsid w:val="00AF1F9A"/>
    <w:rsid w:val="00AF2B53"/>
    <w:rsid w:val="00AF34DB"/>
    <w:rsid w:val="00AF4172"/>
    <w:rsid w:val="00AF49B0"/>
    <w:rsid w:val="00AF502E"/>
    <w:rsid w:val="00AF513B"/>
    <w:rsid w:val="00AF539C"/>
    <w:rsid w:val="00AF5700"/>
    <w:rsid w:val="00AF5991"/>
    <w:rsid w:val="00AF60DD"/>
    <w:rsid w:val="00AF701C"/>
    <w:rsid w:val="00AF75CE"/>
    <w:rsid w:val="00AF7D1A"/>
    <w:rsid w:val="00AF7EAD"/>
    <w:rsid w:val="00AF7F8E"/>
    <w:rsid w:val="00B003B1"/>
    <w:rsid w:val="00B0165B"/>
    <w:rsid w:val="00B01E03"/>
    <w:rsid w:val="00B0248C"/>
    <w:rsid w:val="00B02E17"/>
    <w:rsid w:val="00B02E1A"/>
    <w:rsid w:val="00B03624"/>
    <w:rsid w:val="00B04634"/>
    <w:rsid w:val="00B0503C"/>
    <w:rsid w:val="00B054D3"/>
    <w:rsid w:val="00B06214"/>
    <w:rsid w:val="00B06369"/>
    <w:rsid w:val="00B0657E"/>
    <w:rsid w:val="00B067ED"/>
    <w:rsid w:val="00B06848"/>
    <w:rsid w:val="00B07CAE"/>
    <w:rsid w:val="00B1061D"/>
    <w:rsid w:val="00B10BC5"/>
    <w:rsid w:val="00B110FE"/>
    <w:rsid w:val="00B1133A"/>
    <w:rsid w:val="00B125E2"/>
    <w:rsid w:val="00B12846"/>
    <w:rsid w:val="00B12DD6"/>
    <w:rsid w:val="00B13571"/>
    <w:rsid w:val="00B14892"/>
    <w:rsid w:val="00B14E14"/>
    <w:rsid w:val="00B15866"/>
    <w:rsid w:val="00B1623B"/>
    <w:rsid w:val="00B164D3"/>
    <w:rsid w:val="00B16BA7"/>
    <w:rsid w:val="00B17120"/>
    <w:rsid w:val="00B17B0A"/>
    <w:rsid w:val="00B204BB"/>
    <w:rsid w:val="00B21523"/>
    <w:rsid w:val="00B21777"/>
    <w:rsid w:val="00B21C95"/>
    <w:rsid w:val="00B21D15"/>
    <w:rsid w:val="00B21FDB"/>
    <w:rsid w:val="00B2250B"/>
    <w:rsid w:val="00B228DA"/>
    <w:rsid w:val="00B230E9"/>
    <w:rsid w:val="00B23C3E"/>
    <w:rsid w:val="00B26339"/>
    <w:rsid w:val="00B266C1"/>
    <w:rsid w:val="00B27157"/>
    <w:rsid w:val="00B30677"/>
    <w:rsid w:val="00B3078B"/>
    <w:rsid w:val="00B308BC"/>
    <w:rsid w:val="00B30BF5"/>
    <w:rsid w:val="00B310D3"/>
    <w:rsid w:val="00B31212"/>
    <w:rsid w:val="00B31CD8"/>
    <w:rsid w:val="00B324E3"/>
    <w:rsid w:val="00B329B2"/>
    <w:rsid w:val="00B32F4E"/>
    <w:rsid w:val="00B33A85"/>
    <w:rsid w:val="00B33D2D"/>
    <w:rsid w:val="00B341C0"/>
    <w:rsid w:val="00B34A5F"/>
    <w:rsid w:val="00B356E4"/>
    <w:rsid w:val="00B3583B"/>
    <w:rsid w:val="00B368C8"/>
    <w:rsid w:val="00B372F5"/>
    <w:rsid w:val="00B37438"/>
    <w:rsid w:val="00B37849"/>
    <w:rsid w:val="00B37999"/>
    <w:rsid w:val="00B37CC2"/>
    <w:rsid w:val="00B40778"/>
    <w:rsid w:val="00B40E69"/>
    <w:rsid w:val="00B425F4"/>
    <w:rsid w:val="00B4262B"/>
    <w:rsid w:val="00B42892"/>
    <w:rsid w:val="00B42B8C"/>
    <w:rsid w:val="00B432FF"/>
    <w:rsid w:val="00B4344B"/>
    <w:rsid w:val="00B43A73"/>
    <w:rsid w:val="00B43E14"/>
    <w:rsid w:val="00B4496B"/>
    <w:rsid w:val="00B451DC"/>
    <w:rsid w:val="00B4524E"/>
    <w:rsid w:val="00B452DD"/>
    <w:rsid w:val="00B45499"/>
    <w:rsid w:val="00B45878"/>
    <w:rsid w:val="00B46288"/>
    <w:rsid w:val="00B463AE"/>
    <w:rsid w:val="00B46683"/>
    <w:rsid w:val="00B47109"/>
    <w:rsid w:val="00B47398"/>
    <w:rsid w:val="00B474EF"/>
    <w:rsid w:val="00B4780C"/>
    <w:rsid w:val="00B50BC0"/>
    <w:rsid w:val="00B50D01"/>
    <w:rsid w:val="00B5193F"/>
    <w:rsid w:val="00B51A93"/>
    <w:rsid w:val="00B51C29"/>
    <w:rsid w:val="00B52700"/>
    <w:rsid w:val="00B52C34"/>
    <w:rsid w:val="00B53AFE"/>
    <w:rsid w:val="00B549DC"/>
    <w:rsid w:val="00B550B6"/>
    <w:rsid w:val="00B55383"/>
    <w:rsid w:val="00B55663"/>
    <w:rsid w:val="00B5583E"/>
    <w:rsid w:val="00B565B2"/>
    <w:rsid w:val="00B5687C"/>
    <w:rsid w:val="00B5761B"/>
    <w:rsid w:val="00B57A44"/>
    <w:rsid w:val="00B60A4F"/>
    <w:rsid w:val="00B612AE"/>
    <w:rsid w:val="00B62921"/>
    <w:rsid w:val="00B62B2B"/>
    <w:rsid w:val="00B62C34"/>
    <w:rsid w:val="00B638C8"/>
    <w:rsid w:val="00B6390A"/>
    <w:rsid w:val="00B648D7"/>
    <w:rsid w:val="00B6490E"/>
    <w:rsid w:val="00B64E32"/>
    <w:rsid w:val="00B656DF"/>
    <w:rsid w:val="00B67043"/>
    <w:rsid w:val="00B672DB"/>
    <w:rsid w:val="00B678A8"/>
    <w:rsid w:val="00B67B84"/>
    <w:rsid w:val="00B67CB4"/>
    <w:rsid w:val="00B67DE5"/>
    <w:rsid w:val="00B7016A"/>
    <w:rsid w:val="00B7037B"/>
    <w:rsid w:val="00B71397"/>
    <w:rsid w:val="00B718CC"/>
    <w:rsid w:val="00B7200D"/>
    <w:rsid w:val="00B7201F"/>
    <w:rsid w:val="00B74EC1"/>
    <w:rsid w:val="00B75B86"/>
    <w:rsid w:val="00B77C93"/>
    <w:rsid w:val="00B8059B"/>
    <w:rsid w:val="00B808ED"/>
    <w:rsid w:val="00B811CF"/>
    <w:rsid w:val="00B81352"/>
    <w:rsid w:val="00B8156B"/>
    <w:rsid w:val="00B82091"/>
    <w:rsid w:val="00B8229D"/>
    <w:rsid w:val="00B8237B"/>
    <w:rsid w:val="00B82453"/>
    <w:rsid w:val="00B8311D"/>
    <w:rsid w:val="00B835FD"/>
    <w:rsid w:val="00B83952"/>
    <w:rsid w:val="00B83D0C"/>
    <w:rsid w:val="00B841C8"/>
    <w:rsid w:val="00B843E7"/>
    <w:rsid w:val="00B849E0"/>
    <w:rsid w:val="00B850C9"/>
    <w:rsid w:val="00B851AE"/>
    <w:rsid w:val="00B861ED"/>
    <w:rsid w:val="00B863C2"/>
    <w:rsid w:val="00B874AC"/>
    <w:rsid w:val="00B87F6E"/>
    <w:rsid w:val="00B9092F"/>
    <w:rsid w:val="00B90EE5"/>
    <w:rsid w:val="00B911E6"/>
    <w:rsid w:val="00B912A4"/>
    <w:rsid w:val="00B91686"/>
    <w:rsid w:val="00B917E1"/>
    <w:rsid w:val="00B918EF"/>
    <w:rsid w:val="00B91D91"/>
    <w:rsid w:val="00B92346"/>
    <w:rsid w:val="00B9313A"/>
    <w:rsid w:val="00B93433"/>
    <w:rsid w:val="00B934C3"/>
    <w:rsid w:val="00B9369E"/>
    <w:rsid w:val="00B93BE7"/>
    <w:rsid w:val="00B93E4C"/>
    <w:rsid w:val="00B94914"/>
    <w:rsid w:val="00B95556"/>
    <w:rsid w:val="00B96D58"/>
    <w:rsid w:val="00B97350"/>
    <w:rsid w:val="00B97772"/>
    <w:rsid w:val="00B97E48"/>
    <w:rsid w:val="00BA19BB"/>
    <w:rsid w:val="00BA1B9E"/>
    <w:rsid w:val="00BA207F"/>
    <w:rsid w:val="00BA2604"/>
    <w:rsid w:val="00BA27AC"/>
    <w:rsid w:val="00BA2D17"/>
    <w:rsid w:val="00BA3443"/>
    <w:rsid w:val="00BA362D"/>
    <w:rsid w:val="00BA385C"/>
    <w:rsid w:val="00BA489B"/>
    <w:rsid w:val="00BA5DB3"/>
    <w:rsid w:val="00BA7921"/>
    <w:rsid w:val="00BB0003"/>
    <w:rsid w:val="00BB0D76"/>
    <w:rsid w:val="00BB0FF6"/>
    <w:rsid w:val="00BB118B"/>
    <w:rsid w:val="00BB143D"/>
    <w:rsid w:val="00BB1BAD"/>
    <w:rsid w:val="00BB1C66"/>
    <w:rsid w:val="00BB34EC"/>
    <w:rsid w:val="00BB3A58"/>
    <w:rsid w:val="00BB41FF"/>
    <w:rsid w:val="00BB420C"/>
    <w:rsid w:val="00BB424C"/>
    <w:rsid w:val="00BB5EEF"/>
    <w:rsid w:val="00BB604F"/>
    <w:rsid w:val="00BB6FB5"/>
    <w:rsid w:val="00BB76D1"/>
    <w:rsid w:val="00BC11C8"/>
    <w:rsid w:val="00BC1258"/>
    <w:rsid w:val="00BC1B13"/>
    <w:rsid w:val="00BC1DCE"/>
    <w:rsid w:val="00BC1E28"/>
    <w:rsid w:val="00BC21C0"/>
    <w:rsid w:val="00BC2273"/>
    <w:rsid w:val="00BC3406"/>
    <w:rsid w:val="00BC3718"/>
    <w:rsid w:val="00BC3749"/>
    <w:rsid w:val="00BC3883"/>
    <w:rsid w:val="00BC535C"/>
    <w:rsid w:val="00BC5486"/>
    <w:rsid w:val="00BC5672"/>
    <w:rsid w:val="00BC5FF0"/>
    <w:rsid w:val="00BC6802"/>
    <w:rsid w:val="00BC6C4D"/>
    <w:rsid w:val="00BC6E54"/>
    <w:rsid w:val="00BC7078"/>
    <w:rsid w:val="00BC7487"/>
    <w:rsid w:val="00BC7818"/>
    <w:rsid w:val="00BC781B"/>
    <w:rsid w:val="00BC7C4A"/>
    <w:rsid w:val="00BC7FBE"/>
    <w:rsid w:val="00BD01DB"/>
    <w:rsid w:val="00BD09E2"/>
    <w:rsid w:val="00BD0EF7"/>
    <w:rsid w:val="00BD2624"/>
    <w:rsid w:val="00BD2D9E"/>
    <w:rsid w:val="00BD34D0"/>
    <w:rsid w:val="00BD357E"/>
    <w:rsid w:val="00BD3A60"/>
    <w:rsid w:val="00BD3C16"/>
    <w:rsid w:val="00BD3F20"/>
    <w:rsid w:val="00BD48C5"/>
    <w:rsid w:val="00BD4A30"/>
    <w:rsid w:val="00BD53BB"/>
    <w:rsid w:val="00BD581B"/>
    <w:rsid w:val="00BD5A69"/>
    <w:rsid w:val="00BD5D09"/>
    <w:rsid w:val="00BD5F22"/>
    <w:rsid w:val="00BD62E5"/>
    <w:rsid w:val="00BD677F"/>
    <w:rsid w:val="00BD7856"/>
    <w:rsid w:val="00BE0DDB"/>
    <w:rsid w:val="00BE0F0E"/>
    <w:rsid w:val="00BE1123"/>
    <w:rsid w:val="00BE1617"/>
    <w:rsid w:val="00BE1859"/>
    <w:rsid w:val="00BE1EEC"/>
    <w:rsid w:val="00BE3680"/>
    <w:rsid w:val="00BE39C8"/>
    <w:rsid w:val="00BE4541"/>
    <w:rsid w:val="00BE52F2"/>
    <w:rsid w:val="00BE5414"/>
    <w:rsid w:val="00BE54CD"/>
    <w:rsid w:val="00BE5583"/>
    <w:rsid w:val="00BE5AFE"/>
    <w:rsid w:val="00BE66E9"/>
    <w:rsid w:val="00BE67A1"/>
    <w:rsid w:val="00BE709D"/>
    <w:rsid w:val="00BE7169"/>
    <w:rsid w:val="00BF0260"/>
    <w:rsid w:val="00BF032D"/>
    <w:rsid w:val="00BF07C3"/>
    <w:rsid w:val="00BF09EB"/>
    <w:rsid w:val="00BF0ABE"/>
    <w:rsid w:val="00BF27A8"/>
    <w:rsid w:val="00BF3937"/>
    <w:rsid w:val="00BF4960"/>
    <w:rsid w:val="00BF49A5"/>
    <w:rsid w:val="00BF4F0E"/>
    <w:rsid w:val="00BF5514"/>
    <w:rsid w:val="00BF65A3"/>
    <w:rsid w:val="00BF6794"/>
    <w:rsid w:val="00BF6AFB"/>
    <w:rsid w:val="00BF71FE"/>
    <w:rsid w:val="00BF73F0"/>
    <w:rsid w:val="00C00B71"/>
    <w:rsid w:val="00C00E12"/>
    <w:rsid w:val="00C01E8D"/>
    <w:rsid w:val="00C02006"/>
    <w:rsid w:val="00C033CB"/>
    <w:rsid w:val="00C03F7D"/>
    <w:rsid w:val="00C04C0F"/>
    <w:rsid w:val="00C060C9"/>
    <w:rsid w:val="00C06582"/>
    <w:rsid w:val="00C066DB"/>
    <w:rsid w:val="00C07FA6"/>
    <w:rsid w:val="00C1031A"/>
    <w:rsid w:val="00C103A1"/>
    <w:rsid w:val="00C10718"/>
    <w:rsid w:val="00C109E5"/>
    <w:rsid w:val="00C10CC0"/>
    <w:rsid w:val="00C10D8F"/>
    <w:rsid w:val="00C112E4"/>
    <w:rsid w:val="00C11FAA"/>
    <w:rsid w:val="00C1385B"/>
    <w:rsid w:val="00C139A1"/>
    <w:rsid w:val="00C14131"/>
    <w:rsid w:val="00C145CA"/>
    <w:rsid w:val="00C1485A"/>
    <w:rsid w:val="00C14D7D"/>
    <w:rsid w:val="00C14D9D"/>
    <w:rsid w:val="00C15499"/>
    <w:rsid w:val="00C1556F"/>
    <w:rsid w:val="00C157DE"/>
    <w:rsid w:val="00C15ABA"/>
    <w:rsid w:val="00C15AC6"/>
    <w:rsid w:val="00C15F1C"/>
    <w:rsid w:val="00C16968"/>
    <w:rsid w:val="00C16BC7"/>
    <w:rsid w:val="00C16D20"/>
    <w:rsid w:val="00C16EC0"/>
    <w:rsid w:val="00C17033"/>
    <w:rsid w:val="00C17E0B"/>
    <w:rsid w:val="00C17F95"/>
    <w:rsid w:val="00C202FD"/>
    <w:rsid w:val="00C20E6E"/>
    <w:rsid w:val="00C21683"/>
    <w:rsid w:val="00C21CE8"/>
    <w:rsid w:val="00C223E5"/>
    <w:rsid w:val="00C23B89"/>
    <w:rsid w:val="00C24E4D"/>
    <w:rsid w:val="00C24F9E"/>
    <w:rsid w:val="00C251CC"/>
    <w:rsid w:val="00C255BB"/>
    <w:rsid w:val="00C25973"/>
    <w:rsid w:val="00C25EE8"/>
    <w:rsid w:val="00C26FCC"/>
    <w:rsid w:val="00C27527"/>
    <w:rsid w:val="00C2754B"/>
    <w:rsid w:val="00C27642"/>
    <w:rsid w:val="00C300F9"/>
    <w:rsid w:val="00C30845"/>
    <w:rsid w:val="00C31C8F"/>
    <w:rsid w:val="00C32049"/>
    <w:rsid w:val="00C32094"/>
    <w:rsid w:val="00C324B8"/>
    <w:rsid w:val="00C32C5F"/>
    <w:rsid w:val="00C33F04"/>
    <w:rsid w:val="00C34BA2"/>
    <w:rsid w:val="00C34D35"/>
    <w:rsid w:val="00C35389"/>
    <w:rsid w:val="00C355AA"/>
    <w:rsid w:val="00C35685"/>
    <w:rsid w:val="00C35B9F"/>
    <w:rsid w:val="00C35C55"/>
    <w:rsid w:val="00C35D1D"/>
    <w:rsid w:val="00C368ED"/>
    <w:rsid w:val="00C36C28"/>
    <w:rsid w:val="00C36DB2"/>
    <w:rsid w:val="00C37E12"/>
    <w:rsid w:val="00C40673"/>
    <w:rsid w:val="00C40CD7"/>
    <w:rsid w:val="00C40E2D"/>
    <w:rsid w:val="00C4114A"/>
    <w:rsid w:val="00C41452"/>
    <w:rsid w:val="00C41462"/>
    <w:rsid w:val="00C41B5D"/>
    <w:rsid w:val="00C420EC"/>
    <w:rsid w:val="00C425BE"/>
    <w:rsid w:val="00C42D01"/>
    <w:rsid w:val="00C42E9B"/>
    <w:rsid w:val="00C4389D"/>
    <w:rsid w:val="00C44572"/>
    <w:rsid w:val="00C445D7"/>
    <w:rsid w:val="00C44C23"/>
    <w:rsid w:val="00C4621B"/>
    <w:rsid w:val="00C46316"/>
    <w:rsid w:val="00C46416"/>
    <w:rsid w:val="00C46974"/>
    <w:rsid w:val="00C46A4A"/>
    <w:rsid w:val="00C46C8C"/>
    <w:rsid w:val="00C473BC"/>
    <w:rsid w:val="00C476A6"/>
    <w:rsid w:val="00C4789D"/>
    <w:rsid w:val="00C47988"/>
    <w:rsid w:val="00C5023E"/>
    <w:rsid w:val="00C506EA"/>
    <w:rsid w:val="00C50A38"/>
    <w:rsid w:val="00C50ED9"/>
    <w:rsid w:val="00C51307"/>
    <w:rsid w:val="00C5360D"/>
    <w:rsid w:val="00C54570"/>
    <w:rsid w:val="00C545B8"/>
    <w:rsid w:val="00C551AE"/>
    <w:rsid w:val="00C551FA"/>
    <w:rsid w:val="00C553CF"/>
    <w:rsid w:val="00C55440"/>
    <w:rsid w:val="00C5577A"/>
    <w:rsid w:val="00C55EDA"/>
    <w:rsid w:val="00C55F66"/>
    <w:rsid w:val="00C55F9D"/>
    <w:rsid w:val="00C57347"/>
    <w:rsid w:val="00C57367"/>
    <w:rsid w:val="00C57ED9"/>
    <w:rsid w:val="00C60CAC"/>
    <w:rsid w:val="00C613E9"/>
    <w:rsid w:val="00C62379"/>
    <w:rsid w:val="00C628D2"/>
    <w:rsid w:val="00C62E92"/>
    <w:rsid w:val="00C64824"/>
    <w:rsid w:val="00C64878"/>
    <w:rsid w:val="00C65071"/>
    <w:rsid w:val="00C6599C"/>
    <w:rsid w:val="00C66C14"/>
    <w:rsid w:val="00C672D3"/>
    <w:rsid w:val="00C67C02"/>
    <w:rsid w:val="00C70960"/>
    <w:rsid w:val="00C71BF6"/>
    <w:rsid w:val="00C7223E"/>
    <w:rsid w:val="00C72D0D"/>
    <w:rsid w:val="00C72D0F"/>
    <w:rsid w:val="00C73638"/>
    <w:rsid w:val="00C73C5C"/>
    <w:rsid w:val="00C73F6A"/>
    <w:rsid w:val="00C746FE"/>
    <w:rsid w:val="00C75697"/>
    <w:rsid w:val="00C757BA"/>
    <w:rsid w:val="00C75E40"/>
    <w:rsid w:val="00C75E4F"/>
    <w:rsid w:val="00C761E4"/>
    <w:rsid w:val="00C76401"/>
    <w:rsid w:val="00C769F5"/>
    <w:rsid w:val="00C7717A"/>
    <w:rsid w:val="00C7752D"/>
    <w:rsid w:val="00C77C93"/>
    <w:rsid w:val="00C8054D"/>
    <w:rsid w:val="00C8143C"/>
    <w:rsid w:val="00C81647"/>
    <w:rsid w:val="00C817CF"/>
    <w:rsid w:val="00C81CD1"/>
    <w:rsid w:val="00C81D87"/>
    <w:rsid w:val="00C82739"/>
    <w:rsid w:val="00C82817"/>
    <w:rsid w:val="00C83492"/>
    <w:rsid w:val="00C83810"/>
    <w:rsid w:val="00C84079"/>
    <w:rsid w:val="00C84487"/>
    <w:rsid w:val="00C849F9"/>
    <w:rsid w:val="00C84A86"/>
    <w:rsid w:val="00C86099"/>
    <w:rsid w:val="00C86AF1"/>
    <w:rsid w:val="00C871D3"/>
    <w:rsid w:val="00C87210"/>
    <w:rsid w:val="00C93465"/>
    <w:rsid w:val="00C935A1"/>
    <w:rsid w:val="00C93997"/>
    <w:rsid w:val="00C94069"/>
    <w:rsid w:val="00C951F3"/>
    <w:rsid w:val="00C966A7"/>
    <w:rsid w:val="00C9694D"/>
    <w:rsid w:val="00C96A99"/>
    <w:rsid w:val="00C971E4"/>
    <w:rsid w:val="00C97D8A"/>
    <w:rsid w:val="00CA000E"/>
    <w:rsid w:val="00CA1BAB"/>
    <w:rsid w:val="00CA2826"/>
    <w:rsid w:val="00CA2866"/>
    <w:rsid w:val="00CA2AD4"/>
    <w:rsid w:val="00CA2D5E"/>
    <w:rsid w:val="00CA3D0D"/>
    <w:rsid w:val="00CA416A"/>
    <w:rsid w:val="00CA46CB"/>
    <w:rsid w:val="00CA7380"/>
    <w:rsid w:val="00CA752B"/>
    <w:rsid w:val="00CA7965"/>
    <w:rsid w:val="00CA79E6"/>
    <w:rsid w:val="00CA7F3A"/>
    <w:rsid w:val="00CB061F"/>
    <w:rsid w:val="00CB19D1"/>
    <w:rsid w:val="00CB234B"/>
    <w:rsid w:val="00CB2589"/>
    <w:rsid w:val="00CB274B"/>
    <w:rsid w:val="00CB30E9"/>
    <w:rsid w:val="00CB349E"/>
    <w:rsid w:val="00CB3EB6"/>
    <w:rsid w:val="00CB3F14"/>
    <w:rsid w:val="00CB5B9A"/>
    <w:rsid w:val="00CB6170"/>
    <w:rsid w:val="00CB6248"/>
    <w:rsid w:val="00CB64E5"/>
    <w:rsid w:val="00CB76C9"/>
    <w:rsid w:val="00CC12F3"/>
    <w:rsid w:val="00CC14B2"/>
    <w:rsid w:val="00CC2189"/>
    <w:rsid w:val="00CC29BB"/>
    <w:rsid w:val="00CC2DEF"/>
    <w:rsid w:val="00CC32DF"/>
    <w:rsid w:val="00CC3745"/>
    <w:rsid w:val="00CC431C"/>
    <w:rsid w:val="00CC460C"/>
    <w:rsid w:val="00CC507F"/>
    <w:rsid w:val="00CC5C87"/>
    <w:rsid w:val="00CC6067"/>
    <w:rsid w:val="00CC62F1"/>
    <w:rsid w:val="00CC66CC"/>
    <w:rsid w:val="00CC6CF5"/>
    <w:rsid w:val="00CC6E45"/>
    <w:rsid w:val="00CC7076"/>
    <w:rsid w:val="00CC7306"/>
    <w:rsid w:val="00CC74BB"/>
    <w:rsid w:val="00CC764D"/>
    <w:rsid w:val="00CC773A"/>
    <w:rsid w:val="00CC7888"/>
    <w:rsid w:val="00CC7EA4"/>
    <w:rsid w:val="00CD0FCB"/>
    <w:rsid w:val="00CD16C2"/>
    <w:rsid w:val="00CD23F1"/>
    <w:rsid w:val="00CD32EF"/>
    <w:rsid w:val="00CD4566"/>
    <w:rsid w:val="00CD5B9A"/>
    <w:rsid w:val="00CD5E4A"/>
    <w:rsid w:val="00CD63D1"/>
    <w:rsid w:val="00CD6A2F"/>
    <w:rsid w:val="00CD7048"/>
    <w:rsid w:val="00CD7E26"/>
    <w:rsid w:val="00CE0C04"/>
    <w:rsid w:val="00CE11A5"/>
    <w:rsid w:val="00CE14E9"/>
    <w:rsid w:val="00CE1ED4"/>
    <w:rsid w:val="00CE231C"/>
    <w:rsid w:val="00CE2B03"/>
    <w:rsid w:val="00CE2CDC"/>
    <w:rsid w:val="00CE2EF3"/>
    <w:rsid w:val="00CE3896"/>
    <w:rsid w:val="00CE4E4A"/>
    <w:rsid w:val="00CE5526"/>
    <w:rsid w:val="00CE61D0"/>
    <w:rsid w:val="00CE690F"/>
    <w:rsid w:val="00CE6CA3"/>
    <w:rsid w:val="00CE710B"/>
    <w:rsid w:val="00CE7A64"/>
    <w:rsid w:val="00CE7A83"/>
    <w:rsid w:val="00CF0CE8"/>
    <w:rsid w:val="00CF298F"/>
    <w:rsid w:val="00CF2E5D"/>
    <w:rsid w:val="00CF2E72"/>
    <w:rsid w:val="00CF365E"/>
    <w:rsid w:val="00CF37C4"/>
    <w:rsid w:val="00CF3876"/>
    <w:rsid w:val="00CF3F51"/>
    <w:rsid w:val="00CF4284"/>
    <w:rsid w:val="00CF4513"/>
    <w:rsid w:val="00CF4F54"/>
    <w:rsid w:val="00CF5564"/>
    <w:rsid w:val="00CF5FB9"/>
    <w:rsid w:val="00CF6619"/>
    <w:rsid w:val="00CF6AFC"/>
    <w:rsid w:val="00CF6F0C"/>
    <w:rsid w:val="00CF7D93"/>
    <w:rsid w:val="00CF7E81"/>
    <w:rsid w:val="00CF7EB4"/>
    <w:rsid w:val="00CF7FA7"/>
    <w:rsid w:val="00D00A5C"/>
    <w:rsid w:val="00D00BD6"/>
    <w:rsid w:val="00D00EA7"/>
    <w:rsid w:val="00D00F28"/>
    <w:rsid w:val="00D01B80"/>
    <w:rsid w:val="00D01BE1"/>
    <w:rsid w:val="00D01EB1"/>
    <w:rsid w:val="00D021E0"/>
    <w:rsid w:val="00D0311C"/>
    <w:rsid w:val="00D038D2"/>
    <w:rsid w:val="00D05A8C"/>
    <w:rsid w:val="00D061FC"/>
    <w:rsid w:val="00D06F74"/>
    <w:rsid w:val="00D07AE4"/>
    <w:rsid w:val="00D07D58"/>
    <w:rsid w:val="00D10C4F"/>
    <w:rsid w:val="00D12A50"/>
    <w:rsid w:val="00D13055"/>
    <w:rsid w:val="00D14A3E"/>
    <w:rsid w:val="00D1545B"/>
    <w:rsid w:val="00D158EE"/>
    <w:rsid w:val="00D15B9F"/>
    <w:rsid w:val="00D1642E"/>
    <w:rsid w:val="00D1658F"/>
    <w:rsid w:val="00D16816"/>
    <w:rsid w:val="00D179B1"/>
    <w:rsid w:val="00D17D51"/>
    <w:rsid w:val="00D204B6"/>
    <w:rsid w:val="00D20577"/>
    <w:rsid w:val="00D209F5"/>
    <w:rsid w:val="00D20EC5"/>
    <w:rsid w:val="00D213C6"/>
    <w:rsid w:val="00D21F0B"/>
    <w:rsid w:val="00D2214D"/>
    <w:rsid w:val="00D22287"/>
    <w:rsid w:val="00D23193"/>
    <w:rsid w:val="00D234DE"/>
    <w:rsid w:val="00D23752"/>
    <w:rsid w:val="00D24822"/>
    <w:rsid w:val="00D24946"/>
    <w:rsid w:val="00D24F05"/>
    <w:rsid w:val="00D25314"/>
    <w:rsid w:val="00D2572F"/>
    <w:rsid w:val="00D25B65"/>
    <w:rsid w:val="00D26396"/>
    <w:rsid w:val="00D2644C"/>
    <w:rsid w:val="00D264CB"/>
    <w:rsid w:val="00D26BE9"/>
    <w:rsid w:val="00D27B26"/>
    <w:rsid w:val="00D3123B"/>
    <w:rsid w:val="00D31734"/>
    <w:rsid w:val="00D31BEF"/>
    <w:rsid w:val="00D31C87"/>
    <w:rsid w:val="00D32F79"/>
    <w:rsid w:val="00D33244"/>
    <w:rsid w:val="00D34198"/>
    <w:rsid w:val="00D349E6"/>
    <w:rsid w:val="00D34A8A"/>
    <w:rsid w:val="00D34E62"/>
    <w:rsid w:val="00D3587F"/>
    <w:rsid w:val="00D35B40"/>
    <w:rsid w:val="00D36E57"/>
    <w:rsid w:val="00D4035D"/>
    <w:rsid w:val="00D407DD"/>
    <w:rsid w:val="00D4139B"/>
    <w:rsid w:val="00D4148B"/>
    <w:rsid w:val="00D4168E"/>
    <w:rsid w:val="00D41D77"/>
    <w:rsid w:val="00D41E14"/>
    <w:rsid w:val="00D4287B"/>
    <w:rsid w:val="00D42D7B"/>
    <w:rsid w:val="00D4356B"/>
    <w:rsid w:val="00D441F4"/>
    <w:rsid w:val="00D44636"/>
    <w:rsid w:val="00D4477F"/>
    <w:rsid w:val="00D44929"/>
    <w:rsid w:val="00D456C4"/>
    <w:rsid w:val="00D4789F"/>
    <w:rsid w:val="00D50241"/>
    <w:rsid w:val="00D51014"/>
    <w:rsid w:val="00D51A5D"/>
    <w:rsid w:val="00D51AD4"/>
    <w:rsid w:val="00D526D5"/>
    <w:rsid w:val="00D53606"/>
    <w:rsid w:val="00D53781"/>
    <w:rsid w:val="00D54547"/>
    <w:rsid w:val="00D54E86"/>
    <w:rsid w:val="00D55047"/>
    <w:rsid w:val="00D5506D"/>
    <w:rsid w:val="00D55471"/>
    <w:rsid w:val="00D57802"/>
    <w:rsid w:val="00D57E09"/>
    <w:rsid w:val="00D600CB"/>
    <w:rsid w:val="00D607FF"/>
    <w:rsid w:val="00D60835"/>
    <w:rsid w:val="00D60DBD"/>
    <w:rsid w:val="00D61872"/>
    <w:rsid w:val="00D618E7"/>
    <w:rsid w:val="00D61D79"/>
    <w:rsid w:val="00D61E25"/>
    <w:rsid w:val="00D6218D"/>
    <w:rsid w:val="00D62D4F"/>
    <w:rsid w:val="00D638E8"/>
    <w:rsid w:val="00D6404E"/>
    <w:rsid w:val="00D64749"/>
    <w:rsid w:val="00D649E4"/>
    <w:rsid w:val="00D64BF9"/>
    <w:rsid w:val="00D65B9E"/>
    <w:rsid w:val="00D65D82"/>
    <w:rsid w:val="00D66019"/>
    <w:rsid w:val="00D661E4"/>
    <w:rsid w:val="00D66355"/>
    <w:rsid w:val="00D673D8"/>
    <w:rsid w:val="00D677A7"/>
    <w:rsid w:val="00D67840"/>
    <w:rsid w:val="00D70045"/>
    <w:rsid w:val="00D7007D"/>
    <w:rsid w:val="00D711B5"/>
    <w:rsid w:val="00D71924"/>
    <w:rsid w:val="00D71DBC"/>
    <w:rsid w:val="00D72283"/>
    <w:rsid w:val="00D72C30"/>
    <w:rsid w:val="00D73002"/>
    <w:rsid w:val="00D73654"/>
    <w:rsid w:val="00D73838"/>
    <w:rsid w:val="00D7388A"/>
    <w:rsid w:val="00D739FF"/>
    <w:rsid w:val="00D75004"/>
    <w:rsid w:val="00D76108"/>
    <w:rsid w:val="00D7645D"/>
    <w:rsid w:val="00D7680A"/>
    <w:rsid w:val="00D76CEB"/>
    <w:rsid w:val="00D76EA6"/>
    <w:rsid w:val="00D77495"/>
    <w:rsid w:val="00D7766C"/>
    <w:rsid w:val="00D776E2"/>
    <w:rsid w:val="00D77ED9"/>
    <w:rsid w:val="00D80143"/>
    <w:rsid w:val="00D80689"/>
    <w:rsid w:val="00D81E26"/>
    <w:rsid w:val="00D82435"/>
    <w:rsid w:val="00D8367B"/>
    <w:rsid w:val="00D8436E"/>
    <w:rsid w:val="00D8577A"/>
    <w:rsid w:val="00D85800"/>
    <w:rsid w:val="00D85CB1"/>
    <w:rsid w:val="00D85D27"/>
    <w:rsid w:val="00D85DFA"/>
    <w:rsid w:val="00D877BA"/>
    <w:rsid w:val="00D877C1"/>
    <w:rsid w:val="00D87F0A"/>
    <w:rsid w:val="00D902C4"/>
    <w:rsid w:val="00D90A17"/>
    <w:rsid w:val="00D90EFA"/>
    <w:rsid w:val="00D916EC"/>
    <w:rsid w:val="00D9191A"/>
    <w:rsid w:val="00D92416"/>
    <w:rsid w:val="00D92741"/>
    <w:rsid w:val="00D92E28"/>
    <w:rsid w:val="00D94554"/>
    <w:rsid w:val="00D94F71"/>
    <w:rsid w:val="00D94F88"/>
    <w:rsid w:val="00D955D2"/>
    <w:rsid w:val="00D95FAB"/>
    <w:rsid w:val="00D9723F"/>
    <w:rsid w:val="00D97277"/>
    <w:rsid w:val="00D978FF"/>
    <w:rsid w:val="00DA19FD"/>
    <w:rsid w:val="00DA25FC"/>
    <w:rsid w:val="00DA39AC"/>
    <w:rsid w:val="00DA3BE9"/>
    <w:rsid w:val="00DA40FB"/>
    <w:rsid w:val="00DA43E1"/>
    <w:rsid w:val="00DA482C"/>
    <w:rsid w:val="00DA5030"/>
    <w:rsid w:val="00DA6AC2"/>
    <w:rsid w:val="00DA6CD7"/>
    <w:rsid w:val="00DA6F64"/>
    <w:rsid w:val="00DA7364"/>
    <w:rsid w:val="00DA7FC6"/>
    <w:rsid w:val="00DB0BDC"/>
    <w:rsid w:val="00DB0DA2"/>
    <w:rsid w:val="00DB0EEB"/>
    <w:rsid w:val="00DB11A7"/>
    <w:rsid w:val="00DB13D4"/>
    <w:rsid w:val="00DB2156"/>
    <w:rsid w:val="00DB23BF"/>
    <w:rsid w:val="00DB2F05"/>
    <w:rsid w:val="00DB33F7"/>
    <w:rsid w:val="00DB42BF"/>
    <w:rsid w:val="00DB4DEB"/>
    <w:rsid w:val="00DB52CA"/>
    <w:rsid w:val="00DB5D2C"/>
    <w:rsid w:val="00DB5F74"/>
    <w:rsid w:val="00DB76F8"/>
    <w:rsid w:val="00DB7D5C"/>
    <w:rsid w:val="00DB7E6B"/>
    <w:rsid w:val="00DC0167"/>
    <w:rsid w:val="00DC06CF"/>
    <w:rsid w:val="00DC0D7D"/>
    <w:rsid w:val="00DC0E8F"/>
    <w:rsid w:val="00DC1B23"/>
    <w:rsid w:val="00DC1C43"/>
    <w:rsid w:val="00DC1CCC"/>
    <w:rsid w:val="00DC254F"/>
    <w:rsid w:val="00DC3384"/>
    <w:rsid w:val="00DC35B0"/>
    <w:rsid w:val="00DC35BB"/>
    <w:rsid w:val="00DC5CA6"/>
    <w:rsid w:val="00DC74C1"/>
    <w:rsid w:val="00DD1A73"/>
    <w:rsid w:val="00DD1A7A"/>
    <w:rsid w:val="00DD2995"/>
    <w:rsid w:val="00DD3277"/>
    <w:rsid w:val="00DD41B6"/>
    <w:rsid w:val="00DD44D6"/>
    <w:rsid w:val="00DD4566"/>
    <w:rsid w:val="00DD490E"/>
    <w:rsid w:val="00DD4C2F"/>
    <w:rsid w:val="00DD4EE9"/>
    <w:rsid w:val="00DD6B43"/>
    <w:rsid w:val="00DD7133"/>
    <w:rsid w:val="00DD75EC"/>
    <w:rsid w:val="00DD7719"/>
    <w:rsid w:val="00DE0681"/>
    <w:rsid w:val="00DE0CED"/>
    <w:rsid w:val="00DE0D8A"/>
    <w:rsid w:val="00DE0ECE"/>
    <w:rsid w:val="00DE1029"/>
    <w:rsid w:val="00DE11BA"/>
    <w:rsid w:val="00DE144D"/>
    <w:rsid w:val="00DE1546"/>
    <w:rsid w:val="00DE1A9A"/>
    <w:rsid w:val="00DE1B98"/>
    <w:rsid w:val="00DE3BEC"/>
    <w:rsid w:val="00DE466D"/>
    <w:rsid w:val="00DE5406"/>
    <w:rsid w:val="00DE55C2"/>
    <w:rsid w:val="00DE604B"/>
    <w:rsid w:val="00DE61A9"/>
    <w:rsid w:val="00DE687A"/>
    <w:rsid w:val="00DE69A9"/>
    <w:rsid w:val="00DE6A21"/>
    <w:rsid w:val="00DE6F0B"/>
    <w:rsid w:val="00DE70AB"/>
    <w:rsid w:val="00DE7BE9"/>
    <w:rsid w:val="00DE7DE4"/>
    <w:rsid w:val="00DE7EFD"/>
    <w:rsid w:val="00DE7F8C"/>
    <w:rsid w:val="00DF0665"/>
    <w:rsid w:val="00DF0E9C"/>
    <w:rsid w:val="00DF17FE"/>
    <w:rsid w:val="00DF1B12"/>
    <w:rsid w:val="00DF2530"/>
    <w:rsid w:val="00DF2642"/>
    <w:rsid w:val="00DF2DCC"/>
    <w:rsid w:val="00DF344E"/>
    <w:rsid w:val="00DF39EB"/>
    <w:rsid w:val="00DF53E2"/>
    <w:rsid w:val="00DF6C0C"/>
    <w:rsid w:val="00DF6F30"/>
    <w:rsid w:val="00DF7D0A"/>
    <w:rsid w:val="00E00812"/>
    <w:rsid w:val="00E00BFC"/>
    <w:rsid w:val="00E01238"/>
    <w:rsid w:val="00E019D8"/>
    <w:rsid w:val="00E021FA"/>
    <w:rsid w:val="00E02C0C"/>
    <w:rsid w:val="00E03630"/>
    <w:rsid w:val="00E03863"/>
    <w:rsid w:val="00E03B42"/>
    <w:rsid w:val="00E03EEF"/>
    <w:rsid w:val="00E04148"/>
    <w:rsid w:val="00E04A21"/>
    <w:rsid w:val="00E04B91"/>
    <w:rsid w:val="00E04D25"/>
    <w:rsid w:val="00E04DB6"/>
    <w:rsid w:val="00E04F81"/>
    <w:rsid w:val="00E053E2"/>
    <w:rsid w:val="00E05826"/>
    <w:rsid w:val="00E058B1"/>
    <w:rsid w:val="00E05A2B"/>
    <w:rsid w:val="00E065D7"/>
    <w:rsid w:val="00E06B8B"/>
    <w:rsid w:val="00E06E86"/>
    <w:rsid w:val="00E070C0"/>
    <w:rsid w:val="00E07EDF"/>
    <w:rsid w:val="00E113BD"/>
    <w:rsid w:val="00E115E4"/>
    <w:rsid w:val="00E121E6"/>
    <w:rsid w:val="00E12377"/>
    <w:rsid w:val="00E123D4"/>
    <w:rsid w:val="00E12912"/>
    <w:rsid w:val="00E1291D"/>
    <w:rsid w:val="00E12C98"/>
    <w:rsid w:val="00E1327F"/>
    <w:rsid w:val="00E133D4"/>
    <w:rsid w:val="00E13F30"/>
    <w:rsid w:val="00E14081"/>
    <w:rsid w:val="00E151B9"/>
    <w:rsid w:val="00E17C80"/>
    <w:rsid w:val="00E17CB6"/>
    <w:rsid w:val="00E205C7"/>
    <w:rsid w:val="00E20F7D"/>
    <w:rsid w:val="00E214EE"/>
    <w:rsid w:val="00E21828"/>
    <w:rsid w:val="00E226A5"/>
    <w:rsid w:val="00E245C9"/>
    <w:rsid w:val="00E245EB"/>
    <w:rsid w:val="00E2486F"/>
    <w:rsid w:val="00E2520D"/>
    <w:rsid w:val="00E252E2"/>
    <w:rsid w:val="00E26BC2"/>
    <w:rsid w:val="00E26DA0"/>
    <w:rsid w:val="00E2795B"/>
    <w:rsid w:val="00E279F5"/>
    <w:rsid w:val="00E27C0F"/>
    <w:rsid w:val="00E27FE7"/>
    <w:rsid w:val="00E30134"/>
    <w:rsid w:val="00E3054E"/>
    <w:rsid w:val="00E3075F"/>
    <w:rsid w:val="00E30E82"/>
    <w:rsid w:val="00E31F1B"/>
    <w:rsid w:val="00E347C5"/>
    <w:rsid w:val="00E34CF9"/>
    <w:rsid w:val="00E35442"/>
    <w:rsid w:val="00E35E3D"/>
    <w:rsid w:val="00E3629C"/>
    <w:rsid w:val="00E36731"/>
    <w:rsid w:val="00E37323"/>
    <w:rsid w:val="00E37378"/>
    <w:rsid w:val="00E401D0"/>
    <w:rsid w:val="00E408EB"/>
    <w:rsid w:val="00E40946"/>
    <w:rsid w:val="00E40EC1"/>
    <w:rsid w:val="00E41EB7"/>
    <w:rsid w:val="00E4476A"/>
    <w:rsid w:val="00E45B7C"/>
    <w:rsid w:val="00E45CE6"/>
    <w:rsid w:val="00E465E1"/>
    <w:rsid w:val="00E46601"/>
    <w:rsid w:val="00E46AC5"/>
    <w:rsid w:val="00E50860"/>
    <w:rsid w:val="00E50E30"/>
    <w:rsid w:val="00E512F6"/>
    <w:rsid w:val="00E5164A"/>
    <w:rsid w:val="00E51D66"/>
    <w:rsid w:val="00E532E4"/>
    <w:rsid w:val="00E54A05"/>
    <w:rsid w:val="00E54BC1"/>
    <w:rsid w:val="00E54D62"/>
    <w:rsid w:val="00E54D6B"/>
    <w:rsid w:val="00E55D46"/>
    <w:rsid w:val="00E566CD"/>
    <w:rsid w:val="00E566DF"/>
    <w:rsid w:val="00E568A8"/>
    <w:rsid w:val="00E56ACD"/>
    <w:rsid w:val="00E56BBA"/>
    <w:rsid w:val="00E576C8"/>
    <w:rsid w:val="00E57B5A"/>
    <w:rsid w:val="00E57B81"/>
    <w:rsid w:val="00E57EFB"/>
    <w:rsid w:val="00E60765"/>
    <w:rsid w:val="00E60B7F"/>
    <w:rsid w:val="00E611EB"/>
    <w:rsid w:val="00E613A5"/>
    <w:rsid w:val="00E614FB"/>
    <w:rsid w:val="00E622F9"/>
    <w:rsid w:val="00E62513"/>
    <w:rsid w:val="00E62C92"/>
    <w:rsid w:val="00E64C51"/>
    <w:rsid w:val="00E64E47"/>
    <w:rsid w:val="00E6608D"/>
    <w:rsid w:val="00E664A4"/>
    <w:rsid w:val="00E66587"/>
    <w:rsid w:val="00E66632"/>
    <w:rsid w:val="00E678EC"/>
    <w:rsid w:val="00E67E7B"/>
    <w:rsid w:val="00E67FBF"/>
    <w:rsid w:val="00E7096E"/>
    <w:rsid w:val="00E70D86"/>
    <w:rsid w:val="00E727E7"/>
    <w:rsid w:val="00E73048"/>
    <w:rsid w:val="00E7340E"/>
    <w:rsid w:val="00E73BF2"/>
    <w:rsid w:val="00E73CB5"/>
    <w:rsid w:val="00E73D8E"/>
    <w:rsid w:val="00E73EF4"/>
    <w:rsid w:val="00E748AA"/>
    <w:rsid w:val="00E74AD3"/>
    <w:rsid w:val="00E74B66"/>
    <w:rsid w:val="00E74F9D"/>
    <w:rsid w:val="00E751E4"/>
    <w:rsid w:val="00E753A5"/>
    <w:rsid w:val="00E7578D"/>
    <w:rsid w:val="00E757D7"/>
    <w:rsid w:val="00E76D82"/>
    <w:rsid w:val="00E76ECB"/>
    <w:rsid w:val="00E774CB"/>
    <w:rsid w:val="00E777F0"/>
    <w:rsid w:val="00E80526"/>
    <w:rsid w:val="00E808F7"/>
    <w:rsid w:val="00E80EA6"/>
    <w:rsid w:val="00E8184B"/>
    <w:rsid w:val="00E81EAE"/>
    <w:rsid w:val="00E82042"/>
    <w:rsid w:val="00E822CA"/>
    <w:rsid w:val="00E8313E"/>
    <w:rsid w:val="00E83B72"/>
    <w:rsid w:val="00E83C5B"/>
    <w:rsid w:val="00E843B5"/>
    <w:rsid w:val="00E84A4C"/>
    <w:rsid w:val="00E84C42"/>
    <w:rsid w:val="00E84C70"/>
    <w:rsid w:val="00E855F0"/>
    <w:rsid w:val="00E85B5C"/>
    <w:rsid w:val="00E85D63"/>
    <w:rsid w:val="00E864CA"/>
    <w:rsid w:val="00E86D51"/>
    <w:rsid w:val="00E87303"/>
    <w:rsid w:val="00E879D4"/>
    <w:rsid w:val="00E90E35"/>
    <w:rsid w:val="00E91984"/>
    <w:rsid w:val="00E919ED"/>
    <w:rsid w:val="00E932FE"/>
    <w:rsid w:val="00E9385A"/>
    <w:rsid w:val="00E943FC"/>
    <w:rsid w:val="00E948F2"/>
    <w:rsid w:val="00E94B04"/>
    <w:rsid w:val="00E95E91"/>
    <w:rsid w:val="00E960D7"/>
    <w:rsid w:val="00E961DF"/>
    <w:rsid w:val="00E963BB"/>
    <w:rsid w:val="00E96650"/>
    <w:rsid w:val="00E97D95"/>
    <w:rsid w:val="00EA0331"/>
    <w:rsid w:val="00EA033C"/>
    <w:rsid w:val="00EA062D"/>
    <w:rsid w:val="00EA0849"/>
    <w:rsid w:val="00EA0E83"/>
    <w:rsid w:val="00EA0FD0"/>
    <w:rsid w:val="00EA1128"/>
    <w:rsid w:val="00EA161D"/>
    <w:rsid w:val="00EA25C1"/>
    <w:rsid w:val="00EA2A69"/>
    <w:rsid w:val="00EA2C37"/>
    <w:rsid w:val="00EA3A15"/>
    <w:rsid w:val="00EA428C"/>
    <w:rsid w:val="00EA4BD5"/>
    <w:rsid w:val="00EA515D"/>
    <w:rsid w:val="00EA5CD6"/>
    <w:rsid w:val="00EA5E07"/>
    <w:rsid w:val="00EA5E24"/>
    <w:rsid w:val="00EA66CB"/>
    <w:rsid w:val="00EA6836"/>
    <w:rsid w:val="00EA7844"/>
    <w:rsid w:val="00EA7B2E"/>
    <w:rsid w:val="00EA7D01"/>
    <w:rsid w:val="00EB01B5"/>
    <w:rsid w:val="00EB1630"/>
    <w:rsid w:val="00EB2D87"/>
    <w:rsid w:val="00EB310F"/>
    <w:rsid w:val="00EB3451"/>
    <w:rsid w:val="00EB3624"/>
    <w:rsid w:val="00EB39B8"/>
    <w:rsid w:val="00EB3AFC"/>
    <w:rsid w:val="00EB4300"/>
    <w:rsid w:val="00EB4F6E"/>
    <w:rsid w:val="00EB51E1"/>
    <w:rsid w:val="00EB546D"/>
    <w:rsid w:val="00EB56D6"/>
    <w:rsid w:val="00EB5F16"/>
    <w:rsid w:val="00EB5F5D"/>
    <w:rsid w:val="00EB7C78"/>
    <w:rsid w:val="00EC0EB3"/>
    <w:rsid w:val="00EC212D"/>
    <w:rsid w:val="00EC213D"/>
    <w:rsid w:val="00EC3192"/>
    <w:rsid w:val="00EC3674"/>
    <w:rsid w:val="00EC4673"/>
    <w:rsid w:val="00EC48AF"/>
    <w:rsid w:val="00EC54C0"/>
    <w:rsid w:val="00EC5846"/>
    <w:rsid w:val="00EC5D2D"/>
    <w:rsid w:val="00EC66B4"/>
    <w:rsid w:val="00EC6A55"/>
    <w:rsid w:val="00EC77EE"/>
    <w:rsid w:val="00ED1A68"/>
    <w:rsid w:val="00ED1DFF"/>
    <w:rsid w:val="00ED2750"/>
    <w:rsid w:val="00ED3077"/>
    <w:rsid w:val="00ED3738"/>
    <w:rsid w:val="00ED39E4"/>
    <w:rsid w:val="00ED4012"/>
    <w:rsid w:val="00ED5FCA"/>
    <w:rsid w:val="00ED6450"/>
    <w:rsid w:val="00ED6F81"/>
    <w:rsid w:val="00ED716A"/>
    <w:rsid w:val="00ED77AA"/>
    <w:rsid w:val="00ED77F3"/>
    <w:rsid w:val="00EE0A7A"/>
    <w:rsid w:val="00EE0EC5"/>
    <w:rsid w:val="00EE170A"/>
    <w:rsid w:val="00EE1C9B"/>
    <w:rsid w:val="00EE2240"/>
    <w:rsid w:val="00EE22DF"/>
    <w:rsid w:val="00EE2940"/>
    <w:rsid w:val="00EE3BF2"/>
    <w:rsid w:val="00EE40F7"/>
    <w:rsid w:val="00EE4BDD"/>
    <w:rsid w:val="00EE4F24"/>
    <w:rsid w:val="00EE57CA"/>
    <w:rsid w:val="00EE5DA9"/>
    <w:rsid w:val="00EE64E1"/>
    <w:rsid w:val="00EE6E30"/>
    <w:rsid w:val="00EE6FFC"/>
    <w:rsid w:val="00EE7042"/>
    <w:rsid w:val="00EE734D"/>
    <w:rsid w:val="00EE777D"/>
    <w:rsid w:val="00EE7EAB"/>
    <w:rsid w:val="00EE7FCC"/>
    <w:rsid w:val="00EF068D"/>
    <w:rsid w:val="00EF0B5C"/>
    <w:rsid w:val="00EF0FF9"/>
    <w:rsid w:val="00EF1017"/>
    <w:rsid w:val="00EF167E"/>
    <w:rsid w:val="00EF182D"/>
    <w:rsid w:val="00EF1A11"/>
    <w:rsid w:val="00EF26AF"/>
    <w:rsid w:val="00EF36B7"/>
    <w:rsid w:val="00EF3C40"/>
    <w:rsid w:val="00EF3FA7"/>
    <w:rsid w:val="00EF4AE4"/>
    <w:rsid w:val="00EF5433"/>
    <w:rsid w:val="00EF58E7"/>
    <w:rsid w:val="00EF5A4B"/>
    <w:rsid w:val="00EF5DC5"/>
    <w:rsid w:val="00EF6617"/>
    <w:rsid w:val="00EF742A"/>
    <w:rsid w:val="00EF74C6"/>
    <w:rsid w:val="00EF7613"/>
    <w:rsid w:val="00EF79A2"/>
    <w:rsid w:val="00EF7A3A"/>
    <w:rsid w:val="00F0083B"/>
    <w:rsid w:val="00F00968"/>
    <w:rsid w:val="00F01434"/>
    <w:rsid w:val="00F019C3"/>
    <w:rsid w:val="00F01FEB"/>
    <w:rsid w:val="00F02530"/>
    <w:rsid w:val="00F028A9"/>
    <w:rsid w:val="00F0294A"/>
    <w:rsid w:val="00F03299"/>
    <w:rsid w:val="00F03FFC"/>
    <w:rsid w:val="00F05398"/>
    <w:rsid w:val="00F0579E"/>
    <w:rsid w:val="00F05C43"/>
    <w:rsid w:val="00F05F5A"/>
    <w:rsid w:val="00F0752B"/>
    <w:rsid w:val="00F0766F"/>
    <w:rsid w:val="00F0771B"/>
    <w:rsid w:val="00F110C1"/>
    <w:rsid w:val="00F112BA"/>
    <w:rsid w:val="00F113C3"/>
    <w:rsid w:val="00F11828"/>
    <w:rsid w:val="00F11C5A"/>
    <w:rsid w:val="00F11CD9"/>
    <w:rsid w:val="00F1204A"/>
    <w:rsid w:val="00F12981"/>
    <w:rsid w:val="00F12A26"/>
    <w:rsid w:val="00F13377"/>
    <w:rsid w:val="00F138FD"/>
    <w:rsid w:val="00F1540E"/>
    <w:rsid w:val="00F1555C"/>
    <w:rsid w:val="00F15716"/>
    <w:rsid w:val="00F15C7E"/>
    <w:rsid w:val="00F176B7"/>
    <w:rsid w:val="00F1794A"/>
    <w:rsid w:val="00F17BA4"/>
    <w:rsid w:val="00F17EFC"/>
    <w:rsid w:val="00F209E4"/>
    <w:rsid w:val="00F21254"/>
    <w:rsid w:val="00F22055"/>
    <w:rsid w:val="00F221F5"/>
    <w:rsid w:val="00F222A9"/>
    <w:rsid w:val="00F225C4"/>
    <w:rsid w:val="00F228C4"/>
    <w:rsid w:val="00F22E49"/>
    <w:rsid w:val="00F24B39"/>
    <w:rsid w:val="00F24E2E"/>
    <w:rsid w:val="00F27003"/>
    <w:rsid w:val="00F2707E"/>
    <w:rsid w:val="00F2711A"/>
    <w:rsid w:val="00F27B08"/>
    <w:rsid w:val="00F27C06"/>
    <w:rsid w:val="00F30CA2"/>
    <w:rsid w:val="00F3139A"/>
    <w:rsid w:val="00F318E2"/>
    <w:rsid w:val="00F321C9"/>
    <w:rsid w:val="00F32B40"/>
    <w:rsid w:val="00F32F36"/>
    <w:rsid w:val="00F34788"/>
    <w:rsid w:val="00F34E87"/>
    <w:rsid w:val="00F357B4"/>
    <w:rsid w:val="00F358CD"/>
    <w:rsid w:val="00F35C8A"/>
    <w:rsid w:val="00F35F31"/>
    <w:rsid w:val="00F3604D"/>
    <w:rsid w:val="00F369F7"/>
    <w:rsid w:val="00F37E18"/>
    <w:rsid w:val="00F37FE9"/>
    <w:rsid w:val="00F408CA"/>
    <w:rsid w:val="00F40D3F"/>
    <w:rsid w:val="00F41270"/>
    <w:rsid w:val="00F41521"/>
    <w:rsid w:val="00F41815"/>
    <w:rsid w:val="00F41E47"/>
    <w:rsid w:val="00F42368"/>
    <w:rsid w:val="00F42B4A"/>
    <w:rsid w:val="00F42B7E"/>
    <w:rsid w:val="00F4357D"/>
    <w:rsid w:val="00F43C56"/>
    <w:rsid w:val="00F44382"/>
    <w:rsid w:val="00F44384"/>
    <w:rsid w:val="00F44566"/>
    <w:rsid w:val="00F44A7D"/>
    <w:rsid w:val="00F4508C"/>
    <w:rsid w:val="00F45415"/>
    <w:rsid w:val="00F45CF8"/>
    <w:rsid w:val="00F46200"/>
    <w:rsid w:val="00F463C0"/>
    <w:rsid w:val="00F4640A"/>
    <w:rsid w:val="00F474A0"/>
    <w:rsid w:val="00F47761"/>
    <w:rsid w:val="00F47D9E"/>
    <w:rsid w:val="00F47F2C"/>
    <w:rsid w:val="00F504E5"/>
    <w:rsid w:val="00F50F99"/>
    <w:rsid w:val="00F51627"/>
    <w:rsid w:val="00F51950"/>
    <w:rsid w:val="00F51A7F"/>
    <w:rsid w:val="00F523FD"/>
    <w:rsid w:val="00F52573"/>
    <w:rsid w:val="00F52ABA"/>
    <w:rsid w:val="00F536BA"/>
    <w:rsid w:val="00F53C94"/>
    <w:rsid w:val="00F53C97"/>
    <w:rsid w:val="00F54F6D"/>
    <w:rsid w:val="00F55347"/>
    <w:rsid w:val="00F55BA2"/>
    <w:rsid w:val="00F568E2"/>
    <w:rsid w:val="00F56B06"/>
    <w:rsid w:val="00F578FB"/>
    <w:rsid w:val="00F57C1D"/>
    <w:rsid w:val="00F60137"/>
    <w:rsid w:val="00F601EB"/>
    <w:rsid w:val="00F6088B"/>
    <w:rsid w:val="00F60B4D"/>
    <w:rsid w:val="00F60C65"/>
    <w:rsid w:val="00F6193C"/>
    <w:rsid w:val="00F6262B"/>
    <w:rsid w:val="00F62E3E"/>
    <w:rsid w:val="00F62F14"/>
    <w:rsid w:val="00F633AE"/>
    <w:rsid w:val="00F645CD"/>
    <w:rsid w:val="00F6484C"/>
    <w:rsid w:val="00F649B0"/>
    <w:rsid w:val="00F64E04"/>
    <w:rsid w:val="00F65182"/>
    <w:rsid w:val="00F65BA0"/>
    <w:rsid w:val="00F65C81"/>
    <w:rsid w:val="00F663FC"/>
    <w:rsid w:val="00F66D6F"/>
    <w:rsid w:val="00F66D89"/>
    <w:rsid w:val="00F702FE"/>
    <w:rsid w:val="00F71706"/>
    <w:rsid w:val="00F72A6E"/>
    <w:rsid w:val="00F72BC6"/>
    <w:rsid w:val="00F72F32"/>
    <w:rsid w:val="00F73694"/>
    <w:rsid w:val="00F75012"/>
    <w:rsid w:val="00F75236"/>
    <w:rsid w:val="00F75566"/>
    <w:rsid w:val="00F75E4D"/>
    <w:rsid w:val="00F75F25"/>
    <w:rsid w:val="00F76009"/>
    <w:rsid w:val="00F76835"/>
    <w:rsid w:val="00F76B22"/>
    <w:rsid w:val="00F7728A"/>
    <w:rsid w:val="00F7753C"/>
    <w:rsid w:val="00F77B7C"/>
    <w:rsid w:val="00F808C4"/>
    <w:rsid w:val="00F80A6B"/>
    <w:rsid w:val="00F81C0C"/>
    <w:rsid w:val="00F82145"/>
    <w:rsid w:val="00F82514"/>
    <w:rsid w:val="00F82BCB"/>
    <w:rsid w:val="00F82DD7"/>
    <w:rsid w:val="00F82E20"/>
    <w:rsid w:val="00F833FB"/>
    <w:rsid w:val="00F836C7"/>
    <w:rsid w:val="00F83F23"/>
    <w:rsid w:val="00F83FF1"/>
    <w:rsid w:val="00F84382"/>
    <w:rsid w:val="00F8537A"/>
    <w:rsid w:val="00F854F5"/>
    <w:rsid w:val="00F8616D"/>
    <w:rsid w:val="00F86A2C"/>
    <w:rsid w:val="00F86B9E"/>
    <w:rsid w:val="00F87387"/>
    <w:rsid w:val="00F87CB7"/>
    <w:rsid w:val="00F908B2"/>
    <w:rsid w:val="00F90AC8"/>
    <w:rsid w:val="00F91C09"/>
    <w:rsid w:val="00F91F61"/>
    <w:rsid w:val="00F9278D"/>
    <w:rsid w:val="00F92B90"/>
    <w:rsid w:val="00F93319"/>
    <w:rsid w:val="00F943F8"/>
    <w:rsid w:val="00F94617"/>
    <w:rsid w:val="00F94E00"/>
    <w:rsid w:val="00F95009"/>
    <w:rsid w:val="00F9594E"/>
    <w:rsid w:val="00F95E1B"/>
    <w:rsid w:val="00F95FD3"/>
    <w:rsid w:val="00F960E6"/>
    <w:rsid w:val="00F96424"/>
    <w:rsid w:val="00F9753A"/>
    <w:rsid w:val="00F979F9"/>
    <w:rsid w:val="00FA05C3"/>
    <w:rsid w:val="00FA0CCB"/>
    <w:rsid w:val="00FA226A"/>
    <w:rsid w:val="00FA4ABD"/>
    <w:rsid w:val="00FA4C0D"/>
    <w:rsid w:val="00FA5076"/>
    <w:rsid w:val="00FA5C95"/>
    <w:rsid w:val="00FA61B7"/>
    <w:rsid w:val="00FA68D1"/>
    <w:rsid w:val="00FA6FBB"/>
    <w:rsid w:val="00FA6FBC"/>
    <w:rsid w:val="00FA7171"/>
    <w:rsid w:val="00FA7532"/>
    <w:rsid w:val="00FA7546"/>
    <w:rsid w:val="00FA7807"/>
    <w:rsid w:val="00FB02E8"/>
    <w:rsid w:val="00FB03A9"/>
    <w:rsid w:val="00FB0738"/>
    <w:rsid w:val="00FB0F2D"/>
    <w:rsid w:val="00FB1C57"/>
    <w:rsid w:val="00FB1EAF"/>
    <w:rsid w:val="00FB22FE"/>
    <w:rsid w:val="00FB248E"/>
    <w:rsid w:val="00FB28B9"/>
    <w:rsid w:val="00FB33DC"/>
    <w:rsid w:val="00FB3742"/>
    <w:rsid w:val="00FB42FE"/>
    <w:rsid w:val="00FB430B"/>
    <w:rsid w:val="00FB43AB"/>
    <w:rsid w:val="00FB4E6D"/>
    <w:rsid w:val="00FB54A1"/>
    <w:rsid w:val="00FB63A2"/>
    <w:rsid w:val="00FB6EEA"/>
    <w:rsid w:val="00FB7C13"/>
    <w:rsid w:val="00FB7DB1"/>
    <w:rsid w:val="00FB7FEB"/>
    <w:rsid w:val="00FC0186"/>
    <w:rsid w:val="00FC0E07"/>
    <w:rsid w:val="00FC1160"/>
    <w:rsid w:val="00FC17DA"/>
    <w:rsid w:val="00FC29CB"/>
    <w:rsid w:val="00FC2C98"/>
    <w:rsid w:val="00FC2D7D"/>
    <w:rsid w:val="00FC3090"/>
    <w:rsid w:val="00FC3C3D"/>
    <w:rsid w:val="00FC4092"/>
    <w:rsid w:val="00FC4B78"/>
    <w:rsid w:val="00FC519C"/>
    <w:rsid w:val="00FC52F5"/>
    <w:rsid w:val="00FC5849"/>
    <w:rsid w:val="00FC5FC6"/>
    <w:rsid w:val="00FC6800"/>
    <w:rsid w:val="00FC6A7C"/>
    <w:rsid w:val="00FC6AA2"/>
    <w:rsid w:val="00FC7000"/>
    <w:rsid w:val="00FC712E"/>
    <w:rsid w:val="00FC78C8"/>
    <w:rsid w:val="00FC7A8E"/>
    <w:rsid w:val="00FD0658"/>
    <w:rsid w:val="00FD0669"/>
    <w:rsid w:val="00FD1000"/>
    <w:rsid w:val="00FD19D0"/>
    <w:rsid w:val="00FD1A39"/>
    <w:rsid w:val="00FD1B0C"/>
    <w:rsid w:val="00FD1CD1"/>
    <w:rsid w:val="00FD2E51"/>
    <w:rsid w:val="00FD30CE"/>
    <w:rsid w:val="00FD4808"/>
    <w:rsid w:val="00FD513C"/>
    <w:rsid w:val="00FD5587"/>
    <w:rsid w:val="00FD55A0"/>
    <w:rsid w:val="00FD5E73"/>
    <w:rsid w:val="00FD688D"/>
    <w:rsid w:val="00FD6961"/>
    <w:rsid w:val="00FD7181"/>
    <w:rsid w:val="00FD73E9"/>
    <w:rsid w:val="00FD7B68"/>
    <w:rsid w:val="00FD7DE8"/>
    <w:rsid w:val="00FE0525"/>
    <w:rsid w:val="00FE0C2A"/>
    <w:rsid w:val="00FE16AA"/>
    <w:rsid w:val="00FE1797"/>
    <w:rsid w:val="00FE1D6D"/>
    <w:rsid w:val="00FE21F2"/>
    <w:rsid w:val="00FE2ED7"/>
    <w:rsid w:val="00FE31B6"/>
    <w:rsid w:val="00FE3277"/>
    <w:rsid w:val="00FE4990"/>
    <w:rsid w:val="00FE69A6"/>
    <w:rsid w:val="00FE7397"/>
    <w:rsid w:val="00FE7C25"/>
    <w:rsid w:val="00FF0027"/>
    <w:rsid w:val="00FF0605"/>
    <w:rsid w:val="00FF19AC"/>
    <w:rsid w:val="00FF1ADA"/>
    <w:rsid w:val="00FF24D1"/>
    <w:rsid w:val="00FF2E85"/>
    <w:rsid w:val="00FF33AF"/>
    <w:rsid w:val="00FF39BC"/>
    <w:rsid w:val="00FF3B5C"/>
    <w:rsid w:val="00FF4581"/>
    <w:rsid w:val="00FF4AEF"/>
    <w:rsid w:val="00FF4B51"/>
    <w:rsid w:val="00FF50A5"/>
    <w:rsid w:val="00FF5102"/>
    <w:rsid w:val="00FF6526"/>
    <w:rsid w:val="00FF678A"/>
    <w:rsid w:val="00FF6AA9"/>
    <w:rsid w:val="00FF7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708E43"/>
  <w15:chartTrackingRefBased/>
  <w15:docId w15:val="{BB3C1CAA-9A7A-40E5-8A0F-9E676F19A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FB2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Titre1">
    <w:name w:val="heading 1"/>
    <w:basedOn w:val="Normal"/>
    <w:next w:val="Paragraph"/>
    <w:link w:val="Titre1Car"/>
    <w:qFormat/>
    <w:rsid w:val="00891FB2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Titre2">
    <w:name w:val="heading 2"/>
    <w:basedOn w:val="Normal"/>
    <w:next w:val="Paragraph"/>
    <w:link w:val="Titre2Car"/>
    <w:qFormat/>
    <w:rsid w:val="00891FB2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Titre3">
    <w:name w:val="heading 3"/>
    <w:basedOn w:val="Normal"/>
    <w:next w:val="Paragraph"/>
    <w:link w:val="Titre3Car"/>
    <w:qFormat/>
    <w:rsid w:val="00891FB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Titre4">
    <w:name w:val="heading 4"/>
    <w:basedOn w:val="Paragraph"/>
    <w:next w:val="Newparagraph"/>
    <w:link w:val="Titre4Car"/>
    <w:rsid w:val="00891FB2"/>
    <w:pPr>
      <w:spacing w:before="360"/>
      <w:outlineLvl w:val="3"/>
    </w:pPr>
    <w:rPr>
      <w:bCs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bstract">
    <w:name w:val="Abstract"/>
    <w:basedOn w:val="Normal"/>
    <w:next w:val="Normal"/>
    <w:qFormat/>
    <w:rsid w:val="00891FB2"/>
    <w:pPr>
      <w:spacing w:before="360" w:after="300" w:line="360" w:lineRule="auto"/>
      <w:ind w:left="720" w:right="567"/>
    </w:pPr>
    <w:rPr>
      <w:sz w:val="22"/>
    </w:rPr>
  </w:style>
  <w:style w:type="paragraph" w:customStyle="1" w:styleId="Acknowledgements">
    <w:name w:val="Acknowledgements"/>
    <w:basedOn w:val="Normal"/>
    <w:next w:val="Normal"/>
    <w:qFormat/>
    <w:rsid w:val="00891FB2"/>
    <w:pPr>
      <w:spacing w:before="120" w:line="360" w:lineRule="auto"/>
    </w:pPr>
    <w:rPr>
      <w:sz w:val="22"/>
    </w:rPr>
  </w:style>
  <w:style w:type="paragraph" w:customStyle="1" w:styleId="Affiliation">
    <w:name w:val="Affiliation"/>
    <w:basedOn w:val="Normal"/>
    <w:qFormat/>
    <w:rsid w:val="00891FB2"/>
    <w:pPr>
      <w:spacing w:before="240" w:line="360" w:lineRule="auto"/>
    </w:pPr>
    <w:rPr>
      <w:i/>
    </w:rPr>
  </w:style>
  <w:style w:type="character" w:styleId="Appeldenotedefin">
    <w:name w:val="endnote reference"/>
    <w:basedOn w:val="Policepardfaut"/>
    <w:rsid w:val="00891FB2"/>
    <w:rPr>
      <w:vertAlign w:val="superscript"/>
    </w:rPr>
  </w:style>
  <w:style w:type="character" w:styleId="Appelnotedebasdep">
    <w:name w:val="footnote reference"/>
    <w:basedOn w:val="Policepardfaut"/>
    <w:rsid w:val="00891FB2"/>
    <w:rPr>
      <w:vertAlign w:val="superscript"/>
    </w:rPr>
  </w:style>
  <w:style w:type="paragraph" w:customStyle="1" w:styleId="Articletitle">
    <w:name w:val="Article title"/>
    <w:basedOn w:val="Normal"/>
    <w:next w:val="Normal"/>
    <w:qFormat/>
    <w:rsid w:val="00891FB2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891FB2"/>
    <w:pPr>
      <w:spacing w:before="240" w:line="360" w:lineRule="auto"/>
    </w:pPr>
    <w:rPr>
      <w:sz w:val="28"/>
    </w:rPr>
  </w:style>
  <w:style w:type="paragraph" w:customStyle="1" w:styleId="Paragraph">
    <w:name w:val="Paragraph"/>
    <w:basedOn w:val="Normal"/>
    <w:next w:val="Normal"/>
    <w:qFormat/>
    <w:rsid w:val="00891FB2"/>
    <w:pPr>
      <w:widowControl w:val="0"/>
      <w:spacing w:before="240"/>
    </w:pPr>
  </w:style>
  <w:style w:type="paragraph" w:customStyle="1" w:styleId="Bulletedlist">
    <w:name w:val="Bulleted list"/>
    <w:basedOn w:val="Paragraph"/>
    <w:next w:val="Paragraph"/>
    <w:qFormat/>
    <w:rsid w:val="00891FB2"/>
    <w:pPr>
      <w:widowControl/>
      <w:numPr>
        <w:numId w:val="8"/>
      </w:numPr>
      <w:spacing w:after="240"/>
      <w:contextualSpacing/>
    </w:pPr>
  </w:style>
  <w:style w:type="paragraph" w:customStyle="1" w:styleId="Correspondencedetails">
    <w:name w:val="Correspondence details"/>
    <w:basedOn w:val="Normal"/>
    <w:qFormat/>
    <w:rsid w:val="00891FB2"/>
    <w:pPr>
      <w:spacing w:before="240" w:line="360" w:lineRule="auto"/>
    </w:pPr>
  </w:style>
  <w:style w:type="paragraph" w:customStyle="1" w:styleId="Displayedequation">
    <w:name w:val="Displayed equation"/>
    <w:basedOn w:val="Normal"/>
    <w:next w:val="Paragraph"/>
    <w:qFormat/>
    <w:rsid w:val="00891FB2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Displayedquotation">
    <w:name w:val="Displayed quotation"/>
    <w:basedOn w:val="Normal"/>
    <w:qFormat/>
    <w:rsid w:val="00891FB2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styleId="En-tte">
    <w:name w:val="header"/>
    <w:basedOn w:val="Normal"/>
    <w:link w:val="En-tteCar"/>
    <w:rsid w:val="00891FB2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En-tteCar">
    <w:name w:val="En-tête Car"/>
    <w:basedOn w:val="Policepardfaut"/>
    <w:link w:val="En-tte"/>
    <w:rsid w:val="00891FB2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customStyle="1" w:styleId="Figurecaption">
    <w:name w:val="Figure caption"/>
    <w:basedOn w:val="Normal"/>
    <w:next w:val="Normal"/>
    <w:qFormat/>
    <w:rsid w:val="00891FB2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891FB2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Heading4Paragraph">
    <w:name w:val="Heading 4 + Paragraph"/>
    <w:basedOn w:val="Paragraph"/>
    <w:next w:val="Normal"/>
    <w:qFormat/>
    <w:rsid w:val="00891FB2"/>
    <w:pPr>
      <w:widowControl/>
      <w:spacing w:before="360"/>
    </w:pPr>
  </w:style>
  <w:style w:type="paragraph" w:customStyle="1" w:styleId="Keywords">
    <w:name w:val="Keywords"/>
    <w:basedOn w:val="Normal"/>
    <w:next w:val="Paragraph"/>
    <w:qFormat/>
    <w:rsid w:val="00891FB2"/>
    <w:pPr>
      <w:spacing w:before="240" w:after="240" w:line="360" w:lineRule="auto"/>
      <w:ind w:left="720" w:right="567"/>
    </w:pPr>
    <w:rPr>
      <w:sz w:val="22"/>
    </w:rPr>
  </w:style>
  <w:style w:type="paragraph" w:customStyle="1" w:styleId="Newparagraph">
    <w:name w:val="New paragraph"/>
    <w:basedOn w:val="Normal"/>
    <w:qFormat/>
    <w:rsid w:val="00891FB2"/>
    <w:pPr>
      <w:ind w:firstLine="720"/>
    </w:pPr>
  </w:style>
  <w:style w:type="paragraph" w:customStyle="1" w:styleId="Normalparagraphstyle">
    <w:name w:val="Normal paragraph style"/>
    <w:basedOn w:val="Normal"/>
    <w:next w:val="Normal"/>
    <w:rsid w:val="00891FB2"/>
  </w:style>
  <w:style w:type="paragraph" w:styleId="Notedebasdepage">
    <w:name w:val="footnote text"/>
    <w:basedOn w:val="Normal"/>
    <w:link w:val="NotedebasdepageCar"/>
    <w:autoRedefine/>
    <w:rsid w:val="00891FB2"/>
    <w:pPr>
      <w:ind w:left="284" w:hanging="284"/>
    </w:pPr>
    <w:rPr>
      <w:sz w:val="22"/>
      <w:szCs w:val="20"/>
    </w:rPr>
  </w:style>
  <w:style w:type="character" w:customStyle="1" w:styleId="NotedebasdepageCar">
    <w:name w:val="Note de bas de page Car"/>
    <w:basedOn w:val="Policepardfaut"/>
    <w:link w:val="Notedebasdepage"/>
    <w:rsid w:val="00891FB2"/>
    <w:rPr>
      <w:rFonts w:ascii="Times New Roman" w:eastAsia="Times New Roman" w:hAnsi="Times New Roman" w:cs="Times New Roman"/>
      <w:kern w:val="0"/>
      <w:szCs w:val="20"/>
      <w:lang w:val="en-GB" w:eastAsia="en-GB"/>
      <w14:ligatures w14:val="none"/>
    </w:rPr>
  </w:style>
  <w:style w:type="paragraph" w:styleId="Notedefin">
    <w:name w:val="endnote text"/>
    <w:basedOn w:val="Normal"/>
    <w:link w:val="NotedefinCar"/>
    <w:autoRedefine/>
    <w:rsid w:val="00891FB2"/>
    <w:pPr>
      <w:ind w:left="284" w:hanging="284"/>
    </w:pPr>
    <w:rPr>
      <w:sz w:val="22"/>
      <w:szCs w:val="20"/>
    </w:rPr>
  </w:style>
  <w:style w:type="character" w:customStyle="1" w:styleId="NotedefinCar">
    <w:name w:val="Note de fin Car"/>
    <w:basedOn w:val="Policepardfaut"/>
    <w:link w:val="Notedefin"/>
    <w:rsid w:val="00891FB2"/>
    <w:rPr>
      <w:rFonts w:ascii="Times New Roman" w:eastAsia="Times New Roman" w:hAnsi="Times New Roman" w:cs="Times New Roman"/>
      <w:kern w:val="0"/>
      <w:szCs w:val="20"/>
      <w:lang w:val="en-GB" w:eastAsia="en-GB"/>
      <w14:ligatures w14:val="none"/>
    </w:rPr>
  </w:style>
  <w:style w:type="paragraph" w:customStyle="1" w:styleId="Notesoncontributors">
    <w:name w:val="Notes on contributors"/>
    <w:basedOn w:val="Normal"/>
    <w:qFormat/>
    <w:rsid w:val="00891FB2"/>
    <w:pPr>
      <w:spacing w:before="240" w:line="360" w:lineRule="auto"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891FB2"/>
    <w:pPr>
      <w:widowControl/>
      <w:numPr>
        <w:numId w:val="9"/>
      </w:numPr>
      <w:spacing w:after="240"/>
      <w:contextualSpacing/>
    </w:pPr>
  </w:style>
  <w:style w:type="paragraph" w:styleId="Pieddepage">
    <w:name w:val="footer"/>
    <w:basedOn w:val="Normal"/>
    <w:link w:val="PieddepageCar"/>
    <w:uiPriority w:val="99"/>
    <w:rsid w:val="00891FB2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PieddepageCar">
    <w:name w:val="Pied de page Car"/>
    <w:basedOn w:val="Policepardfaut"/>
    <w:link w:val="Pieddepage"/>
    <w:uiPriority w:val="99"/>
    <w:rsid w:val="00891FB2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customStyle="1" w:styleId="Receiveddates">
    <w:name w:val="Received dates"/>
    <w:basedOn w:val="Affiliation"/>
    <w:next w:val="Normal"/>
    <w:qFormat/>
    <w:rsid w:val="00891FB2"/>
  </w:style>
  <w:style w:type="paragraph" w:customStyle="1" w:styleId="References">
    <w:name w:val="References"/>
    <w:basedOn w:val="Normal"/>
    <w:qFormat/>
    <w:rsid w:val="00891FB2"/>
    <w:pPr>
      <w:spacing w:before="120" w:line="360" w:lineRule="auto"/>
      <w:ind w:left="720" w:hanging="720"/>
      <w:contextualSpacing/>
    </w:pPr>
  </w:style>
  <w:style w:type="paragraph" w:styleId="Retraitnormal">
    <w:name w:val="Normal Indent"/>
    <w:basedOn w:val="Normal"/>
    <w:rsid w:val="00891FB2"/>
    <w:pPr>
      <w:ind w:left="720"/>
    </w:pPr>
  </w:style>
  <w:style w:type="paragraph" w:customStyle="1" w:styleId="Subjectcodes">
    <w:name w:val="Subject codes"/>
    <w:basedOn w:val="Keywords"/>
    <w:next w:val="Paragraph"/>
    <w:qFormat/>
    <w:rsid w:val="00891FB2"/>
  </w:style>
  <w:style w:type="paragraph" w:customStyle="1" w:styleId="Tabletitle">
    <w:name w:val="Table title"/>
    <w:basedOn w:val="Normal"/>
    <w:next w:val="Normal"/>
    <w:qFormat/>
    <w:rsid w:val="00891FB2"/>
    <w:pPr>
      <w:spacing w:before="240" w:line="360" w:lineRule="auto"/>
    </w:pPr>
  </w:style>
  <w:style w:type="character" w:customStyle="1" w:styleId="Titre1Car">
    <w:name w:val="Titre 1 Car"/>
    <w:basedOn w:val="Policepardfaut"/>
    <w:link w:val="Titre1"/>
    <w:rsid w:val="00891FB2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  <w14:ligatures w14:val="none"/>
    </w:rPr>
  </w:style>
  <w:style w:type="character" w:customStyle="1" w:styleId="Titre2Car">
    <w:name w:val="Titre 2 Car"/>
    <w:basedOn w:val="Policepardfaut"/>
    <w:link w:val="Titre2"/>
    <w:rsid w:val="00891FB2"/>
    <w:rPr>
      <w:rFonts w:ascii="Times New Roman" w:eastAsia="Times New Roman" w:hAnsi="Times New Roman" w:cs="Arial"/>
      <w:b/>
      <w:bCs/>
      <w:i/>
      <w:iCs/>
      <w:kern w:val="0"/>
      <w:sz w:val="24"/>
      <w:szCs w:val="28"/>
      <w:lang w:val="en-GB" w:eastAsia="en-GB"/>
      <w14:ligatures w14:val="none"/>
    </w:rPr>
  </w:style>
  <w:style w:type="character" w:customStyle="1" w:styleId="Titre3Car">
    <w:name w:val="Titre 3 Car"/>
    <w:basedOn w:val="Policepardfaut"/>
    <w:link w:val="Titre3"/>
    <w:rsid w:val="00891FB2"/>
    <w:rPr>
      <w:rFonts w:ascii="Times New Roman" w:eastAsia="Times New Roman" w:hAnsi="Times New Roman" w:cs="Arial"/>
      <w:bCs/>
      <w:i/>
      <w:kern w:val="0"/>
      <w:sz w:val="24"/>
      <w:szCs w:val="26"/>
      <w:lang w:val="en-GB" w:eastAsia="en-GB"/>
      <w14:ligatures w14:val="none"/>
    </w:rPr>
  </w:style>
  <w:style w:type="character" w:customStyle="1" w:styleId="Titre4Car">
    <w:name w:val="Titre 4 Car"/>
    <w:basedOn w:val="Policepardfaut"/>
    <w:link w:val="Titre4"/>
    <w:rsid w:val="00891FB2"/>
    <w:rPr>
      <w:rFonts w:ascii="Times New Roman" w:eastAsia="Times New Roman" w:hAnsi="Times New Roman" w:cs="Times New Roman"/>
      <w:bCs/>
      <w:kern w:val="0"/>
      <w:sz w:val="24"/>
      <w:szCs w:val="28"/>
      <w:lang w:val="en-GB" w:eastAsia="en-GB"/>
      <w14:ligatures w14:val="none"/>
    </w:rPr>
  </w:style>
  <w:style w:type="character" w:customStyle="1" w:styleId="place-detailicon-listdescr">
    <w:name w:val="place-detail__icon-list__descr"/>
    <w:basedOn w:val="Policepardfaut"/>
    <w:rsid w:val="007D5474"/>
  </w:style>
  <w:style w:type="paragraph" w:styleId="Bibliographie">
    <w:name w:val="Bibliography"/>
    <w:basedOn w:val="Normal"/>
    <w:next w:val="Normal"/>
    <w:uiPriority w:val="37"/>
    <w:unhideWhenUsed/>
    <w:rsid w:val="005B22AD"/>
    <w:pPr>
      <w:spacing w:after="240" w:line="240" w:lineRule="auto"/>
      <w:ind w:left="720" w:hanging="720"/>
    </w:pPr>
  </w:style>
  <w:style w:type="paragraph" w:customStyle="1" w:styleId="Texteencadrgris">
    <w:name w:val="Texte encadré gris"/>
    <w:basedOn w:val="Normal"/>
    <w:link w:val="TexteencadrgrisCar"/>
    <w:rsid w:val="00B638C8"/>
    <w:pPr>
      <w:spacing w:after="80" w:line="240" w:lineRule="exact"/>
      <w:jc w:val="both"/>
    </w:pPr>
    <w:rPr>
      <w:rFonts w:ascii="Arial" w:eastAsia="MS Mincho" w:hAnsi="Arial" w:cs="Arial"/>
      <w:iCs/>
      <w:color w:val="000000"/>
      <w:sz w:val="22"/>
      <w:szCs w:val="22"/>
      <w:lang w:val="fr-FR" w:eastAsia="en-US"/>
    </w:rPr>
  </w:style>
  <w:style w:type="character" w:customStyle="1" w:styleId="TexteencadrgrisCar">
    <w:name w:val="Texte encadré gris Car"/>
    <w:link w:val="Texteencadrgris"/>
    <w:rsid w:val="00B638C8"/>
    <w:rPr>
      <w:rFonts w:ascii="Arial" w:eastAsia="MS Mincho" w:hAnsi="Arial" w:cs="Arial"/>
      <w:iCs/>
      <w:color w:val="000000"/>
      <w:kern w:val="0"/>
      <w:lang w:val="fr-FR"/>
      <w14:ligatures w14:val="none"/>
    </w:rPr>
  </w:style>
  <w:style w:type="paragraph" w:customStyle="1" w:styleId="sous-titresansnumeroationnoir">
    <w:name w:val="sous-titre sans numeroation noir"/>
    <w:basedOn w:val="Normal"/>
    <w:link w:val="sous-titresansnumeroationnoirCar"/>
    <w:qFormat/>
    <w:rsid w:val="00B638C8"/>
    <w:pPr>
      <w:spacing w:before="240" w:after="120" w:line="264" w:lineRule="auto"/>
      <w:contextualSpacing/>
      <w:jc w:val="both"/>
    </w:pPr>
    <w:rPr>
      <w:rFonts w:ascii="Marianne Medium" w:eastAsia="Marianne Light" w:hAnsi="Marianne Medium" w:cs="Arial"/>
      <w:smallCaps/>
      <w:color w:val="000000"/>
      <w:szCs w:val="18"/>
      <w:lang w:val="fr-FR" w:eastAsia="en-US"/>
    </w:rPr>
  </w:style>
  <w:style w:type="character" w:customStyle="1" w:styleId="sous-titresansnumeroationnoirCar">
    <w:name w:val="sous-titre sans numeroation noir Car"/>
    <w:link w:val="sous-titresansnumeroationnoir"/>
    <w:rsid w:val="00B638C8"/>
    <w:rPr>
      <w:rFonts w:ascii="Marianne Medium" w:eastAsia="Marianne Light" w:hAnsi="Marianne Medium" w:cs="Arial"/>
      <w:smallCaps/>
      <w:color w:val="000000"/>
      <w:kern w:val="0"/>
      <w:sz w:val="24"/>
      <w:szCs w:val="18"/>
      <w:lang w:val="fr-FR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EF5A4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F5A4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F5A4B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F5A4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F5A4B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n-GB"/>
      <w14:ligatures w14:val="none"/>
    </w:rPr>
  </w:style>
  <w:style w:type="paragraph" w:styleId="Lgende">
    <w:name w:val="caption"/>
    <w:basedOn w:val="Normal"/>
    <w:next w:val="Normal"/>
    <w:uiPriority w:val="35"/>
    <w:unhideWhenUsed/>
    <w:qFormat/>
    <w:rsid w:val="000C5DB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053A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A252E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styleId="Lienhypertexte">
    <w:name w:val="Hyperlink"/>
    <w:basedOn w:val="Policepardfaut"/>
    <w:uiPriority w:val="99"/>
    <w:unhideWhenUsed/>
    <w:rsid w:val="00233FA9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233FA9"/>
    <w:rPr>
      <w:color w:val="605E5C"/>
      <w:shd w:val="clear" w:color="auto" w:fill="E1DFDD"/>
    </w:rPr>
  </w:style>
  <w:style w:type="paragraph" w:styleId="Paragraphedeliste">
    <w:name w:val="List Paragraph"/>
    <w:basedOn w:val="Normal"/>
    <w:uiPriority w:val="34"/>
    <w:qFormat/>
    <w:rsid w:val="001C01AB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E7096E"/>
  </w:style>
  <w:style w:type="character" w:styleId="lev">
    <w:name w:val="Strong"/>
    <w:basedOn w:val="Policepardfaut"/>
    <w:uiPriority w:val="22"/>
    <w:qFormat/>
    <w:rsid w:val="009A730E"/>
    <w:rPr>
      <w:b/>
      <w:bCs/>
    </w:rPr>
  </w:style>
  <w:style w:type="character" w:customStyle="1" w:styleId="cf01">
    <w:name w:val="cf01"/>
    <w:basedOn w:val="Policepardfaut"/>
    <w:rsid w:val="00935FB2"/>
    <w:rPr>
      <w:rFonts w:ascii="Segoe UI" w:hAnsi="Segoe UI" w:cs="Segoe UI" w:hint="default"/>
      <w:sz w:val="18"/>
      <w:szCs w:val="18"/>
    </w:rPr>
  </w:style>
  <w:style w:type="character" w:customStyle="1" w:styleId="authorname">
    <w:name w:val="authorname"/>
    <w:basedOn w:val="Policepardfaut"/>
    <w:rsid w:val="00961927"/>
  </w:style>
  <w:style w:type="character" w:customStyle="1" w:styleId="separator">
    <w:name w:val="separator"/>
    <w:basedOn w:val="Policepardfaut"/>
    <w:rsid w:val="00961927"/>
  </w:style>
  <w:style w:type="character" w:customStyle="1" w:styleId="Date1">
    <w:name w:val="Date1"/>
    <w:basedOn w:val="Policepardfaut"/>
    <w:rsid w:val="00961927"/>
  </w:style>
  <w:style w:type="character" w:customStyle="1" w:styleId="arttitle">
    <w:name w:val="art_title"/>
    <w:basedOn w:val="Policepardfaut"/>
    <w:rsid w:val="00961927"/>
  </w:style>
  <w:style w:type="character" w:customStyle="1" w:styleId="serialtitle">
    <w:name w:val="serial_title"/>
    <w:basedOn w:val="Policepardfaut"/>
    <w:rsid w:val="00961927"/>
  </w:style>
  <w:style w:type="character" w:customStyle="1" w:styleId="volumeissue">
    <w:name w:val="volume_issue"/>
    <w:basedOn w:val="Policepardfaut"/>
    <w:rsid w:val="00961927"/>
  </w:style>
  <w:style w:type="character" w:customStyle="1" w:styleId="pagerange">
    <w:name w:val="page_range"/>
    <w:basedOn w:val="Policepardfaut"/>
    <w:rsid w:val="00961927"/>
  </w:style>
  <w:style w:type="character" w:customStyle="1" w:styleId="doilink">
    <w:name w:val="doi_link"/>
    <w:basedOn w:val="Policepardfaut"/>
    <w:rsid w:val="00961927"/>
  </w:style>
  <w:style w:type="character" w:styleId="Lienhypertextesuivivisit">
    <w:name w:val="FollowedHyperlink"/>
    <w:basedOn w:val="Policepardfaut"/>
    <w:uiPriority w:val="99"/>
    <w:semiHidden/>
    <w:unhideWhenUsed/>
    <w:rsid w:val="008D748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1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3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14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66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4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33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7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2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08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78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461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89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75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38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63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45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832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46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84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542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110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08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794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190405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94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8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282452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09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0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0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1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80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14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319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24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00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89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20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91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033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040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280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601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4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2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71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65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907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6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9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FDD3B4-2DF6-4D19-B00F-5228CDB19E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55</TotalTime>
  <Pages>3</Pages>
  <Words>298</Words>
  <Characters>1644</Characters>
  <Application>Microsoft Office Word</Application>
  <DocSecurity>0</DocSecurity>
  <Lines>13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édée ROY</dc:creator>
  <cp:keywords/>
  <dc:description/>
  <cp:lastModifiedBy>Amédée ROY</cp:lastModifiedBy>
  <cp:revision>559</cp:revision>
  <cp:lastPrinted>2024-03-07T09:50:00Z</cp:lastPrinted>
  <dcterms:created xsi:type="dcterms:W3CDTF">2024-04-05T16:56:00Z</dcterms:created>
  <dcterms:modified xsi:type="dcterms:W3CDTF">2025-02-18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mqzjqDBj"/&gt;&lt;style id="http://www.zotero.org/styles/journal-of-ornithology" hasBibliography="1" bibliographyStyleHasBeenSet="1"/&gt;&lt;prefs&gt;&lt;pref name="fieldType" value="Field"/&gt;&lt;/prefs&gt;&lt;/data&gt;</vt:lpwstr>
  </property>
</Properties>
</file>